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424CF7" w14:textId="1D39DA6D" w:rsidR="00162627" w:rsidRPr="00162627" w:rsidRDefault="00162627">
      <w:pPr>
        <w:rPr>
          <w:rFonts w:ascii="Times New Roman" w:hAnsi="Times New Roman" w:cs="Times New Roman"/>
          <w:sz w:val="20"/>
          <w:szCs w:val="20"/>
        </w:rPr>
      </w:pPr>
      <w:r w:rsidRPr="00162627">
        <w:rPr>
          <w:rFonts w:ascii="Times New Roman" w:hAnsi="Times New Roman" w:cs="Times New Roman"/>
          <w:sz w:val="20"/>
          <w:szCs w:val="20"/>
        </w:rPr>
        <w:t>Table 1</w:t>
      </w:r>
      <w:r>
        <w:rPr>
          <w:rFonts w:ascii="Times New Roman" w:hAnsi="Times New Roman" w:cs="Times New Roman"/>
          <w:sz w:val="20"/>
          <w:szCs w:val="20"/>
        </w:rPr>
        <w:t xml:space="preserve"> Summary of IVOCT studies utilizing deep learning and computational analyses</w:t>
      </w:r>
    </w:p>
    <w:tbl>
      <w:tblPr>
        <w:tblStyle w:val="TableGrid"/>
        <w:tblpPr w:leftFromText="180" w:rightFromText="180" w:vertAnchor="text" w:tblpY="1"/>
        <w:tblOverlap w:val="never"/>
        <w:tblW w:w="12955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525"/>
        <w:gridCol w:w="540"/>
        <w:gridCol w:w="900"/>
        <w:gridCol w:w="3960"/>
        <w:gridCol w:w="4860"/>
        <w:gridCol w:w="1170"/>
      </w:tblGrid>
      <w:tr w:rsidR="006E0F34" w14:paraId="6E1F1D1C" w14:textId="2C373035" w:rsidTr="001C3AE2">
        <w:tc>
          <w:tcPr>
            <w:tcW w:w="1525" w:type="dxa"/>
            <w:vAlign w:val="center"/>
          </w:tcPr>
          <w:p w14:paraId="0025E305" w14:textId="2D2952E4" w:rsidR="00B374EF" w:rsidRPr="00F0402D" w:rsidRDefault="00B374EF" w:rsidP="00AE2E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0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s</w:t>
            </w:r>
          </w:p>
        </w:tc>
        <w:tc>
          <w:tcPr>
            <w:tcW w:w="540" w:type="dxa"/>
            <w:vAlign w:val="center"/>
          </w:tcPr>
          <w:p w14:paraId="4882D5E9" w14:textId="702648AE" w:rsidR="00B374EF" w:rsidRPr="00F0402D" w:rsidRDefault="00B374EF" w:rsidP="00AE2E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0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900" w:type="dxa"/>
            <w:vAlign w:val="center"/>
          </w:tcPr>
          <w:p w14:paraId="5E553418" w14:textId="716792D5" w:rsidR="00B374EF" w:rsidRPr="00F0402D" w:rsidRDefault="00B374EF" w:rsidP="00AE2E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0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Images)</w:t>
            </w:r>
          </w:p>
        </w:tc>
        <w:tc>
          <w:tcPr>
            <w:tcW w:w="3960" w:type="dxa"/>
            <w:vAlign w:val="center"/>
          </w:tcPr>
          <w:p w14:paraId="28AA1715" w14:textId="7648EC08" w:rsidR="00B374EF" w:rsidRPr="00F0402D" w:rsidRDefault="00B374EF" w:rsidP="00AE2E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0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4860" w:type="dxa"/>
            <w:vAlign w:val="center"/>
          </w:tcPr>
          <w:p w14:paraId="74013A1B" w14:textId="4756CD87" w:rsidR="00B374EF" w:rsidRPr="00F0402D" w:rsidRDefault="00B374EF" w:rsidP="00AE2E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1170" w:type="dxa"/>
            <w:vAlign w:val="center"/>
          </w:tcPr>
          <w:p w14:paraId="5C412822" w14:textId="202EE5D8" w:rsidR="00B374EF" w:rsidRPr="00F0402D" w:rsidRDefault="00B374EF" w:rsidP="00AE2E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0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v.</w:t>
            </w:r>
          </w:p>
        </w:tc>
      </w:tr>
      <w:tr w:rsidR="000F618B" w14:paraId="7D29123F" w14:textId="77777777" w:rsidTr="0035489F">
        <w:tc>
          <w:tcPr>
            <w:tcW w:w="12955" w:type="dxa"/>
            <w:gridSpan w:val="6"/>
            <w:vAlign w:val="center"/>
          </w:tcPr>
          <w:p w14:paraId="490919A1" w14:textId="498F9717" w:rsidR="000F618B" w:rsidRPr="00BD3333" w:rsidRDefault="001D3F30" w:rsidP="000F618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mage processing-based lumen/vessel wall segmentation</w:t>
            </w:r>
          </w:p>
        </w:tc>
      </w:tr>
      <w:tr w:rsidR="006E0F34" w14:paraId="0D0B259E" w14:textId="4AAD9A1C" w:rsidTr="001C3AE2">
        <w:tc>
          <w:tcPr>
            <w:tcW w:w="1525" w:type="dxa"/>
            <w:vAlign w:val="center"/>
          </w:tcPr>
          <w:p w14:paraId="6E8D86B3" w14:textId="0B2C68FD" w:rsidR="004C1BD8" w:rsidRPr="00301C2B" w:rsidRDefault="004C1BD8" w:rsidP="00E95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C2B">
              <w:rPr>
                <w:rFonts w:ascii="Times New Roman" w:hAnsi="Times New Roman" w:cs="Times New Roman"/>
                <w:sz w:val="20"/>
                <w:szCs w:val="20"/>
              </w:rPr>
              <w:t>Chen</w:t>
            </w:r>
            <w:r w:rsidR="00A546E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[3</w:t>
            </w:r>
            <w:r w:rsidR="002729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546E4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46756ECC" w14:textId="6D5C2065" w:rsidR="004C1BD8" w:rsidRDefault="004C1BD8" w:rsidP="00AE2E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900" w:type="dxa"/>
            <w:vAlign w:val="center"/>
          </w:tcPr>
          <w:p w14:paraId="222865FF" w14:textId="07B908AF" w:rsidR="004C1BD8" w:rsidRDefault="004C1BD8" w:rsidP="00AE2E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(43,873)</w:t>
            </w:r>
          </w:p>
        </w:tc>
        <w:tc>
          <w:tcPr>
            <w:tcW w:w="3960" w:type="dxa"/>
            <w:vAlign w:val="center"/>
          </w:tcPr>
          <w:p w14:paraId="0E0131C4" w14:textId="3904FBB4" w:rsidR="000E215D" w:rsidRPr="000E215D" w:rsidRDefault="001026F4" w:rsidP="000E2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utomated method for </w:t>
            </w:r>
            <w:r w:rsidR="00D65EC8">
              <w:rPr>
                <w:rFonts w:ascii="Times New Roman" w:hAnsi="Times New Roman" w:cs="Times New Roman"/>
                <w:sz w:val="20"/>
                <w:szCs w:val="20"/>
              </w:rPr>
              <w:t xml:space="preserve">IVOC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ulti-layer segmentation (LOGISMOS)</w:t>
            </w:r>
          </w:p>
        </w:tc>
        <w:tc>
          <w:tcPr>
            <w:tcW w:w="4860" w:type="dxa"/>
            <w:vAlign w:val="center"/>
          </w:tcPr>
          <w:p w14:paraId="36D525B6" w14:textId="17F03DB0" w:rsidR="00DF6B92" w:rsidRDefault="00DF6B92" w:rsidP="004C1B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4C1BD8">
              <w:rPr>
                <w:rFonts w:ascii="Times New Roman" w:hAnsi="Times New Roman" w:cs="Times New Roman"/>
                <w:sz w:val="20"/>
                <w:szCs w:val="20"/>
              </w:rPr>
              <w:t>Layer thickness correlation (</w:t>
            </w:r>
            <w:r w:rsidR="004C1BD8" w:rsidRPr="007F5B1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="004C1BD8" w:rsidRPr="007F5B1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="004C1BD8">
              <w:rPr>
                <w:rFonts w:ascii="Times New Roman" w:hAnsi="Times New Roman" w:cs="Times New Roman"/>
                <w:sz w:val="20"/>
                <w:szCs w:val="20"/>
              </w:rPr>
              <w:t xml:space="preserve">): 0.93 </w:t>
            </w:r>
          </w:p>
          <w:p w14:paraId="4BCCDB70" w14:textId="4C89F81E" w:rsidR="004C1BD8" w:rsidRDefault="00DF6B92" w:rsidP="004C1B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A</w:t>
            </w:r>
            <w:r w:rsidR="004C1BD8">
              <w:rPr>
                <w:rFonts w:ascii="Times New Roman" w:hAnsi="Times New Roman" w:cs="Times New Roman"/>
                <w:sz w:val="20"/>
                <w:szCs w:val="20"/>
              </w:rPr>
              <w:t xml:space="preserve">verage thickness error: 4.98±31.24 </w:t>
            </w:r>
            <w:r w:rsidR="004C1BD8" w:rsidRPr="007F5B1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µm</w:t>
            </w:r>
            <w:r w:rsidR="007F5B1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00FE0462" w14:textId="13180C22" w:rsidR="004C1BD8" w:rsidRDefault="004C1BD8" w:rsidP="00AE2E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E0F34" w14:paraId="140E36D5" w14:textId="2BFADFC5" w:rsidTr="001C3AE2">
        <w:tc>
          <w:tcPr>
            <w:tcW w:w="1525" w:type="dxa"/>
            <w:vAlign w:val="center"/>
          </w:tcPr>
          <w:p w14:paraId="7FAECE46" w14:textId="24A0AD97" w:rsidR="00596D81" w:rsidRPr="00301C2B" w:rsidRDefault="00596D81" w:rsidP="00E95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C2B">
              <w:rPr>
                <w:rFonts w:ascii="Times New Roman" w:hAnsi="Times New Roman" w:cs="Times New Roman"/>
                <w:sz w:val="20"/>
                <w:szCs w:val="20"/>
              </w:rPr>
              <w:t>Pociask</w:t>
            </w:r>
            <w:r w:rsidR="00A546E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[3</w:t>
            </w:r>
            <w:r w:rsidR="002729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546E4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702C5640" w14:textId="25D7E151" w:rsidR="00596D81" w:rsidRDefault="00596D81" w:rsidP="00AE2E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900" w:type="dxa"/>
            <w:vAlign w:val="center"/>
          </w:tcPr>
          <w:p w14:paraId="6FF5DB25" w14:textId="0191BF10" w:rsidR="00596D81" w:rsidRDefault="00596D81" w:rsidP="00AE2E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67)</w:t>
            </w:r>
          </w:p>
        </w:tc>
        <w:tc>
          <w:tcPr>
            <w:tcW w:w="3960" w:type="dxa"/>
            <w:vAlign w:val="center"/>
          </w:tcPr>
          <w:p w14:paraId="7EE61896" w14:textId="26A8B8AE" w:rsidR="00537AD9" w:rsidRDefault="00EB6B25" w:rsidP="00C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892403">
              <w:rPr>
                <w:rFonts w:ascii="Times New Roman" w:hAnsi="Times New Roman" w:cs="Times New Roman"/>
                <w:sz w:val="20"/>
                <w:szCs w:val="20"/>
              </w:rPr>
              <w:t xml:space="preserve">umen segmentation </w:t>
            </w:r>
            <w:r w:rsidR="00E54B02">
              <w:rPr>
                <w:rFonts w:ascii="Times New Roman" w:hAnsi="Times New Roman" w:cs="Times New Roman"/>
                <w:sz w:val="20"/>
                <w:szCs w:val="20"/>
              </w:rPr>
              <w:t>using a linear interpolation</w:t>
            </w:r>
          </w:p>
        </w:tc>
        <w:tc>
          <w:tcPr>
            <w:tcW w:w="4860" w:type="dxa"/>
            <w:vAlign w:val="center"/>
          </w:tcPr>
          <w:p w14:paraId="05F37FAE" w14:textId="4AC2E9D9" w:rsidR="00DF6B92" w:rsidRDefault="00DF6B92" w:rsidP="00596D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326C8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596D81">
              <w:rPr>
                <w:rFonts w:ascii="Times New Roman" w:hAnsi="Times New Roman" w:cs="Times New Roman"/>
                <w:sz w:val="20"/>
                <w:szCs w:val="20"/>
              </w:rPr>
              <w:t>umen area measurement</w:t>
            </w:r>
            <w:r w:rsidR="00326C83">
              <w:rPr>
                <w:rFonts w:ascii="Times New Roman" w:hAnsi="Times New Roman" w:cs="Times New Roman"/>
                <w:sz w:val="20"/>
                <w:szCs w:val="20"/>
              </w:rPr>
              <w:t>: ICC 0.97</w:t>
            </w:r>
          </w:p>
          <w:p w14:paraId="46B4758B" w14:textId="05EE66AA" w:rsidR="00596D81" w:rsidRDefault="00DF6B92" w:rsidP="00596D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L</w:t>
            </w:r>
            <w:r w:rsidR="00FE1CB0">
              <w:rPr>
                <w:rFonts w:ascii="Times New Roman" w:hAnsi="Times New Roman" w:cs="Times New Roman"/>
                <w:sz w:val="20"/>
                <w:szCs w:val="20"/>
              </w:rPr>
              <w:t xml:space="preserve">umen </w:t>
            </w:r>
            <w:r w:rsidR="00596D81">
              <w:rPr>
                <w:rFonts w:ascii="Times New Roman" w:hAnsi="Times New Roman" w:cs="Times New Roman"/>
                <w:sz w:val="20"/>
                <w:szCs w:val="20"/>
              </w:rPr>
              <w:t>area difference</w:t>
            </w:r>
            <w:r w:rsidR="00326C83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596D81">
              <w:rPr>
                <w:rFonts w:ascii="Times New Roman" w:hAnsi="Times New Roman" w:cs="Times New Roman"/>
                <w:sz w:val="20"/>
                <w:szCs w:val="20"/>
              </w:rPr>
              <w:t xml:space="preserve"> 0.10 </w:t>
            </w:r>
            <w:r w:rsidR="00596D81" w:rsidRPr="00596D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</w:t>
            </w:r>
            <w:r w:rsidR="00596D81" w:rsidRPr="00596D8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vAlign w:val="center"/>
          </w:tcPr>
          <w:p w14:paraId="52675CF0" w14:textId="2F22655A" w:rsidR="00596D81" w:rsidRDefault="00596D81" w:rsidP="00AE2E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LAB</w:t>
            </w:r>
          </w:p>
        </w:tc>
      </w:tr>
      <w:tr w:rsidR="00567D94" w14:paraId="60FA32AC" w14:textId="77777777" w:rsidTr="001C3AE2">
        <w:tc>
          <w:tcPr>
            <w:tcW w:w="1525" w:type="dxa"/>
            <w:vAlign w:val="center"/>
          </w:tcPr>
          <w:p w14:paraId="4C1A946E" w14:textId="4B0CEB3F" w:rsidR="00567D94" w:rsidRPr="00040B7E" w:rsidRDefault="00567D94" w:rsidP="00567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B7E">
              <w:rPr>
                <w:rFonts w:ascii="Times New Roman" w:hAnsi="Times New Roman" w:cs="Times New Roman"/>
                <w:sz w:val="20"/>
                <w:szCs w:val="20"/>
              </w:rPr>
              <w:t>Olender [</w:t>
            </w:r>
            <w:r w:rsidR="0027298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040B7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32BD1049" w14:textId="3105394C" w:rsidR="00567D94" w:rsidRPr="00040B7E" w:rsidRDefault="00567D94" w:rsidP="00567D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B7E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00" w:type="dxa"/>
            <w:vAlign w:val="center"/>
          </w:tcPr>
          <w:p w14:paraId="1A268F92" w14:textId="36C42D94" w:rsidR="00567D94" w:rsidRPr="00040B7E" w:rsidRDefault="00FE31BE" w:rsidP="00567D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B7E">
              <w:rPr>
                <w:rFonts w:ascii="Times New Roman" w:hAnsi="Times New Roman" w:cs="Times New Roman"/>
                <w:sz w:val="20"/>
                <w:szCs w:val="20"/>
              </w:rPr>
              <w:t>7 (724)</w:t>
            </w:r>
          </w:p>
        </w:tc>
        <w:tc>
          <w:tcPr>
            <w:tcW w:w="3960" w:type="dxa"/>
            <w:vAlign w:val="center"/>
          </w:tcPr>
          <w:p w14:paraId="545E9FB7" w14:textId="33E248FC" w:rsidR="00567D94" w:rsidRPr="00040B7E" w:rsidRDefault="00715A19" w:rsidP="00567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B7E">
              <w:rPr>
                <w:rFonts w:ascii="Times New Roman" w:hAnsi="Times New Roman" w:cs="Times New Roman"/>
                <w:sz w:val="20"/>
                <w:szCs w:val="20"/>
              </w:rPr>
              <w:t>Anisotropic linear-elastic mesh method</w:t>
            </w:r>
          </w:p>
        </w:tc>
        <w:tc>
          <w:tcPr>
            <w:tcW w:w="4860" w:type="dxa"/>
            <w:vAlign w:val="center"/>
          </w:tcPr>
          <w:p w14:paraId="4D221ADA" w14:textId="00F11509" w:rsidR="00715A19" w:rsidRDefault="00715A19" w:rsidP="00567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Sensitivity 90.8%, specificity 99.0%, and R</w:t>
            </w:r>
            <w:r w:rsidRPr="00715A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89</w:t>
            </w:r>
          </w:p>
        </w:tc>
        <w:tc>
          <w:tcPr>
            <w:tcW w:w="1170" w:type="dxa"/>
            <w:vAlign w:val="center"/>
          </w:tcPr>
          <w:p w14:paraId="306D0233" w14:textId="31736449" w:rsidR="00567D94" w:rsidRDefault="0062686B" w:rsidP="00567D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LAB</w:t>
            </w:r>
          </w:p>
        </w:tc>
      </w:tr>
      <w:tr w:rsidR="00567D94" w14:paraId="60FCA78E" w14:textId="62653665" w:rsidTr="001C3AE2">
        <w:tc>
          <w:tcPr>
            <w:tcW w:w="1525" w:type="dxa"/>
            <w:vAlign w:val="center"/>
          </w:tcPr>
          <w:p w14:paraId="005A3AFC" w14:textId="049A65EF" w:rsidR="00567D94" w:rsidRPr="00301C2B" w:rsidRDefault="00567D94" w:rsidP="00567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C2B">
              <w:rPr>
                <w:rFonts w:ascii="Times New Roman" w:hAnsi="Times New Roman" w:cs="Times New Roman"/>
                <w:sz w:val="20"/>
                <w:szCs w:val="20"/>
              </w:rPr>
              <w:t xml:space="preserve">Akbar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="0027298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20959277" w14:textId="02C0CFB0" w:rsidR="00567D94" w:rsidRDefault="00567D94" w:rsidP="00567D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00" w:type="dxa"/>
            <w:vAlign w:val="center"/>
          </w:tcPr>
          <w:p w14:paraId="2815E1FC" w14:textId="77777777" w:rsidR="00567D94" w:rsidRDefault="00567D94" w:rsidP="00567D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0 </w:t>
            </w:r>
          </w:p>
          <w:p w14:paraId="2520AC8F" w14:textId="543FA125" w:rsidR="00567D94" w:rsidRDefault="00567D94" w:rsidP="00567D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,931)</w:t>
            </w:r>
          </w:p>
        </w:tc>
        <w:tc>
          <w:tcPr>
            <w:tcW w:w="3960" w:type="dxa"/>
            <w:vAlign w:val="center"/>
          </w:tcPr>
          <w:p w14:paraId="25CEF970" w14:textId="70DF7ED5" w:rsidR="00567D94" w:rsidRDefault="00567D94" w:rsidP="00567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men segmentation using the Sobel edge detection</w:t>
            </w:r>
          </w:p>
        </w:tc>
        <w:tc>
          <w:tcPr>
            <w:tcW w:w="4860" w:type="dxa"/>
            <w:vAlign w:val="center"/>
          </w:tcPr>
          <w:p w14:paraId="68975548" w14:textId="1A03C9D3" w:rsidR="00567D94" w:rsidRDefault="00567D94" w:rsidP="00567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Lumen segmentation similarity: </w:t>
            </w:r>
            <w:r w:rsidRPr="00DF6B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0.988 </w:t>
            </w:r>
          </w:p>
          <w:p w14:paraId="53BFF361" w14:textId="77777777" w:rsidR="00567D94" w:rsidRDefault="00567D94" w:rsidP="00567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Overlapping/non-overlapping area ratios: 0.931/0.101</w:t>
            </w:r>
          </w:p>
          <w:p w14:paraId="4F53E81E" w14:textId="2AFCB630" w:rsidR="00567D94" w:rsidRDefault="00567D94" w:rsidP="00567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OCT-derived FFR comparison: </w:t>
            </w:r>
            <w:r w:rsidRPr="00DF6B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DF6B9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0.978 </w:t>
            </w:r>
          </w:p>
        </w:tc>
        <w:tc>
          <w:tcPr>
            <w:tcW w:w="1170" w:type="dxa"/>
            <w:vAlign w:val="center"/>
          </w:tcPr>
          <w:p w14:paraId="5FE4A2B2" w14:textId="1C9638B0" w:rsidR="00567D94" w:rsidRDefault="00567D94" w:rsidP="00567D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67D94" w14:paraId="5678F02F" w14:textId="614276FB" w:rsidTr="001C3AE2">
        <w:tc>
          <w:tcPr>
            <w:tcW w:w="1525" w:type="dxa"/>
            <w:vAlign w:val="center"/>
          </w:tcPr>
          <w:p w14:paraId="57B4D890" w14:textId="267F3220" w:rsidR="00567D94" w:rsidRPr="00301C2B" w:rsidRDefault="00567D94" w:rsidP="00567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C2B">
              <w:rPr>
                <w:rFonts w:ascii="Times New Roman" w:hAnsi="Times New Roman" w:cs="Times New Roman"/>
                <w:sz w:val="20"/>
                <w:szCs w:val="20"/>
              </w:rPr>
              <w:t xml:space="preserve">Zhang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="0027298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4FE4EE51" w14:textId="779372AD" w:rsidR="00567D94" w:rsidRDefault="00567D94" w:rsidP="00567D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00" w:type="dxa"/>
            <w:vAlign w:val="center"/>
          </w:tcPr>
          <w:p w14:paraId="79B0B7D7" w14:textId="77777777" w:rsidR="00567D94" w:rsidRDefault="00567D94" w:rsidP="00567D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  <w:p w14:paraId="1C9789BF" w14:textId="6A8B3658" w:rsidR="00567D94" w:rsidRDefault="00567D94" w:rsidP="00567D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,283)</w:t>
            </w:r>
          </w:p>
        </w:tc>
        <w:tc>
          <w:tcPr>
            <w:tcW w:w="3960" w:type="dxa"/>
            <w:vAlign w:val="center"/>
          </w:tcPr>
          <w:p w14:paraId="27175877" w14:textId="45DC5E0D" w:rsidR="00567D94" w:rsidRDefault="00567D94" w:rsidP="00567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umen segmentation using a graph cut method </w:t>
            </w:r>
          </w:p>
        </w:tc>
        <w:tc>
          <w:tcPr>
            <w:tcW w:w="4860" w:type="dxa"/>
            <w:vAlign w:val="center"/>
          </w:tcPr>
          <w:p w14:paraId="22FF168D" w14:textId="41CA11B8" w:rsidR="00567D94" w:rsidRDefault="00567D94" w:rsidP="00567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Sensitivity 96.4%, specificity 98.8%, Dice 0.796</w:t>
            </w:r>
          </w:p>
          <w:p w14:paraId="0B0FEFCB" w14:textId="2559AC9D" w:rsidR="00567D94" w:rsidRDefault="00567D94" w:rsidP="00567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Absolute mean difference: 4.61 pixels</w:t>
            </w:r>
          </w:p>
          <w:p w14:paraId="71EE1A6E" w14:textId="0FE0E551" w:rsidR="00567D94" w:rsidRDefault="00567D94" w:rsidP="00567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Hausdorff distance 17.1 pixels, area overlap 82.8%</w:t>
            </w:r>
          </w:p>
        </w:tc>
        <w:tc>
          <w:tcPr>
            <w:tcW w:w="1170" w:type="dxa"/>
            <w:vAlign w:val="center"/>
          </w:tcPr>
          <w:p w14:paraId="4DDB5FBD" w14:textId="1FFB1D6A" w:rsidR="00567D94" w:rsidRDefault="00567D94" w:rsidP="00567D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67D94" w14:paraId="7F9EEEC5" w14:textId="73F4A65B" w:rsidTr="001C3AE2">
        <w:tc>
          <w:tcPr>
            <w:tcW w:w="1525" w:type="dxa"/>
            <w:vAlign w:val="center"/>
          </w:tcPr>
          <w:p w14:paraId="78A32F96" w14:textId="5A1D1868" w:rsidR="00567D94" w:rsidRPr="00301C2B" w:rsidRDefault="00567D94" w:rsidP="00567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C2B">
              <w:rPr>
                <w:rFonts w:ascii="Times New Roman" w:hAnsi="Times New Roman" w:cs="Times New Roman"/>
                <w:sz w:val="20"/>
                <w:szCs w:val="20"/>
              </w:rPr>
              <w:t xml:space="preserve">Zhu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="0027298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276578A4" w14:textId="23B99717" w:rsidR="00567D94" w:rsidRDefault="00567D94" w:rsidP="00567D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00" w:type="dxa"/>
            <w:vAlign w:val="center"/>
          </w:tcPr>
          <w:p w14:paraId="62F20E2A" w14:textId="77777777" w:rsidR="00567D94" w:rsidRDefault="00567D94" w:rsidP="00567D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  <w:p w14:paraId="7AD1FBD3" w14:textId="014C30A0" w:rsidR="00567D94" w:rsidRDefault="00567D94" w:rsidP="00567D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,436)</w:t>
            </w:r>
          </w:p>
        </w:tc>
        <w:tc>
          <w:tcPr>
            <w:tcW w:w="3960" w:type="dxa"/>
            <w:vAlign w:val="center"/>
          </w:tcPr>
          <w:p w14:paraId="515ADB08" w14:textId="5121D9DE" w:rsidR="00567D94" w:rsidRDefault="00567D94" w:rsidP="00567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men segmentation using uniqueness of connected region</w:t>
            </w:r>
          </w:p>
        </w:tc>
        <w:tc>
          <w:tcPr>
            <w:tcW w:w="4860" w:type="dxa"/>
            <w:vAlign w:val="center"/>
          </w:tcPr>
          <w:p w14:paraId="1E4CB3EB" w14:textId="78CB2618" w:rsidR="00567D94" w:rsidRDefault="00567D94" w:rsidP="00567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Dice 0.946, Jaccard 0.901, accuracy 98.0%</w:t>
            </w:r>
          </w:p>
        </w:tc>
        <w:tc>
          <w:tcPr>
            <w:tcW w:w="1170" w:type="dxa"/>
            <w:vAlign w:val="center"/>
          </w:tcPr>
          <w:p w14:paraId="0B9EE2F4" w14:textId="04B9146B" w:rsidR="00567D94" w:rsidRDefault="00567D94" w:rsidP="00567D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67D94" w14:paraId="2C9F9956" w14:textId="697561B6" w:rsidTr="001C3AE2">
        <w:tc>
          <w:tcPr>
            <w:tcW w:w="1525" w:type="dxa"/>
            <w:vAlign w:val="center"/>
          </w:tcPr>
          <w:p w14:paraId="0F3B08CF" w14:textId="47D5F011" w:rsidR="00567D94" w:rsidRPr="00301C2B" w:rsidRDefault="00567D94" w:rsidP="00567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C2B">
              <w:rPr>
                <w:rFonts w:ascii="Times New Roman" w:hAnsi="Times New Roman" w:cs="Times New Roman"/>
                <w:sz w:val="20"/>
                <w:szCs w:val="20"/>
              </w:rPr>
              <w:t xml:space="preserve">Huang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="0027298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66CDAFCF" w14:textId="11371C7D" w:rsidR="00567D94" w:rsidRDefault="00567D94" w:rsidP="00567D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900" w:type="dxa"/>
            <w:vAlign w:val="center"/>
          </w:tcPr>
          <w:p w14:paraId="210552C7" w14:textId="77777777" w:rsidR="00567D94" w:rsidRDefault="00567D94" w:rsidP="00567D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  <w:p w14:paraId="7BDE8464" w14:textId="7B164942" w:rsidR="00567D94" w:rsidRDefault="00567D94" w:rsidP="00567D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36)</w:t>
            </w:r>
          </w:p>
        </w:tc>
        <w:tc>
          <w:tcPr>
            <w:tcW w:w="3960" w:type="dxa"/>
            <w:vAlign w:val="center"/>
          </w:tcPr>
          <w:p w14:paraId="2286D004" w14:textId="6EAC0B15" w:rsidR="00567D94" w:rsidRDefault="00567D94" w:rsidP="00567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layer segmentation using the edge detection and cubic spline surface fitting</w:t>
            </w:r>
          </w:p>
        </w:tc>
        <w:tc>
          <w:tcPr>
            <w:tcW w:w="4860" w:type="dxa"/>
            <w:vAlign w:val="center"/>
          </w:tcPr>
          <w:p w14:paraId="65C75F4A" w14:textId="001689A7" w:rsidR="00567D94" w:rsidRDefault="00567D94" w:rsidP="00567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Error: IEM 1.4%, EEM 4.3%, AVD 7.0% </w:t>
            </w:r>
          </w:p>
        </w:tc>
        <w:tc>
          <w:tcPr>
            <w:tcW w:w="1170" w:type="dxa"/>
            <w:vAlign w:val="center"/>
          </w:tcPr>
          <w:p w14:paraId="5732705D" w14:textId="7136B344" w:rsidR="00567D94" w:rsidRDefault="00567D94" w:rsidP="00567D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LAB</w:t>
            </w:r>
          </w:p>
        </w:tc>
      </w:tr>
      <w:tr w:rsidR="00567D94" w14:paraId="25DDA013" w14:textId="77777777" w:rsidTr="0035489F">
        <w:tc>
          <w:tcPr>
            <w:tcW w:w="12955" w:type="dxa"/>
            <w:gridSpan w:val="6"/>
            <w:vAlign w:val="center"/>
          </w:tcPr>
          <w:p w14:paraId="07496613" w14:textId="62EC0D59" w:rsidR="00567D94" w:rsidRPr="00BD3333" w:rsidRDefault="00843916" w:rsidP="00567D9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 w:rsidR="00567D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arning-based lumen/vessel wall segmentation</w:t>
            </w:r>
          </w:p>
        </w:tc>
      </w:tr>
      <w:tr w:rsidR="00567D94" w14:paraId="382B971A" w14:textId="450D732E" w:rsidTr="001C3AE2">
        <w:tc>
          <w:tcPr>
            <w:tcW w:w="1525" w:type="dxa"/>
            <w:vAlign w:val="center"/>
          </w:tcPr>
          <w:p w14:paraId="57B4FFA2" w14:textId="107D293B" w:rsidR="00567D94" w:rsidRPr="008E13D0" w:rsidRDefault="00567D94" w:rsidP="00567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3D0">
              <w:rPr>
                <w:rFonts w:ascii="Times New Roman" w:hAnsi="Times New Roman" w:cs="Times New Roman"/>
                <w:sz w:val="20"/>
                <w:szCs w:val="20"/>
              </w:rPr>
              <w:t xml:space="preserve">Abdolmanafi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="00D1491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55BFDA8B" w14:textId="01F60177" w:rsidR="00567D94" w:rsidRDefault="00567D94" w:rsidP="00567D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00" w:type="dxa"/>
            <w:vAlign w:val="center"/>
          </w:tcPr>
          <w:p w14:paraId="3C2FE787" w14:textId="66FF6F28" w:rsidR="00567D94" w:rsidRDefault="00567D94" w:rsidP="00567D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(5,040)</w:t>
            </w:r>
          </w:p>
        </w:tc>
        <w:tc>
          <w:tcPr>
            <w:tcW w:w="3960" w:type="dxa"/>
            <w:vAlign w:val="center"/>
          </w:tcPr>
          <w:p w14:paraId="589CE3E6" w14:textId="735CF577" w:rsidR="00567D94" w:rsidRDefault="00567D94" w:rsidP="00567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layer segmentation using VGG-19 network and random forest</w:t>
            </w:r>
          </w:p>
        </w:tc>
        <w:tc>
          <w:tcPr>
            <w:tcW w:w="4860" w:type="dxa"/>
            <w:vAlign w:val="center"/>
          </w:tcPr>
          <w:p w14:paraId="1C2FCE01" w14:textId="7BAB7BEB" w:rsidR="00567D94" w:rsidRDefault="00567D94" w:rsidP="00567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Intima: sensitivity (93.0%), specificity (86.0%), accuracy (90.0%), Dice (0.990)</w:t>
            </w:r>
          </w:p>
          <w:p w14:paraId="26F8F715" w14:textId="7CBDE5AC" w:rsidR="00567D94" w:rsidRDefault="00567D94" w:rsidP="00567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 Media: sensitivity (91.0%), specificity (82.0%), accuracy (87.0%), Dice (0.990)</w:t>
            </w:r>
          </w:p>
        </w:tc>
        <w:tc>
          <w:tcPr>
            <w:tcW w:w="1170" w:type="dxa"/>
            <w:vAlign w:val="center"/>
          </w:tcPr>
          <w:p w14:paraId="30088BEC" w14:textId="4A32026C" w:rsidR="00567D94" w:rsidRDefault="00567D94" w:rsidP="00567D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LAB</w:t>
            </w:r>
          </w:p>
        </w:tc>
      </w:tr>
      <w:tr w:rsidR="00567D94" w14:paraId="784526BD" w14:textId="52EC98E7" w:rsidTr="001C3AE2">
        <w:tc>
          <w:tcPr>
            <w:tcW w:w="1525" w:type="dxa"/>
            <w:vAlign w:val="center"/>
          </w:tcPr>
          <w:p w14:paraId="7B509C4E" w14:textId="16BD7C51" w:rsidR="00567D94" w:rsidRPr="008E13D0" w:rsidRDefault="00567D94" w:rsidP="00567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3D0">
              <w:rPr>
                <w:rFonts w:ascii="Times New Roman" w:hAnsi="Times New Roman" w:cs="Times New Roman"/>
                <w:sz w:val="20"/>
                <w:szCs w:val="20"/>
              </w:rPr>
              <w:t xml:space="preserve">Gharaibeh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="00D1491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5E8950B3" w14:textId="3591E05B" w:rsidR="00567D94" w:rsidRDefault="00567D94" w:rsidP="00567D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00" w:type="dxa"/>
            <w:vAlign w:val="center"/>
          </w:tcPr>
          <w:p w14:paraId="54E9C050" w14:textId="42676903" w:rsidR="00567D94" w:rsidRDefault="00567D94" w:rsidP="00567D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2,640)</w:t>
            </w:r>
          </w:p>
        </w:tc>
        <w:tc>
          <w:tcPr>
            <w:tcW w:w="3960" w:type="dxa"/>
            <w:vAlign w:val="center"/>
          </w:tcPr>
          <w:p w14:paraId="2212C427" w14:textId="36418E2F" w:rsidR="00567D94" w:rsidRDefault="00567D94" w:rsidP="00567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men segmentation using SegNet and CRF noise cleaning</w:t>
            </w:r>
          </w:p>
        </w:tc>
        <w:tc>
          <w:tcPr>
            <w:tcW w:w="4860" w:type="dxa"/>
            <w:vAlign w:val="center"/>
          </w:tcPr>
          <w:p w14:paraId="6C364014" w14:textId="1C20F657" w:rsidR="00567D94" w:rsidRDefault="00567D94" w:rsidP="00567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Sensitivity (99.0%), specificity (99.0%), (Dice 0.990)</w:t>
            </w:r>
          </w:p>
        </w:tc>
        <w:tc>
          <w:tcPr>
            <w:tcW w:w="1170" w:type="dxa"/>
            <w:vAlign w:val="center"/>
          </w:tcPr>
          <w:p w14:paraId="59B2AA49" w14:textId="7946E699" w:rsidR="00567D94" w:rsidRDefault="00567D94" w:rsidP="00567D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LAB</w:t>
            </w:r>
          </w:p>
        </w:tc>
      </w:tr>
      <w:tr w:rsidR="00567D94" w14:paraId="4F8260B2" w14:textId="363BA097" w:rsidTr="001C3AE2">
        <w:tc>
          <w:tcPr>
            <w:tcW w:w="1525" w:type="dxa"/>
            <w:vAlign w:val="center"/>
          </w:tcPr>
          <w:p w14:paraId="0FEC1B05" w14:textId="15A44856" w:rsidR="00567D94" w:rsidRPr="008E13D0" w:rsidRDefault="00567D94" w:rsidP="00567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3D0">
              <w:rPr>
                <w:rFonts w:ascii="Times New Roman" w:hAnsi="Times New Roman" w:cs="Times New Roman"/>
                <w:sz w:val="20"/>
                <w:szCs w:val="20"/>
              </w:rPr>
              <w:t xml:space="preserve">Balaji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4</w:t>
            </w:r>
            <w:r w:rsidR="00D149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6FD55A1E" w14:textId="77A4054E" w:rsidR="00567D94" w:rsidRDefault="00567D94" w:rsidP="00567D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00" w:type="dxa"/>
            <w:vAlign w:val="center"/>
          </w:tcPr>
          <w:p w14:paraId="66EF1FCA" w14:textId="1BF55564" w:rsidR="00567D94" w:rsidRPr="00D1491A" w:rsidRDefault="00567D94" w:rsidP="00567D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91A">
              <w:rPr>
                <w:rFonts w:ascii="Times New Roman" w:hAnsi="Times New Roman" w:cs="Times New Roman"/>
                <w:sz w:val="20"/>
                <w:szCs w:val="20"/>
              </w:rPr>
              <w:t>22 (12,011)</w:t>
            </w:r>
          </w:p>
        </w:tc>
        <w:tc>
          <w:tcPr>
            <w:tcW w:w="3960" w:type="dxa"/>
            <w:vAlign w:val="center"/>
          </w:tcPr>
          <w:p w14:paraId="61BEBF8B" w14:textId="22EC274C" w:rsidR="00567D94" w:rsidRPr="00D1491A" w:rsidRDefault="00567D94" w:rsidP="00567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91A">
              <w:rPr>
                <w:rFonts w:ascii="Times New Roman" w:hAnsi="Times New Roman" w:cs="Times New Roman"/>
                <w:sz w:val="20"/>
                <w:szCs w:val="20"/>
              </w:rPr>
              <w:t>Lumen segmentation using DeepCap (preprocessing and U-Net-like architecture)</w:t>
            </w:r>
          </w:p>
        </w:tc>
        <w:tc>
          <w:tcPr>
            <w:tcW w:w="4860" w:type="dxa"/>
            <w:vAlign w:val="center"/>
          </w:tcPr>
          <w:p w14:paraId="015FB3D3" w14:textId="37972F03" w:rsidR="00567D94" w:rsidRPr="00D1491A" w:rsidRDefault="00567D94" w:rsidP="00567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91A">
              <w:rPr>
                <w:rFonts w:ascii="Times New Roman" w:hAnsi="Times New Roman" w:cs="Times New Roman"/>
                <w:sz w:val="20"/>
                <w:szCs w:val="20"/>
              </w:rPr>
              <w:t>- Sensitivity (95.1%), specificity (99.7%), Dice (0.973)</w:t>
            </w:r>
          </w:p>
        </w:tc>
        <w:tc>
          <w:tcPr>
            <w:tcW w:w="1170" w:type="dxa"/>
            <w:vAlign w:val="center"/>
          </w:tcPr>
          <w:p w14:paraId="288C942D" w14:textId="288160A5" w:rsidR="00567D94" w:rsidRDefault="00567D94" w:rsidP="00567D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thon (Pytorch)</w:t>
            </w:r>
          </w:p>
        </w:tc>
      </w:tr>
      <w:tr w:rsidR="00567D94" w14:paraId="3BAF4262" w14:textId="341D5B97" w:rsidTr="0035489F">
        <w:tc>
          <w:tcPr>
            <w:tcW w:w="12955" w:type="dxa"/>
            <w:gridSpan w:val="6"/>
            <w:vAlign w:val="center"/>
          </w:tcPr>
          <w:p w14:paraId="654F7024" w14:textId="74195DCA" w:rsidR="00567D94" w:rsidRPr="008E13D0" w:rsidRDefault="00567D94" w:rsidP="00567D9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E13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dentification of principal coronary plaques (Frame-level)</w:t>
            </w:r>
          </w:p>
        </w:tc>
      </w:tr>
      <w:tr w:rsidR="00567D94" w14:paraId="16F72606" w14:textId="338E0F70" w:rsidTr="001C3AE2">
        <w:tc>
          <w:tcPr>
            <w:tcW w:w="1525" w:type="dxa"/>
            <w:vAlign w:val="center"/>
          </w:tcPr>
          <w:p w14:paraId="18EF8CDA" w14:textId="04AC2AD7" w:rsidR="00567D94" w:rsidRPr="008E13D0" w:rsidRDefault="00567D94" w:rsidP="00567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3D0">
              <w:rPr>
                <w:rFonts w:ascii="Times New Roman" w:hAnsi="Times New Roman" w:cs="Times New Roman"/>
                <w:sz w:val="20"/>
                <w:szCs w:val="20"/>
              </w:rPr>
              <w:t xml:space="preserve">Gessert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="00D1491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38FB380D" w14:textId="3F925E1B" w:rsidR="00567D94" w:rsidRDefault="00567D94" w:rsidP="00567D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00" w:type="dxa"/>
            <w:vAlign w:val="center"/>
          </w:tcPr>
          <w:p w14:paraId="18A20EAF" w14:textId="78480971" w:rsidR="00567D94" w:rsidRDefault="00567D94" w:rsidP="00567D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(4,000)</w:t>
            </w:r>
          </w:p>
        </w:tc>
        <w:tc>
          <w:tcPr>
            <w:tcW w:w="3960" w:type="dxa"/>
            <w:vAlign w:val="center"/>
          </w:tcPr>
          <w:p w14:paraId="3140C9DD" w14:textId="63736CD4" w:rsidR="00567D94" w:rsidRDefault="00567D94" w:rsidP="00567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o-path deep learning to classify IVOCT images as plaque or non-plaque</w:t>
            </w:r>
          </w:p>
        </w:tc>
        <w:tc>
          <w:tcPr>
            <w:tcW w:w="4860" w:type="dxa"/>
            <w:vAlign w:val="center"/>
          </w:tcPr>
          <w:p w14:paraId="22A45FAD" w14:textId="3DF363E7" w:rsidR="00567D94" w:rsidRDefault="00567D94" w:rsidP="00567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Sensitivity (90.9%), specificity (92.4%), accuracy (91.7%), Dice (0.913) </w:t>
            </w:r>
          </w:p>
        </w:tc>
        <w:tc>
          <w:tcPr>
            <w:tcW w:w="1170" w:type="dxa"/>
            <w:vAlign w:val="center"/>
          </w:tcPr>
          <w:p w14:paraId="6BF306EA" w14:textId="0124B2A6" w:rsidR="00567D94" w:rsidRDefault="00567D94" w:rsidP="00567D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thon (Tensorflow)</w:t>
            </w:r>
          </w:p>
        </w:tc>
      </w:tr>
      <w:tr w:rsidR="00567D94" w14:paraId="6AEDCF10" w14:textId="655D26EE" w:rsidTr="001C3AE2">
        <w:tc>
          <w:tcPr>
            <w:tcW w:w="1525" w:type="dxa"/>
            <w:vAlign w:val="center"/>
          </w:tcPr>
          <w:p w14:paraId="227A742C" w14:textId="66010E09" w:rsidR="00567D94" w:rsidRPr="008E13D0" w:rsidRDefault="00567D94" w:rsidP="00567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3D0">
              <w:rPr>
                <w:rFonts w:ascii="Times New Roman" w:hAnsi="Times New Roman" w:cs="Times New Roman"/>
                <w:sz w:val="20"/>
                <w:szCs w:val="20"/>
              </w:rPr>
              <w:t xml:space="preserve">H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="00D1491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4EC7741B" w14:textId="7C446AF7" w:rsidR="00567D94" w:rsidRDefault="00567D94" w:rsidP="00567D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00" w:type="dxa"/>
            <w:vAlign w:val="center"/>
          </w:tcPr>
          <w:p w14:paraId="54BE0B85" w14:textId="1F4F325E" w:rsidR="00567D94" w:rsidRDefault="00567D94" w:rsidP="00567D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4,860)</w:t>
            </w:r>
          </w:p>
        </w:tc>
        <w:tc>
          <w:tcPr>
            <w:tcW w:w="3960" w:type="dxa"/>
            <w:vAlign w:val="center"/>
          </w:tcPr>
          <w:p w14:paraId="61E40579" w14:textId="7DBC4C7D" w:rsidR="00567D94" w:rsidRDefault="00567D94" w:rsidP="00567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Net-based 3D network to classify IVOCT images as calcification positive or negative</w:t>
            </w:r>
          </w:p>
        </w:tc>
        <w:tc>
          <w:tcPr>
            <w:tcW w:w="4860" w:type="dxa"/>
            <w:vAlign w:val="center"/>
          </w:tcPr>
          <w:p w14:paraId="30092C1B" w14:textId="3D4C5847" w:rsidR="00567D94" w:rsidRDefault="00567D94" w:rsidP="00567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Precision (96.9%), sensitivity (97.7%), Dice (0.961)</w:t>
            </w:r>
          </w:p>
        </w:tc>
        <w:tc>
          <w:tcPr>
            <w:tcW w:w="1170" w:type="dxa"/>
            <w:vAlign w:val="center"/>
          </w:tcPr>
          <w:p w14:paraId="41AB7644" w14:textId="7B487E8B" w:rsidR="00567D94" w:rsidRDefault="00567D94" w:rsidP="00567D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LAB</w:t>
            </w:r>
          </w:p>
        </w:tc>
      </w:tr>
      <w:tr w:rsidR="00567D94" w14:paraId="6E56802C" w14:textId="175F606F" w:rsidTr="001C3AE2">
        <w:tc>
          <w:tcPr>
            <w:tcW w:w="1525" w:type="dxa"/>
            <w:vAlign w:val="center"/>
          </w:tcPr>
          <w:p w14:paraId="235572A7" w14:textId="1C2B3D05" w:rsidR="00567D94" w:rsidRPr="008E13D0" w:rsidRDefault="00567D94" w:rsidP="00567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3D0">
              <w:rPr>
                <w:rFonts w:ascii="Times New Roman" w:hAnsi="Times New Roman" w:cs="Times New Roman"/>
                <w:sz w:val="20"/>
                <w:szCs w:val="20"/>
              </w:rPr>
              <w:t xml:space="preserve">Niioka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="00D1491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201C3BAC" w14:textId="7D31EB27" w:rsidR="00567D94" w:rsidRDefault="00567D94" w:rsidP="00567D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900" w:type="dxa"/>
            <w:vAlign w:val="center"/>
          </w:tcPr>
          <w:p w14:paraId="762A0880" w14:textId="7BC8765B" w:rsidR="00567D94" w:rsidRDefault="00567D94" w:rsidP="00567D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91 (44,947)</w:t>
            </w:r>
          </w:p>
        </w:tc>
        <w:tc>
          <w:tcPr>
            <w:tcW w:w="3960" w:type="dxa"/>
            <w:vAlign w:val="center"/>
          </w:tcPr>
          <w:p w14:paraId="05103812" w14:textId="3BCF5D62" w:rsidR="00567D94" w:rsidRDefault="00567D94" w:rsidP="00567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gnostic algorithm for assessing plaque vulnerability using DenseNet-121</w:t>
            </w:r>
          </w:p>
        </w:tc>
        <w:tc>
          <w:tcPr>
            <w:tcW w:w="4860" w:type="dxa"/>
            <w:vAlign w:val="center"/>
          </w:tcPr>
          <w:p w14:paraId="1B778117" w14:textId="73A92DC1" w:rsidR="00567D94" w:rsidRDefault="00567D94" w:rsidP="00567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Diagnostic accuracy (94%)</w:t>
            </w:r>
          </w:p>
          <w:p w14:paraId="1471D71F" w14:textId="34E380F2" w:rsidR="00567D94" w:rsidRDefault="00567D94" w:rsidP="00567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AUCs: normal (0.992), stable plaque (0.952), vulnerable plaque (0.998)</w:t>
            </w:r>
          </w:p>
        </w:tc>
        <w:tc>
          <w:tcPr>
            <w:tcW w:w="1170" w:type="dxa"/>
            <w:vAlign w:val="center"/>
          </w:tcPr>
          <w:p w14:paraId="41034BAE" w14:textId="024BBCAA" w:rsidR="00567D94" w:rsidRDefault="00567D94" w:rsidP="00567D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67D94" w14:paraId="6F7FBF7C" w14:textId="367B2562" w:rsidTr="001C3AE2">
        <w:tc>
          <w:tcPr>
            <w:tcW w:w="1525" w:type="dxa"/>
            <w:vAlign w:val="center"/>
          </w:tcPr>
          <w:p w14:paraId="078015DE" w14:textId="225A033E" w:rsidR="00567D94" w:rsidRPr="008E13D0" w:rsidRDefault="00567D94" w:rsidP="00567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3D0">
              <w:rPr>
                <w:rFonts w:ascii="Times New Roman" w:hAnsi="Times New Roman" w:cs="Times New Roman"/>
                <w:sz w:val="20"/>
                <w:szCs w:val="20"/>
              </w:rPr>
              <w:t xml:space="preserve">Araki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="00D1491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57D39F1E" w14:textId="2C6319C9" w:rsidR="00567D94" w:rsidRDefault="00567D94" w:rsidP="00567D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900" w:type="dxa"/>
            <w:vAlign w:val="center"/>
          </w:tcPr>
          <w:p w14:paraId="6C8C27F3" w14:textId="781BB9D6" w:rsidR="00567D94" w:rsidRDefault="00567D94" w:rsidP="00567D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1 (237,021)</w:t>
            </w:r>
          </w:p>
        </w:tc>
        <w:tc>
          <w:tcPr>
            <w:tcW w:w="3960" w:type="dxa"/>
            <w:vAlign w:val="center"/>
          </w:tcPr>
          <w:p w14:paraId="1A294986" w14:textId="79A019B9" w:rsidR="00567D94" w:rsidRDefault="00567D94" w:rsidP="00567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T-based deep learning model to detect layered plaque</w:t>
            </w:r>
          </w:p>
        </w:tc>
        <w:tc>
          <w:tcPr>
            <w:tcW w:w="4860" w:type="dxa"/>
            <w:vAlign w:val="center"/>
          </w:tcPr>
          <w:p w14:paraId="6865407E" w14:textId="16D6A5FF" w:rsidR="00567D94" w:rsidRDefault="00567D94" w:rsidP="00567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Internal validation: AUC (0.860), false positive rate (22.3), false negative rate (22.4)</w:t>
            </w:r>
          </w:p>
          <w:p w14:paraId="34DF2448" w14:textId="43AAF88F" w:rsidR="00567D94" w:rsidRDefault="00567D94" w:rsidP="00567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 External validation: AUC (0.845), false positive rate (23.5), false negative rate (24.0)</w:t>
            </w:r>
          </w:p>
        </w:tc>
        <w:tc>
          <w:tcPr>
            <w:tcW w:w="1170" w:type="dxa"/>
            <w:vAlign w:val="center"/>
          </w:tcPr>
          <w:p w14:paraId="2D55EBE8" w14:textId="24CAE04B" w:rsidR="00567D94" w:rsidRDefault="00567D94" w:rsidP="00567D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ython (Scikit-Learn)</w:t>
            </w:r>
          </w:p>
        </w:tc>
      </w:tr>
      <w:tr w:rsidR="00567D94" w14:paraId="5ACEE30A" w14:textId="5447EBD0" w:rsidTr="0035489F">
        <w:tc>
          <w:tcPr>
            <w:tcW w:w="12955" w:type="dxa"/>
            <w:gridSpan w:val="6"/>
            <w:vAlign w:val="center"/>
          </w:tcPr>
          <w:p w14:paraId="662E5DCE" w14:textId="45290B08" w:rsidR="00567D94" w:rsidRPr="008E13D0" w:rsidRDefault="00567D94" w:rsidP="00567D9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E13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dentification of principal coronary plaques (A-line)</w:t>
            </w:r>
          </w:p>
        </w:tc>
      </w:tr>
      <w:tr w:rsidR="00567D94" w14:paraId="60CDE386" w14:textId="1BD1A079" w:rsidTr="001C3AE2">
        <w:tc>
          <w:tcPr>
            <w:tcW w:w="1525" w:type="dxa"/>
            <w:vAlign w:val="center"/>
          </w:tcPr>
          <w:p w14:paraId="4DE8DAE3" w14:textId="10ABDB3F" w:rsidR="00567D94" w:rsidRPr="008E13D0" w:rsidRDefault="00567D94" w:rsidP="00567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3D0">
              <w:rPr>
                <w:rFonts w:ascii="Times New Roman" w:hAnsi="Times New Roman" w:cs="Times New Roman"/>
                <w:sz w:val="20"/>
                <w:szCs w:val="20"/>
              </w:rPr>
              <w:t xml:space="preserve">Kolluru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5</w:t>
            </w:r>
            <w:r w:rsidR="008606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792211A6" w14:textId="32BB7692" w:rsidR="00567D94" w:rsidRDefault="00567D94" w:rsidP="00567D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900" w:type="dxa"/>
            <w:vAlign w:val="center"/>
          </w:tcPr>
          <w:p w14:paraId="71AE54CD" w14:textId="77777777" w:rsidR="00567D94" w:rsidRDefault="00567D94" w:rsidP="00567D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8 </w:t>
            </w:r>
          </w:p>
          <w:p w14:paraId="2B0C0FAE" w14:textId="0488082D" w:rsidR="00567D94" w:rsidRDefault="00567D94" w:rsidP="00567D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,469)</w:t>
            </w:r>
          </w:p>
        </w:tc>
        <w:tc>
          <w:tcPr>
            <w:tcW w:w="3960" w:type="dxa"/>
            <w:vAlign w:val="center"/>
          </w:tcPr>
          <w:p w14:paraId="243C20C7" w14:textId="0C65B5F5" w:rsidR="00567D94" w:rsidRDefault="00567D94" w:rsidP="00567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-line classification using a shallow CNN and CRF noise cleaning</w:t>
            </w:r>
          </w:p>
        </w:tc>
        <w:tc>
          <w:tcPr>
            <w:tcW w:w="4860" w:type="dxa"/>
            <w:vAlign w:val="center"/>
          </w:tcPr>
          <w:p w14:paraId="4C9E4D2A" w14:textId="15D74036" w:rsidR="00567D94" w:rsidRDefault="00567D94" w:rsidP="00567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Sensitivity: fibrocalcific (80.0%), fibrolipidic (95.0%) </w:t>
            </w:r>
          </w:p>
          <w:p w14:paraId="2DDF0BA1" w14:textId="4688A621" w:rsidR="00567D94" w:rsidRDefault="00567D94" w:rsidP="00567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Specificity:  fibrocalcific (85.0%), fibrolipidic (92.0%) </w:t>
            </w:r>
          </w:p>
        </w:tc>
        <w:tc>
          <w:tcPr>
            <w:tcW w:w="1170" w:type="dxa"/>
            <w:vAlign w:val="center"/>
          </w:tcPr>
          <w:p w14:paraId="5406065E" w14:textId="69C2C90E" w:rsidR="00567D94" w:rsidRDefault="00567D94" w:rsidP="00567D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LAB</w:t>
            </w:r>
          </w:p>
        </w:tc>
      </w:tr>
      <w:tr w:rsidR="0086062A" w14:paraId="10853BD1" w14:textId="77777777" w:rsidTr="001C3AE2">
        <w:tc>
          <w:tcPr>
            <w:tcW w:w="1525" w:type="dxa"/>
            <w:vAlign w:val="center"/>
          </w:tcPr>
          <w:p w14:paraId="5BFB60B9" w14:textId="485B5425" w:rsidR="0086062A" w:rsidRPr="008E13D0" w:rsidRDefault="0086062A" w:rsidP="00860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3D0">
              <w:rPr>
                <w:rFonts w:ascii="Times New Roman" w:hAnsi="Times New Roman" w:cs="Times New Roman"/>
                <w:sz w:val="20"/>
                <w:szCs w:val="20"/>
              </w:rPr>
              <w:t xml:space="preserve">Cheimariotis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55BA8A6C" w14:textId="72B7F3C5" w:rsidR="0086062A" w:rsidRDefault="0086062A" w:rsidP="00860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00" w:type="dxa"/>
            <w:vAlign w:val="center"/>
          </w:tcPr>
          <w:p w14:paraId="160FAEBA" w14:textId="77777777" w:rsidR="0086062A" w:rsidRDefault="0086062A" w:rsidP="00860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3 </w:t>
            </w:r>
          </w:p>
          <w:p w14:paraId="705D3CAE" w14:textId="72AEC73F" w:rsidR="0086062A" w:rsidRDefault="0086062A" w:rsidP="00860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83)</w:t>
            </w:r>
          </w:p>
        </w:tc>
        <w:tc>
          <w:tcPr>
            <w:tcW w:w="3960" w:type="dxa"/>
            <w:vAlign w:val="center"/>
          </w:tcPr>
          <w:p w14:paraId="43EDCB2F" w14:textId="361EA623" w:rsidR="0086062A" w:rsidRDefault="0086062A" w:rsidP="00860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-line classification using the ARC-OCT and shallow CNN models </w:t>
            </w:r>
          </w:p>
        </w:tc>
        <w:tc>
          <w:tcPr>
            <w:tcW w:w="4860" w:type="dxa"/>
            <w:vAlign w:val="center"/>
          </w:tcPr>
          <w:p w14:paraId="14989A2D" w14:textId="50D85612" w:rsidR="0086062A" w:rsidRDefault="0086062A" w:rsidP="00860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Overall accuracy: 83.5% for transformed images </w:t>
            </w:r>
          </w:p>
        </w:tc>
        <w:tc>
          <w:tcPr>
            <w:tcW w:w="1170" w:type="dxa"/>
            <w:vAlign w:val="center"/>
          </w:tcPr>
          <w:p w14:paraId="3D5F6A7E" w14:textId="166AC3B6" w:rsidR="0086062A" w:rsidRDefault="0086062A" w:rsidP="00860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LAB</w:t>
            </w:r>
          </w:p>
        </w:tc>
      </w:tr>
      <w:tr w:rsidR="0086062A" w14:paraId="2BB7A92B" w14:textId="062F17C6" w:rsidTr="001C3AE2">
        <w:tc>
          <w:tcPr>
            <w:tcW w:w="1525" w:type="dxa"/>
            <w:vAlign w:val="center"/>
          </w:tcPr>
          <w:p w14:paraId="559E62D2" w14:textId="2156D43C" w:rsidR="0086062A" w:rsidRPr="008E13D0" w:rsidRDefault="0086062A" w:rsidP="00860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3D0">
              <w:rPr>
                <w:rFonts w:ascii="Times New Roman" w:hAnsi="Times New Roman" w:cs="Times New Roman"/>
                <w:sz w:val="20"/>
                <w:szCs w:val="20"/>
              </w:rPr>
              <w:t xml:space="preserve">Prabhu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3841F5A5" w14:textId="7985859D" w:rsidR="0086062A" w:rsidRDefault="0086062A" w:rsidP="00860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00" w:type="dxa"/>
            <w:vAlign w:val="center"/>
          </w:tcPr>
          <w:p w14:paraId="170923F2" w14:textId="54B4B701" w:rsidR="0086062A" w:rsidRDefault="0086062A" w:rsidP="00860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  <w:p w14:paraId="55798F3C" w14:textId="47F82DFD" w:rsidR="0086062A" w:rsidRDefault="0086062A" w:rsidP="00860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,996)</w:t>
            </w:r>
          </w:p>
        </w:tc>
        <w:tc>
          <w:tcPr>
            <w:tcW w:w="3960" w:type="dxa"/>
            <w:vAlign w:val="center"/>
          </w:tcPr>
          <w:p w14:paraId="3DFF69FF" w14:textId="52F30471" w:rsidR="0086062A" w:rsidRDefault="0086062A" w:rsidP="00860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-line classification using a comprehensive set of handcrafted plaque features and SVM</w:t>
            </w:r>
          </w:p>
        </w:tc>
        <w:tc>
          <w:tcPr>
            <w:tcW w:w="4860" w:type="dxa"/>
            <w:vAlign w:val="center"/>
          </w:tcPr>
          <w:p w14:paraId="0A07402A" w14:textId="14F7F6F8" w:rsidR="0086062A" w:rsidRDefault="0086062A" w:rsidP="00860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Sensitivity: fibrolipidic (94.5%), fibrocalcific (74.8%)</w:t>
            </w:r>
          </w:p>
          <w:p w14:paraId="1B4B1D81" w14:textId="64F22D71" w:rsidR="0086062A" w:rsidRDefault="0086062A" w:rsidP="00860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Specificity: fibrolipidic (87.3%), fibrocalcific (95.3%)</w:t>
            </w:r>
          </w:p>
        </w:tc>
        <w:tc>
          <w:tcPr>
            <w:tcW w:w="1170" w:type="dxa"/>
            <w:vAlign w:val="center"/>
          </w:tcPr>
          <w:p w14:paraId="57AFAF51" w14:textId="70A7FBD2" w:rsidR="0086062A" w:rsidRDefault="0086062A" w:rsidP="00860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LAB</w:t>
            </w:r>
          </w:p>
        </w:tc>
      </w:tr>
      <w:tr w:rsidR="0086062A" w14:paraId="64C8FD00" w14:textId="77777777" w:rsidTr="001C3AE2">
        <w:tc>
          <w:tcPr>
            <w:tcW w:w="1525" w:type="dxa"/>
            <w:vAlign w:val="center"/>
          </w:tcPr>
          <w:p w14:paraId="649A6C7E" w14:textId="20A6B0CF" w:rsidR="0086062A" w:rsidRPr="008E13D0" w:rsidRDefault="0086062A" w:rsidP="00860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3D0">
              <w:rPr>
                <w:rFonts w:ascii="Times New Roman" w:hAnsi="Times New Roman" w:cs="Times New Roman"/>
                <w:sz w:val="20"/>
                <w:szCs w:val="20"/>
              </w:rPr>
              <w:t xml:space="preserve">Le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13410182" w14:textId="625E383C" w:rsidR="0086062A" w:rsidRDefault="0086062A" w:rsidP="00860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00" w:type="dxa"/>
            <w:vAlign w:val="center"/>
          </w:tcPr>
          <w:p w14:paraId="3FE382A3" w14:textId="53A0406B" w:rsidR="0086062A" w:rsidRDefault="0086062A" w:rsidP="00860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(6,556)</w:t>
            </w:r>
          </w:p>
        </w:tc>
        <w:tc>
          <w:tcPr>
            <w:tcW w:w="3960" w:type="dxa"/>
            <w:vAlign w:val="center"/>
          </w:tcPr>
          <w:p w14:paraId="161779B7" w14:textId="3CAD08D3" w:rsidR="0086062A" w:rsidRDefault="0086062A" w:rsidP="00860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-line plaque characterization using a hybrid deep convolutional and hand-crafted features</w:t>
            </w:r>
          </w:p>
        </w:tc>
        <w:tc>
          <w:tcPr>
            <w:tcW w:w="4860" w:type="dxa"/>
            <w:vAlign w:val="center"/>
          </w:tcPr>
          <w:p w14:paraId="45D434EB" w14:textId="110E6663" w:rsidR="0086062A" w:rsidRDefault="0086062A" w:rsidP="00860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Fibrolipidic plaque: sensitivity (84.8%), specificity (97.8%), Dice (0.887) </w:t>
            </w:r>
          </w:p>
          <w:p w14:paraId="1DA5146F" w14:textId="707A8EAC" w:rsidR="0086062A" w:rsidRDefault="0086062A" w:rsidP="00860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Fibrocalcific plaque:  sensitivity (91.2%), specificity (96.2%), Dice (0.719) </w:t>
            </w:r>
          </w:p>
        </w:tc>
        <w:tc>
          <w:tcPr>
            <w:tcW w:w="1170" w:type="dxa"/>
            <w:vAlign w:val="center"/>
          </w:tcPr>
          <w:p w14:paraId="610DAD94" w14:textId="67A4AF34" w:rsidR="0086062A" w:rsidRDefault="0086062A" w:rsidP="00860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LAB</w:t>
            </w:r>
          </w:p>
        </w:tc>
      </w:tr>
      <w:tr w:rsidR="0086062A" w14:paraId="760C17CD" w14:textId="71D6C19F" w:rsidTr="0035489F">
        <w:tc>
          <w:tcPr>
            <w:tcW w:w="12955" w:type="dxa"/>
            <w:gridSpan w:val="6"/>
            <w:vAlign w:val="center"/>
          </w:tcPr>
          <w:p w14:paraId="56CED2FE" w14:textId="050D555D" w:rsidR="0086062A" w:rsidRPr="00BD3333" w:rsidRDefault="0086062A" w:rsidP="0086062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D33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dentification of principal coronary plaques (Pixel-wise)</w:t>
            </w:r>
          </w:p>
        </w:tc>
      </w:tr>
      <w:tr w:rsidR="0086062A" w14:paraId="130AF370" w14:textId="57813935" w:rsidTr="001C3AE2">
        <w:tc>
          <w:tcPr>
            <w:tcW w:w="1525" w:type="dxa"/>
            <w:vAlign w:val="center"/>
          </w:tcPr>
          <w:p w14:paraId="48FA0A02" w14:textId="4C486E13" w:rsidR="0086062A" w:rsidRPr="0086062A" w:rsidRDefault="0086062A" w:rsidP="00860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62A">
              <w:rPr>
                <w:rFonts w:ascii="Times New Roman" w:hAnsi="Times New Roman" w:cs="Times New Roman"/>
                <w:sz w:val="20"/>
                <w:szCs w:val="20"/>
              </w:rPr>
              <w:t xml:space="preserve">Zhang </w:t>
            </w:r>
            <w:r w:rsidRPr="0086062A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86062A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3B5ED65A" w14:textId="2CEE442F" w:rsidR="0086062A" w:rsidRDefault="0086062A" w:rsidP="00860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00" w:type="dxa"/>
            <w:vAlign w:val="center"/>
          </w:tcPr>
          <w:p w14:paraId="40521C8D" w14:textId="7DBDFB94" w:rsidR="0086062A" w:rsidRDefault="0086062A" w:rsidP="00860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8,600)</w:t>
            </w:r>
          </w:p>
        </w:tc>
        <w:tc>
          <w:tcPr>
            <w:tcW w:w="3960" w:type="dxa"/>
            <w:vAlign w:val="center"/>
          </w:tcPr>
          <w:p w14:paraId="061513BF" w14:textId="167DF5DB" w:rsidR="0086062A" w:rsidRDefault="0086062A" w:rsidP="00860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que segmentation using CNN and random walk algorithm</w:t>
            </w:r>
          </w:p>
        </w:tc>
        <w:tc>
          <w:tcPr>
            <w:tcW w:w="4860" w:type="dxa"/>
            <w:vAlign w:val="center"/>
          </w:tcPr>
          <w:p w14:paraId="3A1B4F46" w14:textId="6723247A" w:rsidR="0086062A" w:rsidRDefault="0086062A" w:rsidP="00860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Jaccard: fibrotic plaque (0.876) and lipid/calcified plaques (0.864)</w:t>
            </w:r>
          </w:p>
          <w:p w14:paraId="669C3E32" w14:textId="592EBEA0" w:rsidR="0086062A" w:rsidRDefault="0086062A" w:rsidP="00860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Average symmetric contour distance: 0.38 </w:t>
            </w:r>
            <w:r w:rsidRPr="000032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</w:t>
            </w:r>
          </w:p>
        </w:tc>
        <w:tc>
          <w:tcPr>
            <w:tcW w:w="1170" w:type="dxa"/>
            <w:vAlign w:val="center"/>
          </w:tcPr>
          <w:p w14:paraId="137C856A" w14:textId="5F0D1C48" w:rsidR="0086062A" w:rsidRDefault="0086062A" w:rsidP="00860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LAB</w:t>
            </w:r>
          </w:p>
        </w:tc>
      </w:tr>
      <w:tr w:rsidR="0086062A" w14:paraId="5EC98475" w14:textId="2B170136" w:rsidTr="001C3AE2">
        <w:tc>
          <w:tcPr>
            <w:tcW w:w="1525" w:type="dxa"/>
            <w:vAlign w:val="center"/>
          </w:tcPr>
          <w:p w14:paraId="2629B90D" w14:textId="78810E05" w:rsidR="0086062A" w:rsidRPr="0086062A" w:rsidRDefault="0086062A" w:rsidP="00860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62A">
              <w:rPr>
                <w:rFonts w:ascii="Times New Roman" w:hAnsi="Times New Roman" w:cs="Times New Roman"/>
                <w:sz w:val="20"/>
                <w:szCs w:val="20"/>
              </w:rPr>
              <w:t xml:space="preserve">Gharaibeh </w:t>
            </w:r>
            <w:r w:rsidRPr="0086062A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86062A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29ACE564" w14:textId="50E89A39" w:rsidR="0086062A" w:rsidRDefault="0086062A" w:rsidP="00860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00" w:type="dxa"/>
            <w:vAlign w:val="center"/>
          </w:tcPr>
          <w:p w14:paraId="52C1A9C6" w14:textId="77777777" w:rsidR="0086062A" w:rsidRDefault="0086062A" w:rsidP="00860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4 </w:t>
            </w:r>
          </w:p>
          <w:p w14:paraId="68E8F39C" w14:textId="0DA6CAE0" w:rsidR="0086062A" w:rsidRDefault="0086062A" w:rsidP="00860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,640)</w:t>
            </w:r>
          </w:p>
        </w:tc>
        <w:tc>
          <w:tcPr>
            <w:tcW w:w="3960" w:type="dxa"/>
            <w:vAlign w:val="center"/>
          </w:tcPr>
          <w:p w14:paraId="0160F72D" w14:textId="6BD5D470" w:rsidR="0086062A" w:rsidRDefault="0086062A" w:rsidP="00860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lcification segmentation using SegNet</w:t>
            </w:r>
          </w:p>
        </w:tc>
        <w:tc>
          <w:tcPr>
            <w:tcW w:w="4860" w:type="dxa"/>
            <w:vAlign w:val="center"/>
          </w:tcPr>
          <w:p w14:paraId="26246F2B" w14:textId="2914BDD4" w:rsidR="0086062A" w:rsidRDefault="0086062A" w:rsidP="00860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Sensitivity (85.0%), specificity (99.0%), Dice (0.730)</w:t>
            </w:r>
          </w:p>
        </w:tc>
        <w:tc>
          <w:tcPr>
            <w:tcW w:w="1170" w:type="dxa"/>
            <w:vAlign w:val="center"/>
          </w:tcPr>
          <w:p w14:paraId="2C9635F5" w14:textId="44591EBA" w:rsidR="0086062A" w:rsidRDefault="0086062A" w:rsidP="00860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LAB</w:t>
            </w:r>
          </w:p>
        </w:tc>
      </w:tr>
      <w:tr w:rsidR="0086062A" w14:paraId="11EBEEE9" w14:textId="19A0BA78" w:rsidTr="001C3AE2">
        <w:tc>
          <w:tcPr>
            <w:tcW w:w="1525" w:type="dxa"/>
            <w:vAlign w:val="center"/>
          </w:tcPr>
          <w:p w14:paraId="73EB736A" w14:textId="50E1B845" w:rsidR="0086062A" w:rsidRPr="0086062A" w:rsidRDefault="0086062A" w:rsidP="00860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62A">
              <w:rPr>
                <w:rFonts w:ascii="Times New Roman" w:hAnsi="Times New Roman" w:cs="Times New Roman"/>
                <w:sz w:val="20"/>
                <w:szCs w:val="20"/>
              </w:rPr>
              <w:t xml:space="preserve">Lee </w:t>
            </w:r>
            <w:r w:rsidRPr="0086062A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86062A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2AB78D77" w14:textId="6ADD7BCA" w:rsidR="0086062A" w:rsidRDefault="0086062A" w:rsidP="00860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00" w:type="dxa"/>
            <w:vAlign w:val="center"/>
          </w:tcPr>
          <w:p w14:paraId="536FA1C6" w14:textId="77777777" w:rsidR="0086062A" w:rsidRDefault="0086062A" w:rsidP="00860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5 </w:t>
            </w:r>
          </w:p>
          <w:p w14:paraId="5EBACDB1" w14:textId="6A9AE5D2" w:rsidR="0086062A" w:rsidRDefault="0086062A" w:rsidP="00860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,892)</w:t>
            </w:r>
          </w:p>
        </w:tc>
        <w:tc>
          <w:tcPr>
            <w:tcW w:w="3960" w:type="dxa"/>
            <w:vAlign w:val="center"/>
          </w:tcPr>
          <w:p w14:paraId="1286737F" w14:textId="1BF77A9A" w:rsidR="0086062A" w:rsidRDefault="0086062A" w:rsidP="00860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que segmentation using novel preprocessing, SegNet, and CRF noise cleaning</w:t>
            </w:r>
          </w:p>
        </w:tc>
        <w:tc>
          <w:tcPr>
            <w:tcW w:w="4860" w:type="dxa"/>
            <w:vAlign w:val="center"/>
          </w:tcPr>
          <w:p w14:paraId="7C4966EB" w14:textId="40F991D7" w:rsidR="0086062A" w:rsidRDefault="0086062A" w:rsidP="00860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Lipid: sensitivity (87.4%), specificity (89.5%)</w:t>
            </w:r>
          </w:p>
          <w:p w14:paraId="0254FFF4" w14:textId="1A2545EE" w:rsidR="0086062A" w:rsidRDefault="0086062A" w:rsidP="00860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Calcification: sensitivity (85.1%), specificity (94.2%) </w:t>
            </w:r>
          </w:p>
        </w:tc>
        <w:tc>
          <w:tcPr>
            <w:tcW w:w="1170" w:type="dxa"/>
            <w:vAlign w:val="center"/>
          </w:tcPr>
          <w:p w14:paraId="461E457D" w14:textId="3EC9F7D2" w:rsidR="0086062A" w:rsidRDefault="0086062A" w:rsidP="00860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LAB</w:t>
            </w:r>
          </w:p>
        </w:tc>
      </w:tr>
      <w:tr w:rsidR="0086062A" w14:paraId="3BBDD3A2" w14:textId="125CB995" w:rsidTr="001C3AE2">
        <w:tc>
          <w:tcPr>
            <w:tcW w:w="1525" w:type="dxa"/>
            <w:vAlign w:val="center"/>
          </w:tcPr>
          <w:p w14:paraId="23392E20" w14:textId="4D8FA45F" w:rsidR="0086062A" w:rsidRPr="0086062A" w:rsidRDefault="0086062A" w:rsidP="00860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62A">
              <w:rPr>
                <w:rFonts w:ascii="Times New Roman" w:hAnsi="Times New Roman" w:cs="Times New Roman"/>
                <w:sz w:val="20"/>
                <w:szCs w:val="20"/>
              </w:rPr>
              <w:t xml:space="preserve">Li and Jia </w:t>
            </w:r>
            <w:r w:rsidRPr="0086062A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86062A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63AB450F" w14:textId="539373C7" w:rsidR="0086062A" w:rsidRDefault="0086062A" w:rsidP="00860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00" w:type="dxa"/>
            <w:vAlign w:val="center"/>
          </w:tcPr>
          <w:p w14:paraId="3C853C92" w14:textId="78B125DE" w:rsidR="0086062A" w:rsidRDefault="0086062A" w:rsidP="00860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,000)</w:t>
            </w:r>
          </w:p>
        </w:tc>
        <w:tc>
          <w:tcPr>
            <w:tcW w:w="3960" w:type="dxa"/>
            <w:vAlign w:val="center"/>
          </w:tcPr>
          <w:p w14:paraId="44EE504C" w14:textId="0B3EA1A2" w:rsidR="0086062A" w:rsidRDefault="0086062A" w:rsidP="00860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ulnerable plaque segmentation using deep residual U-Net</w:t>
            </w:r>
          </w:p>
        </w:tc>
        <w:tc>
          <w:tcPr>
            <w:tcW w:w="4860" w:type="dxa"/>
            <w:vAlign w:val="center"/>
          </w:tcPr>
          <w:p w14:paraId="72DA4CB6" w14:textId="7D0BC7C8" w:rsidR="0086062A" w:rsidRDefault="0086062A" w:rsidP="00860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Precision (94.3%), sensitivity (91.2%), accuracy (93.3%), IoU (0.855)</w:t>
            </w:r>
          </w:p>
        </w:tc>
        <w:tc>
          <w:tcPr>
            <w:tcW w:w="1170" w:type="dxa"/>
            <w:vAlign w:val="center"/>
          </w:tcPr>
          <w:p w14:paraId="0A48558F" w14:textId="2EC30E1B" w:rsidR="0086062A" w:rsidRDefault="0086062A" w:rsidP="00860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6062A" w14:paraId="6DF10E8A" w14:textId="14070CEB" w:rsidTr="001C3AE2">
        <w:tc>
          <w:tcPr>
            <w:tcW w:w="1525" w:type="dxa"/>
            <w:vAlign w:val="center"/>
          </w:tcPr>
          <w:p w14:paraId="7C6CCEE1" w14:textId="4B45F7A7" w:rsidR="0086062A" w:rsidRPr="0086062A" w:rsidRDefault="0086062A" w:rsidP="00860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62A">
              <w:rPr>
                <w:rFonts w:ascii="Times New Roman" w:hAnsi="Times New Roman" w:cs="Times New Roman"/>
                <w:sz w:val="20"/>
                <w:szCs w:val="20"/>
              </w:rPr>
              <w:t xml:space="preserve">Lee </w:t>
            </w:r>
            <w:r w:rsidRPr="0086062A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86062A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7549968E" w14:textId="347B06E7" w:rsidR="0086062A" w:rsidRDefault="0086062A" w:rsidP="00860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00" w:type="dxa"/>
            <w:vAlign w:val="center"/>
          </w:tcPr>
          <w:p w14:paraId="2321B981" w14:textId="02053C9C" w:rsidR="0086062A" w:rsidRDefault="0086062A" w:rsidP="00860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 (12,551)</w:t>
            </w:r>
          </w:p>
        </w:tc>
        <w:tc>
          <w:tcPr>
            <w:tcW w:w="3960" w:type="dxa"/>
            <w:vAlign w:val="center"/>
          </w:tcPr>
          <w:p w14:paraId="38FC0447" w14:textId="5B4642A2" w:rsidR="0086062A" w:rsidRDefault="0086062A" w:rsidP="00860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o-step deep learning method for characterizing calcified plaque</w:t>
            </w:r>
          </w:p>
        </w:tc>
        <w:tc>
          <w:tcPr>
            <w:tcW w:w="4860" w:type="dxa"/>
            <w:vAlign w:val="center"/>
          </w:tcPr>
          <w:p w14:paraId="4BC8B5BE" w14:textId="78A0226B" w:rsidR="0086062A" w:rsidRDefault="0086062A" w:rsidP="00860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Sensitivity (86.2%), precision (75.8%), Dice (0.781)</w:t>
            </w:r>
          </w:p>
        </w:tc>
        <w:tc>
          <w:tcPr>
            <w:tcW w:w="1170" w:type="dxa"/>
            <w:vAlign w:val="center"/>
          </w:tcPr>
          <w:p w14:paraId="6D874F29" w14:textId="043A3E71" w:rsidR="0086062A" w:rsidRDefault="0086062A" w:rsidP="00860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LAB</w:t>
            </w:r>
          </w:p>
        </w:tc>
      </w:tr>
      <w:tr w:rsidR="004A6E73" w14:paraId="2152FD74" w14:textId="77777777" w:rsidTr="001C3AE2">
        <w:tc>
          <w:tcPr>
            <w:tcW w:w="1525" w:type="dxa"/>
            <w:vAlign w:val="center"/>
          </w:tcPr>
          <w:p w14:paraId="48429B28" w14:textId="3496B453" w:rsidR="004A6E73" w:rsidRPr="0086062A" w:rsidRDefault="004A6E73" w:rsidP="004A6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62A">
              <w:rPr>
                <w:rFonts w:ascii="Times New Roman" w:hAnsi="Times New Roman" w:cs="Times New Roman"/>
                <w:sz w:val="20"/>
                <w:szCs w:val="20"/>
              </w:rPr>
              <w:t xml:space="preserve">Tang </w:t>
            </w:r>
            <w:r w:rsidRPr="0086062A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86062A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3E47262C" w14:textId="1490A407" w:rsidR="004A6E73" w:rsidRDefault="004A6E73" w:rsidP="004A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900" w:type="dxa"/>
            <w:vAlign w:val="center"/>
          </w:tcPr>
          <w:p w14:paraId="0BF16C26" w14:textId="77777777" w:rsidR="004A6E73" w:rsidRDefault="004A6E73" w:rsidP="004A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</w:p>
          <w:p w14:paraId="4A903B41" w14:textId="47CEABD8" w:rsidR="004A6E73" w:rsidRDefault="004A6E73" w:rsidP="004A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,388)</w:t>
            </w:r>
          </w:p>
        </w:tc>
        <w:tc>
          <w:tcPr>
            <w:tcW w:w="3960" w:type="dxa"/>
            <w:vAlign w:val="center"/>
          </w:tcPr>
          <w:p w14:paraId="1A3DFB37" w14:textId="5EA36697" w:rsidR="004A6E73" w:rsidRDefault="004A6E73" w:rsidP="004A6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ree-step framework for plaque segmentation using U-Net and self-attention ResNet</w:t>
            </w:r>
          </w:p>
        </w:tc>
        <w:tc>
          <w:tcPr>
            <w:tcW w:w="4860" w:type="dxa"/>
            <w:vAlign w:val="center"/>
          </w:tcPr>
          <w:p w14:paraId="3DA3A8FD" w14:textId="77777777" w:rsidR="004A6E73" w:rsidRDefault="004A6E73" w:rsidP="004A6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Sensitivity: calcium (78.4%), lipid (80.2%)</w:t>
            </w:r>
          </w:p>
          <w:p w14:paraId="56DB3536" w14:textId="4A96CE99" w:rsidR="004A6E73" w:rsidRDefault="004A6E73" w:rsidP="004A6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Dice: calcium (0.718), lipid (0.605)</w:t>
            </w:r>
          </w:p>
        </w:tc>
        <w:tc>
          <w:tcPr>
            <w:tcW w:w="1170" w:type="dxa"/>
            <w:vAlign w:val="center"/>
          </w:tcPr>
          <w:p w14:paraId="3295365B" w14:textId="16809183" w:rsidR="004A6E73" w:rsidRDefault="004A6E73" w:rsidP="004A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thon (Pytorch)</w:t>
            </w:r>
          </w:p>
        </w:tc>
      </w:tr>
      <w:tr w:rsidR="004A6E73" w14:paraId="4FA88966" w14:textId="77777777" w:rsidTr="001C3AE2">
        <w:tc>
          <w:tcPr>
            <w:tcW w:w="1525" w:type="dxa"/>
            <w:vAlign w:val="center"/>
          </w:tcPr>
          <w:p w14:paraId="4900C55D" w14:textId="4925DEBA" w:rsidR="004A6E73" w:rsidRPr="0086062A" w:rsidRDefault="004A6E73" w:rsidP="004A6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62A">
              <w:rPr>
                <w:rFonts w:ascii="Times New Roman" w:hAnsi="Times New Roman" w:cs="Times New Roman"/>
                <w:sz w:val="20"/>
                <w:szCs w:val="20"/>
              </w:rPr>
              <w:t xml:space="preserve">Ren </w:t>
            </w:r>
            <w:r w:rsidRPr="0086062A">
              <w:rPr>
                <w:rFonts w:ascii="Times New Roman" w:hAnsi="Times New Roman" w:cs="Times New Roman" w:hint="eastAsia"/>
                <w:sz w:val="20"/>
                <w:szCs w:val="20"/>
              </w:rPr>
              <w:t>[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062A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3DA0626B" w14:textId="4CDE724A" w:rsidR="004A6E73" w:rsidRDefault="004A6E73" w:rsidP="004A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900" w:type="dxa"/>
            <w:vAlign w:val="center"/>
          </w:tcPr>
          <w:p w14:paraId="0CD3703B" w14:textId="77777777" w:rsidR="004A6E73" w:rsidRDefault="004A6E73" w:rsidP="004A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  <w:p w14:paraId="4CEC7059" w14:textId="268537C4" w:rsidR="004A6E73" w:rsidRDefault="004A6E73" w:rsidP="004A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90)</w:t>
            </w:r>
          </w:p>
        </w:tc>
        <w:tc>
          <w:tcPr>
            <w:tcW w:w="3960" w:type="dxa"/>
            <w:vAlign w:val="center"/>
          </w:tcPr>
          <w:p w14:paraId="259ED921" w14:textId="5FB913BF" w:rsidR="004A6E73" w:rsidRDefault="004A6E73" w:rsidP="004A6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o-step plaque characterization using level-set and dense-block-Segnet</w:t>
            </w:r>
          </w:p>
        </w:tc>
        <w:tc>
          <w:tcPr>
            <w:tcW w:w="4860" w:type="dxa"/>
            <w:vAlign w:val="center"/>
          </w:tcPr>
          <w:p w14:paraId="59FC95D0" w14:textId="5A377368" w:rsidR="004A6E73" w:rsidRDefault="004A6E73" w:rsidP="004A6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Sensitivity: fibrous (92.8%), lipid (91.8%), calcification (91.8%) </w:t>
            </w:r>
          </w:p>
        </w:tc>
        <w:tc>
          <w:tcPr>
            <w:tcW w:w="1170" w:type="dxa"/>
            <w:vAlign w:val="center"/>
          </w:tcPr>
          <w:p w14:paraId="4A0C29B3" w14:textId="1C5341A3" w:rsidR="004A6E73" w:rsidRDefault="004A6E73" w:rsidP="004A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thon (Pytorch)</w:t>
            </w:r>
          </w:p>
        </w:tc>
      </w:tr>
      <w:tr w:rsidR="004A6E73" w14:paraId="76A0C83D" w14:textId="7AF4D625" w:rsidTr="001C3AE2">
        <w:tc>
          <w:tcPr>
            <w:tcW w:w="1525" w:type="dxa"/>
            <w:vAlign w:val="center"/>
          </w:tcPr>
          <w:p w14:paraId="53C7C023" w14:textId="4387EE61" w:rsidR="004A6E73" w:rsidRPr="0086062A" w:rsidRDefault="004A6E73" w:rsidP="004A6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62A">
              <w:rPr>
                <w:rFonts w:ascii="Times New Roman" w:hAnsi="Times New Roman" w:cs="Times New Roman"/>
                <w:sz w:val="20"/>
                <w:szCs w:val="20"/>
              </w:rPr>
              <w:t xml:space="preserve">Chu </w:t>
            </w:r>
            <w:r w:rsidRPr="0086062A">
              <w:rPr>
                <w:rFonts w:ascii="Times New Roman" w:hAnsi="Times New Roman" w:cs="Times New Roman" w:hint="eastAsia"/>
                <w:sz w:val="20"/>
                <w:szCs w:val="20"/>
              </w:rPr>
              <w:t>[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6062A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3122F03C" w14:textId="2E2F64B2" w:rsidR="004A6E73" w:rsidRDefault="004A6E73" w:rsidP="004A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00" w:type="dxa"/>
            <w:vAlign w:val="center"/>
          </w:tcPr>
          <w:p w14:paraId="2466E865" w14:textId="4E4DFD94" w:rsidR="004A6E73" w:rsidRDefault="004A6E73" w:rsidP="004A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9 (11,673)</w:t>
            </w:r>
          </w:p>
        </w:tc>
        <w:tc>
          <w:tcPr>
            <w:tcW w:w="3960" w:type="dxa"/>
            <w:vAlign w:val="center"/>
          </w:tcPr>
          <w:p w14:paraId="3C476673" w14:textId="37688551" w:rsidR="004A6E73" w:rsidRDefault="004A6E73" w:rsidP="004A6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que segmentation using a deep convolutional network with a U-Net architecture</w:t>
            </w:r>
          </w:p>
        </w:tc>
        <w:tc>
          <w:tcPr>
            <w:tcW w:w="4860" w:type="dxa"/>
            <w:vAlign w:val="center"/>
          </w:tcPr>
          <w:p w14:paraId="49B66DD8" w14:textId="74047C76" w:rsidR="004A6E73" w:rsidRDefault="004A6E73" w:rsidP="004A6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Dice: fibrous (0.906), calcium (0.848), lipid (0.772) </w:t>
            </w:r>
          </w:p>
        </w:tc>
        <w:tc>
          <w:tcPr>
            <w:tcW w:w="1170" w:type="dxa"/>
            <w:vAlign w:val="center"/>
          </w:tcPr>
          <w:p w14:paraId="1DC84C32" w14:textId="25130D64" w:rsidR="004A6E73" w:rsidRDefault="004A6E73" w:rsidP="004A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A6E73" w14:paraId="5074676A" w14:textId="77777777" w:rsidTr="001C3AE2">
        <w:tc>
          <w:tcPr>
            <w:tcW w:w="1525" w:type="dxa"/>
            <w:vAlign w:val="center"/>
          </w:tcPr>
          <w:p w14:paraId="3AB43E12" w14:textId="74A96284" w:rsidR="004A6E73" w:rsidRPr="0086062A" w:rsidRDefault="004A6E73" w:rsidP="004A6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62A">
              <w:rPr>
                <w:rFonts w:ascii="Times New Roman" w:hAnsi="Times New Roman" w:cs="Times New Roman"/>
                <w:sz w:val="20"/>
                <w:szCs w:val="20"/>
              </w:rPr>
              <w:t xml:space="preserve">Lee </w:t>
            </w:r>
            <w:r w:rsidRPr="0086062A">
              <w:rPr>
                <w:rFonts w:ascii="Times New Roman" w:hAnsi="Times New Roman" w:cs="Times New Roman" w:hint="eastAsia"/>
                <w:sz w:val="20"/>
                <w:szCs w:val="20"/>
              </w:rPr>
              <w:t>[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6062A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2FBE008C" w14:textId="724F91C2" w:rsidR="004A6E73" w:rsidRDefault="004A6E73" w:rsidP="004A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900" w:type="dxa"/>
            <w:vAlign w:val="center"/>
          </w:tcPr>
          <w:p w14:paraId="3FBE794D" w14:textId="77777777" w:rsidR="004A6E73" w:rsidRDefault="004A6E73" w:rsidP="004A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4 </w:t>
            </w:r>
          </w:p>
          <w:p w14:paraId="2727C3B1" w14:textId="7AEBB653" w:rsidR="004A6E73" w:rsidRDefault="004A6E73" w:rsidP="004A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,723)</w:t>
            </w:r>
          </w:p>
        </w:tc>
        <w:tc>
          <w:tcPr>
            <w:tcW w:w="3960" w:type="dxa"/>
            <w:vAlign w:val="center"/>
          </w:tcPr>
          <w:p w14:paraId="3B8B260F" w14:textId="7A3DE27C" w:rsidR="004A6E73" w:rsidRDefault="004A6E73" w:rsidP="004A6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TOPUS software for coronary plaque characterization</w:t>
            </w:r>
          </w:p>
        </w:tc>
        <w:tc>
          <w:tcPr>
            <w:tcW w:w="4860" w:type="dxa"/>
            <w:vAlign w:val="center"/>
          </w:tcPr>
          <w:p w14:paraId="2F6BFEF5" w14:textId="191BB196" w:rsidR="004A6E73" w:rsidRDefault="004A6E73" w:rsidP="004A6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23% of frames needed any manual touch up for detailed calcification labeling</w:t>
            </w:r>
          </w:p>
        </w:tc>
        <w:tc>
          <w:tcPr>
            <w:tcW w:w="1170" w:type="dxa"/>
            <w:vAlign w:val="center"/>
          </w:tcPr>
          <w:p w14:paraId="5D20DABD" w14:textId="5263CF65" w:rsidR="004A6E73" w:rsidRDefault="004A6E73" w:rsidP="004A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LAB</w:t>
            </w:r>
          </w:p>
        </w:tc>
      </w:tr>
      <w:tr w:rsidR="004A6E73" w14:paraId="515D8124" w14:textId="77777777" w:rsidTr="001C3AE2">
        <w:tc>
          <w:tcPr>
            <w:tcW w:w="1525" w:type="dxa"/>
            <w:vAlign w:val="center"/>
          </w:tcPr>
          <w:p w14:paraId="3B1F0525" w14:textId="02A4DF9F" w:rsidR="004A6E73" w:rsidRPr="0086062A" w:rsidRDefault="004A6E73" w:rsidP="004A6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B50">
              <w:rPr>
                <w:rFonts w:ascii="Times New Roman" w:hAnsi="Times New Roman" w:cs="Times New Roman"/>
                <w:sz w:val="20"/>
                <w:szCs w:val="20"/>
              </w:rPr>
              <w:t>Kolluru [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15B5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30153AB4" w14:textId="0A237CAE" w:rsidR="004A6E73" w:rsidRDefault="004A6E73" w:rsidP="004A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B50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00" w:type="dxa"/>
            <w:vAlign w:val="center"/>
          </w:tcPr>
          <w:p w14:paraId="0E72CF3F" w14:textId="77777777" w:rsidR="004A6E73" w:rsidRPr="00015B50" w:rsidRDefault="004A6E73" w:rsidP="004A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B5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14:paraId="3979D233" w14:textId="6585588D" w:rsidR="004A6E73" w:rsidRDefault="004A6E73" w:rsidP="004A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B50">
              <w:rPr>
                <w:rFonts w:ascii="Times New Roman" w:hAnsi="Times New Roman" w:cs="Times New Roman"/>
                <w:sz w:val="20"/>
                <w:szCs w:val="20"/>
              </w:rPr>
              <w:t>(3,741)</w:t>
            </w:r>
          </w:p>
        </w:tc>
        <w:tc>
          <w:tcPr>
            <w:tcW w:w="3960" w:type="dxa"/>
            <w:vAlign w:val="center"/>
          </w:tcPr>
          <w:p w14:paraId="1181BAF5" w14:textId="47A2FE6A" w:rsidR="004A6E73" w:rsidRDefault="004A6E73" w:rsidP="004A6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B50">
              <w:rPr>
                <w:rFonts w:ascii="Times New Roman" w:hAnsi="Times New Roman" w:cs="Times New Roman"/>
                <w:sz w:val="20"/>
                <w:szCs w:val="20"/>
              </w:rPr>
              <w:t>Comparison of varying number of training samples derived from equally spaced sub-sampling and deep learning-based clustering</w:t>
            </w:r>
          </w:p>
        </w:tc>
        <w:tc>
          <w:tcPr>
            <w:tcW w:w="4860" w:type="dxa"/>
            <w:vAlign w:val="center"/>
          </w:tcPr>
          <w:p w14:paraId="5306FAEE" w14:textId="77777777" w:rsidR="004A6E73" w:rsidRPr="00015B50" w:rsidRDefault="004A6E73" w:rsidP="004A6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B50">
              <w:rPr>
                <w:rFonts w:ascii="Times New Roman" w:hAnsi="Times New Roman" w:cs="Times New Roman"/>
                <w:sz w:val="20"/>
                <w:szCs w:val="20"/>
              </w:rPr>
              <w:t>- All: F1 (0.74), Precision (77%)</w:t>
            </w:r>
          </w:p>
          <w:p w14:paraId="4DD54ECE" w14:textId="77777777" w:rsidR="004A6E73" w:rsidRDefault="004A6E73" w:rsidP="004A6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One-half equal spacing: F1 (0.72), Precision (74%)</w:t>
            </w:r>
          </w:p>
          <w:p w14:paraId="38EE06F8" w14:textId="0B3D2695" w:rsidR="004A6E73" w:rsidRDefault="004A6E73" w:rsidP="004A6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B50">
              <w:rPr>
                <w:rFonts w:ascii="Times New Roman" w:hAnsi="Times New Roman" w:cs="Times New Roman"/>
                <w:sz w:val="20"/>
                <w:szCs w:val="20"/>
              </w:rPr>
              <w:t>- One-half clustered: F1 (0.73), Precision (76%)</w:t>
            </w:r>
          </w:p>
        </w:tc>
        <w:tc>
          <w:tcPr>
            <w:tcW w:w="1170" w:type="dxa"/>
            <w:vAlign w:val="center"/>
          </w:tcPr>
          <w:p w14:paraId="1E8E3A41" w14:textId="43FDCB44" w:rsidR="004A6E73" w:rsidRDefault="004A6E73" w:rsidP="004A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B50">
              <w:rPr>
                <w:rFonts w:ascii="Times New Roman" w:hAnsi="Times New Roman" w:cs="Times New Roman"/>
                <w:sz w:val="20"/>
                <w:szCs w:val="20"/>
              </w:rPr>
              <w:t>MATLAB</w:t>
            </w:r>
          </w:p>
        </w:tc>
      </w:tr>
      <w:tr w:rsidR="004A6E73" w14:paraId="486E915A" w14:textId="77777777" w:rsidTr="001C3AE2">
        <w:tc>
          <w:tcPr>
            <w:tcW w:w="1525" w:type="dxa"/>
            <w:vAlign w:val="center"/>
          </w:tcPr>
          <w:p w14:paraId="4C24E6F4" w14:textId="5F89BFE9" w:rsidR="004A6E73" w:rsidRPr="00CE5375" w:rsidRDefault="004A6E73" w:rsidP="004A6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375">
              <w:rPr>
                <w:rFonts w:ascii="Times New Roman" w:hAnsi="Times New Roman" w:cs="Times New Roman"/>
                <w:sz w:val="20"/>
                <w:szCs w:val="20"/>
              </w:rPr>
              <w:t xml:space="preserve">Abdolmanafi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3EBCEF57" w14:textId="6117EDE7" w:rsidR="004A6E73" w:rsidRDefault="004A6E73" w:rsidP="004A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00" w:type="dxa"/>
            <w:vAlign w:val="center"/>
          </w:tcPr>
          <w:p w14:paraId="17195DB7" w14:textId="432CE848" w:rsidR="004A6E73" w:rsidRDefault="004A6E73" w:rsidP="004A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7136A821" w14:textId="4AE6E62E" w:rsidR="004A6E73" w:rsidRDefault="004A6E73" w:rsidP="004A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,040)</w:t>
            </w:r>
          </w:p>
        </w:tc>
        <w:tc>
          <w:tcPr>
            <w:tcW w:w="3960" w:type="dxa"/>
            <w:vAlign w:val="center"/>
          </w:tcPr>
          <w:p w14:paraId="58DCFDC9" w14:textId="5F847020" w:rsidR="004A6E73" w:rsidRPr="00C371A1" w:rsidRDefault="004A6E73" w:rsidP="004A6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1A1">
              <w:rPr>
                <w:rFonts w:ascii="Times New Roman" w:hAnsi="Times New Roman" w:cs="Times New Roman"/>
                <w:sz w:val="20"/>
                <w:szCs w:val="20"/>
              </w:rPr>
              <w:t>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on detection/classification using three CNN networks and random forest classifier </w:t>
            </w:r>
          </w:p>
        </w:tc>
        <w:tc>
          <w:tcPr>
            <w:tcW w:w="4860" w:type="dxa"/>
            <w:vAlign w:val="center"/>
          </w:tcPr>
          <w:p w14:paraId="32C93E1C" w14:textId="1F569EDC" w:rsidR="004A6E73" w:rsidRDefault="004A6E73" w:rsidP="004A6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Sensitivity: fibrosis (94.0%), calcification (84.0%)</w:t>
            </w:r>
          </w:p>
          <w:p w14:paraId="4D7AF99E" w14:textId="0201ECDB" w:rsidR="004A6E73" w:rsidRDefault="004A6E73" w:rsidP="004A6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Specificity: fibrosis (96.0%), calcification (95.0%)</w:t>
            </w:r>
          </w:p>
        </w:tc>
        <w:tc>
          <w:tcPr>
            <w:tcW w:w="1170" w:type="dxa"/>
            <w:vAlign w:val="center"/>
          </w:tcPr>
          <w:p w14:paraId="01C6F340" w14:textId="56267C86" w:rsidR="004A6E73" w:rsidRDefault="004A6E73" w:rsidP="004A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LAB</w:t>
            </w:r>
          </w:p>
        </w:tc>
      </w:tr>
      <w:tr w:rsidR="004A6E73" w14:paraId="6C42D179" w14:textId="77777777" w:rsidTr="001C3AE2">
        <w:tc>
          <w:tcPr>
            <w:tcW w:w="1525" w:type="dxa"/>
            <w:vAlign w:val="center"/>
          </w:tcPr>
          <w:p w14:paraId="797984F8" w14:textId="4A64FE94" w:rsidR="004A6E73" w:rsidRPr="00CE5375" w:rsidRDefault="004A6E73" w:rsidP="004A6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37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Bian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45EF1BC0" w14:textId="7EE710FF" w:rsidR="004A6E73" w:rsidRDefault="004A6E73" w:rsidP="004A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00" w:type="dxa"/>
            <w:vAlign w:val="center"/>
          </w:tcPr>
          <w:p w14:paraId="01085FC2" w14:textId="5EEACE11" w:rsidR="004A6E73" w:rsidRDefault="004A6E73" w:rsidP="004A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12,420)</w:t>
            </w:r>
          </w:p>
        </w:tc>
        <w:tc>
          <w:tcPr>
            <w:tcW w:w="3960" w:type="dxa"/>
            <w:vAlign w:val="center"/>
          </w:tcPr>
          <w:p w14:paraId="394E4222" w14:textId="4CA4E319" w:rsidR="004A6E73" w:rsidRPr="00C371A1" w:rsidRDefault="004A6E73" w:rsidP="004A6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mi-automated method for plaque identification using texture features</w:t>
            </w:r>
          </w:p>
        </w:tc>
        <w:tc>
          <w:tcPr>
            <w:tcW w:w="4860" w:type="dxa"/>
            <w:vAlign w:val="center"/>
          </w:tcPr>
          <w:p w14:paraId="6E00C497" w14:textId="1C904B67" w:rsidR="004A6E73" w:rsidRDefault="004A6E73" w:rsidP="004A6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Average accuracy (90.3%)</w:t>
            </w:r>
          </w:p>
        </w:tc>
        <w:tc>
          <w:tcPr>
            <w:tcW w:w="1170" w:type="dxa"/>
            <w:vAlign w:val="center"/>
          </w:tcPr>
          <w:p w14:paraId="2E82D56F" w14:textId="668259C5" w:rsidR="004A6E73" w:rsidRDefault="004A6E73" w:rsidP="004A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A6E73" w14:paraId="7D7AA7C8" w14:textId="77777777" w:rsidTr="001C3AE2">
        <w:tc>
          <w:tcPr>
            <w:tcW w:w="1525" w:type="dxa"/>
            <w:vAlign w:val="center"/>
          </w:tcPr>
          <w:p w14:paraId="170DFA5F" w14:textId="7AEA40F4" w:rsidR="004A6E73" w:rsidRPr="00CE5375" w:rsidRDefault="004A6E73" w:rsidP="004A6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375">
              <w:rPr>
                <w:rFonts w:ascii="Times New Roman" w:hAnsi="Times New Roman" w:cs="Times New Roman"/>
                <w:sz w:val="20"/>
                <w:szCs w:val="20"/>
              </w:rPr>
              <w:t xml:space="preserve">Sun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0E4ACE21" w14:textId="2CD337F5" w:rsidR="004A6E73" w:rsidRDefault="004A6E73" w:rsidP="004A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900" w:type="dxa"/>
            <w:vAlign w:val="center"/>
          </w:tcPr>
          <w:p w14:paraId="66D283A1" w14:textId="04243E21" w:rsidR="004A6E73" w:rsidRDefault="004A6E73" w:rsidP="004A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 (29,914)</w:t>
            </w:r>
          </w:p>
        </w:tc>
        <w:tc>
          <w:tcPr>
            <w:tcW w:w="3960" w:type="dxa"/>
            <w:vAlign w:val="center"/>
          </w:tcPr>
          <w:p w14:paraId="3510A7CF" w14:textId="51043658" w:rsidR="004A6E73" w:rsidRPr="00C371A1" w:rsidRDefault="004A6E73" w:rsidP="004A6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ction of plaque erosion using Mask R-CNN and SVM</w:t>
            </w:r>
          </w:p>
        </w:tc>
        <w:tc>
          <w:tcPr>
            <w:tcW w:w="4860" w:type="dxa"/>
            <w:vAlign w:val="center"/>
          </w:tcPr>
          <w:p w14:paraId="165022FA" w14:textId="5A3A1203" w:rsidR="004A6E73" w:rsidRDefault="004A6E73" w:rsidP="004A6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Sensitivity (80.0%), precision (73.4%), AUC (0.707)</w:t>
            </w:r>
          </w:p>
        </w:tc>
        <w:tc>
          <w:tcPr>
            <w:tcW w:w="1170" w:type="dxa"/>
            <w:vAlign w:val="center"/>
          </w:tcPr>
          <w:p w14:paraId="1B5A97B4" w14:textId="3B149876" w:rsidR="004A6E73" w:rsidRDefault="004A6E73" w:rsidP="004A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thon (Tensorflow)</w:t>
            </w:r>
          </w:p>
        </w:tc>
      </w:tr>
      <w:tr w:rsidR="004A6E73" w14:paraId="0E87B0E2" w14:textId="77777777" w:rsidTr="0035489F">
        <w:tc>
          <w:tcPr>
            <w:tcW w:w="12955" w:type="dxa"/>
            <w:gridSpan w:val="6"/>
            <w:vAlign w:val="center"/>
          </w:tcPr>
          <w:p w14:paraId="12B03FAE" w14:textId="55C80E5C" w:rsidR="004A6E73" w:rsidRPr="00CE5375" w:rsidRDefault="004A6E73" w:rsidP="004A6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3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gmentation of microscopic coronary plaques</w:t>
            </w:r>
          </w:p>
        </w:tc>
      </w:tr>
      <w:tr w:rsidR="004A6E73" w14:paraId="655B8F1D" w14:textId="77777777" w:rsidTr="00805649">
        <w:tc>
          <w:tcPr>
            <w:tcW w:w="1525" w:type="dxa"/>
            <w:vAlign w:val="center"/>
          </w:tcPr>
          <w:p w14:paraId="24819799" w14:textId="5A28A8A3" w:rsidR="004A6E73" w:rsidRPr="00B663C7" w:rsidRDefault="004A6E73" w:rsidP="004A6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sz w:val="20"/>
                <w:szCs w:val="20"/>
              </w:rPr>
              <w:t xml:space="preserve">Abdolmanafi 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="00B663C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1AA18846" w14:textId="670471AE" w:rsidR="004A6E73" w:rsidRDefault="004A6E73" w:rsidP="004A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00" w:type="dxa"/>
            <w:vAlign w:val="center"/>
          </w:tcPr>
          <w:p w14:paraId="6561C1B1" w14:textId="77777777" w:rsidR="004A6E73" w:rsidRDefault="004A6E73" w:rsidP="004A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5 </w:t>
            </w:r>
          </w:p>
          <w:p w14:paraId="41F5A80B" w14:textId="4FC22066" w:rsidR="004A6E73" w:rsidRDefault="004A6E73" w:rsidP="004A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,040)</w:t>
            </w:r>
          </w:p>
        </w:tc>
        <w:tc>
          <w:tcPr>
            <w:tcW w:w="3960" w:type="dxa"/>
            <w:vAlign w:val="center"/>
          </w:tcPr>
          <w:p w14:paraId="083C73D5" w14:textId="0C61BB07" w:rsidR="004A6E73" w:rsidRDefault="004A6E73" w:rsidP="004A6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crophage detection using three pre-trained networks and random forest classifier</w:t>
            </w:r>
          </w:p>
        </w:tc>
        <w:tc>
          <w:tcPr>
            <w:tcW w:w="4860" w:type="dxa"/>
            <w:vAlign w:val="center"/>
          </w:tcPr>
          <w:p w14:paraId="4065AEE3" w14:textId="322BCF34" w:rsidR="004A6E73" w:rsidRDefault="004A6E73" w:rsidP="004A6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Sensitivity (89.0%), specificity (97.0%), accuracy (92.0%)</w:t>
            </w:r>
          </w:p>
        </w:tc>
        <w:tc>
          <w:tcPr>
            <w:tcW w:w="1170" w:type="dxa"/>
            <w:vAlign w:val="center"/>
          </w:tcPr>
          <w:p w14:paraId="17F32192" w14:textId="1E2357C3" w:rsidR="004A6E73" w:rsidRDefault="004A6E73" w:rsidP="004A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LAB</w:t>
            </w:r>
          </w:p>
        </w:tc>
      </w:tr>
      <w:tr w:rsidR="004A6E73" w14:paraId="2F61038F" w14:textId="77777777" w:rsidTr="00BA777B">
        <w:tc>
          <w:tcPr>
            <w:tcW w:w="1525" w:type="dxa"/>
            <w:vAlign w:val="center"/>
          </w:tcPr>
          <w:p w14:paraId="364A05BA" w14:textId="0EBA9840" w:rsidR="004A6E73" w:rsidRPr="00B663C7" w:rsidRDefault="004A6E73" w:rsidP="004A6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sz w:val="20"/>
                <w:szCs w:val="20"/>
              </w:rPr>
              <w:t xml:space="preserve">Rico-Jimenez 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="00B663C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93CC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50CA8709" w14:textId="147EFCDE" w:rsidR="004A6E73" w:rsidRDefault="004A6E73" w:rsidP="004A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00" w:type="dxa"/>
            <w:vAlign w:val="center"/>
          </w:tcPr>
          <w:p w14:paraId="19EE056D" w14:textId="77777777" w:rsidR="004A6E73" w:rsidRDefault="004A6E73" w:rsidP="004A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8 </w:t>
            </w:r>
          </w:p>
          <w:p w14:paraId="04AB55A4" w14:textId="72509EEE" w:rsidR="004A6E73" w:rsidRDefault="004A6E73" w:rsidP="004A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52)</w:t>
            </w:r>
          </w:p>
        </w:tc>
        <w:tc>
          <w:tcPr>
            <w:tcW w:w="3960" w:type="dxa"/>
            <w:vAlign w:val="center"/>
          </w:tcPr>
          <w:p w14:paraId="3C01213C" w14:textId="4EEF1CBF" w:rsidR="004A6E73" w:rsidRDefault="004A6E73" w:rsidP="004A6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crophage detection by calculating normalized-intensity standard deviation</w:t>
            </w:r>
          </w:p>
        </w:tc>
        <w:tc>
          <w:tcPr>
            <w:tcW w:w="4860" w:type="dxa"/>
            <w:vAlign w:val="center"/>
          </w:tcPr>
          <w:p w14:paraId="11F7158D" w14:textId="1FCC993B" w:rsidR="004A6E73" w:rsidRDefault="004A6E73" w:rsidP="004A6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Sensitivity (88.0%), specificity (88.0%)</w:t>
            </w:r>
          </w:p>
        </w:tc>
        <w:tc>
          <w:tcPr>
            <w:tcW w:w="1170" w:type="dxa"/>
            <w:vAlign w:val="center"/>
          </w:tcPr>
          <w:p w14:paraId="4F02897B" w14:textId="571F9800" w:rsidR="004A6E73" w:rsidRDefault="004A6E73" w:rsidP="004A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LAB</w:t>
            </w:r>
          </w:p>
        </w:tc>
      </w:tr>
      <w:tr w:rsidR="004A6E73" w14:paraId="3E218207" w14:textId="77777777" w:rsidTr="009B665F">
        <w:tc>
          <w:tcPr>
            <w:tcW w:w="1525" w:type="dxa"/>
            <w:vAlign w:val="center"/>
          </w:tcPr>
          <w:p w14:paraId="65CBA259" w14:textId="45D46A57" w:rsidR="004A6E73" w:rsidRPr="00B663C7" w:rsidRDefault="004A6E73" w:rsidP="004A6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sz w:val="20"/>
                <w:szCs w:val="20"/>
              </w:rPr>
              <w:t xml:space="preserve">Guo 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="00093CC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50201D6D" w14:textId="782545DB" w:rsidR="004A6E73" w:rsidRDefault="004A6E73" w:rsidP="004A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00" w:type="dxa"/>
            <w:vAlign w:val="center"/>
          </w:tcPr>
          <w:p w14:paraId="66D65E9F" w14:textId="48F8DE17" w:rsidR="004A6E73" w:rsidRDefault="004A6E73" w:rsidP="004A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7B15CA6B" w14:textId="78BC31FB" w:rsidR="004A6E73" w:rsidRDefault="004A6E73" w:rsidP="004A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3960" w:type="dxa"/>
            <w:vAlign w:val="center"/>
          </w:tcPr>
          <w:p w14:paraId="0E035353" w14:textId="3C090903" w:rsidR="004A6E73" w:rsidRDefault="004A6E73" w:rsidP="004A6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pid and fibrous cap segmentation using texture features and SVM</w:t>
            </w:r>
          </w:p>
        </w:tc>
        <w:tc>
          <w:tcPr>
            <w:tcW w:w="4860" w:type="dxa"/>
            <w:vAlign w:val="center"/>
          </w:tcPr>
          <w:p w14:paraId="76814EA4" w14:textId="057BE0EC" w:rsidR="004A6E73" w:rsidRDefault="004A6E73" w:rsidP="004A6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Difference of cap thickness measurements compared with manual: M1 (15.1%), M2 (10.3%)</w:t>
            </w:r>
          </w:p>
        </w:tc>
        <w:tc>
          <w:tcPr>
            <w:tcW w:w="1170" w:type="dxa"/>
            <w:vAlign w:val="center"/>
          </w:tcPr>
          <w:p w14:paraId="59B2DEFD" w14:textId="3DA88148" w:rsidR="004A6E73" w:rsidRDefault="004A6E73" w:rsidP="004A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77F0E" w14:paraId="7EFCEE31" w14:textId="77777777" w:rsidTr="009B665F">
        <w:tc>
          <w:tcPr>
            <w:tcW w:w="1525" w:type="dxa"/>
            <w:vAlign w:val="center"/>
          </w:tcPr>
          <w:p w14:paraId="58BC38EC" w14:textId="07DBD11B" w:rsidR="00077F0E" w:rsidRPr="00B663C7" w:rsidRDefault="00077F0E" w:rsidP="0007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sz w:val="20"/>
                <w:szCs w:val="20"/>
              </w:rPr>
              <w:t xml:space="preserve">Lee 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[7</w:t>
            </w:r>
            <w:r w:rsidR="00093C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47E091E5" w14:textId="60FB36C1" w:rsidR="00077F0E" w:rsidRDefault="00077F0E" w:rsidP="0007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900" w:type="dxa"/>
            <w:vAlign w:val="center"/>
          </w:tcPr>
          <w:p w14:paraId="20708466" w14:textId="77777777" w:rsidR="00077F0E" w:rsidRDefault="00077F0E" w:rsidP="0007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  <w:p w14:paraId="0D49E812" w14:textId="17940151" w:rsidR="00077F0E" w:rsidRDefault="00077F0E" w:rsidP="0007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,360)</w:t>
            </w:r>
          </w:p>
        </w:tc>
        <w:tc>
          <w:tcPr>
            <w:tcW w:w="3960" w:type="dxa"/>
            <w:vAlign w:val="center"/>
          </w:tcPr>
          <w:p w14:paraId="6758A0E6" w14:textId="2403461C" w:rsidR="00077F0E" w:rsidRDefault="00077F0E" w:rsidP="0007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pid and fibrous cap segmentation using DeepLab-v3 plus and dynamic programming</w:t>
            </w:r>
          </w:p>
        </w:tc>
        <w:tc>
          <w:tcPr>
            <w:tcW w:w="4860" w:type="dxa"/>
            <w:vAlign w:val="center"/>
          </w:tcPr>
          <w:p w14:paraId="2CA5772A" w14:textId="77777777" w:rsidR="00077F0E" w:rsidRDefault="00077F0E" w:rsidP="0007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Required a significant modification for only 5.5% frames</w:t>
            </w:r>
          </w:p>
          <w:p w14:paraId="4E2197C2" w14:textId="62D95BAD" w:rsidR="00077F0E" w:rsidRDefault="00077F0E" w:rsidP="0007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FC thickness bias: 4.2±14.6 </w:t>
            </w:r>
            <w:r w:rsidRPr="00872E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µm</w:t>
            </w:r>
          </w:p>
        </w:tc>
        <w:tc>
          <w:tcPr>
            <w:tcW w:w="1170" w:type="dxa"/>
            <w:vAlign w:val="center"/>
          </w:tcPr>
          <w:p w14:paraId="79C7BF25" w14:textId="479ED862" w:rsidR="00077F0E" w:rsidRDefault="00077F0E" w:rsidP="0007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LAB</w:t>
            </w:r>
          </w:p>
        </w:tc>
      </w:tr>
      <w:tr w:rsidR="00077F0E" w14:paraId="1A51FE38" w14:textId="77777777" w:rsidTr="00837B65">
        <w:tc>
          <w:tcPr>
            <w:tcW w:w="1525" w:type="dxa"/>
            <w:vAlign w:val="center"/>
          </w:tcPr>
          <w:p w14:paraId="0CA01314" w14:textId="3ACE74B9" w:rsidR="00077F0E" w:rsidRPr="00B663C7" w:rsidRDefault="00077F0E" w:rsidP="0007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sz w:val="20"/>
                <w:szCs w:val="20"/>
              </w:rPr>
              <w:t xml:space="preserve">Chu 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[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74089ED5" w14:textId="20D1CD16" w:rsidR="00077F0E" w:rsidRDefault="00077F0E" w:rsidP="0007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00" w:type="dxa"/>
            <w:vAlign w:val="center"/>
          </w:tcPr>
          <w:p w14:paraId="09C256E8" w14:textId="2338A046" w:rsidR="00077F0E" w:rsidRDefault="00077F0E" w:rsidP="0007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9 (11,673)</w:t>
            </w:r>
          </w:p>
        </w:tc>
        <w:tc>
          <w:tcPr>
            <w:tcW w:w="3960" w:type="dxa"/>
            <w:vAlign w:val="center"/>
          </w:tcPr>
          <w:p w14:paraId="7F8CA9C4" w14:textId="2BE260B2" w:rsidR="00077F0E" w:rsidRDefault="00077F0E" w:rsidP="0007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-shaped encoder-decoder deep learning model with pseudo-3D input</w:t>
            </w:r>
          </w:p>
        </w:tc>
        <w:tc>
          <w:tcPr>
            <w:tcW w:w="4860" w:type="dxa"/>
            <w:vAlign w:val="center"/>
          </w:tcPr>
          <w:p w14:paraId="3A90F4FE" w14:textId="071F3D83" w:rsidR="00077F0E" w:rsidRDefault="00077F0E" w:rsidP="0007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Cholesterol crystals: precision (54.3%), sensitivity (50.8%), Dice (0.525) </w:t>
            </w:r>
          </w:p>
          <w:p w14:paraId="62B7BC2D" w14:textId="54876C3B" w:rsidR="00077F0E" w:rsidRDefault="00077F0E" w:rsidP="0007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Macrophage:  precision (42.9%), sensitivity (56.8%), Dice (0.489)</w:t>
            </w:r>
          </w:p>
          <w:p w14:paraId="609BF8D2" w14:textId="6A5002A0" w:rsidR="00077F0E" w:rsidRDefault="00077F0E" w:rsidP="0007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Microchannel:  precision (59.8%), sensitivity (60.4%), Dice (0.601)</w:t>
            </w:r>
          </w:p>
        </w:tc>
        <w:tc>
          <w:tcPr>
            <w:tcW w:w="1170" w:type="dxa"/>
            <w:vAlign w:val="center"/>
          </w:tcPr>
          <w:p w14:paraId="5AA580FB" w14:textId="219DCC04" w:rsidR="00077F0E" w:rsidRDefault="00077F0E" w:rsidP="0007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77F0E" w14:paraId="263BEB85" w14:textId="77777777" w:rsidTr="00071C6B">
        <w:tc>
          <w:tcPr>
            <w:tcW w:w="1525" w:type="dxa"/>
            <w:vAlign w:val="center"/>
          </w:tcPr>
          <w:p w14:paraId="4E711654" w14:textId="517F3D47" w:rsidR="00077F0E" w:rsidRPr="00B663C7" w:rsidRDefault="00077F0E" w:rsidP="0007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sz w:val="20"/>
                <w:szCs w:val="20"/>
              </w:rPr>
              <w:t xml:space="preserve">Lee 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[7</w:t>
            </w:r>
            <w:r w:rsidR="00093CC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63726C2E" w14:textId="1D4597E1" w:rsidR="00077F0E" w:rsidRDefault="00077F0E" w:rsidP="0007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900" w:type="dxa"/>
            <w:vAlign w:val="center"/>
          </w:tcPr>
          <w:p w14:paraId="33E84884" w14:textId="77777777" w:rsidR="00077F0E" w:rsidRDefault="00077F0E" w:rsidP="0007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  <w:p w14:paraId="37AD0E7B" w14:textId="448783D3" w:rsidR="00077F0E" w:rsidRDefault="00077F0E" w:rsidP="0007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2,000)</w:t>
            </w:r>
          </w:p>
        </w:tc>
        <w:tc>
          <w:tcPr>
            <w:tcW w:w="3960" w:type="dxa"/>
            <w:vAlign w:val="center"/>
          </w:tcPr>
          <w:p w14:paraId="0511627F" w14:textId="650C5A07" w:rsidR="00077F0E" w:rsidRDefault="00077F0E" w:rsidP="0007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ep learning segmentation of fibrous cap using novel preprocessing and SegResNet</w:t>
            </w:r>
          </w:p>
        </w:tc>
        <w:tc>
          <w:tcPr>
            <w:tcW w:w="4860" w:type="dxa"/>
            <w:vAlign w:val="center"/>
          </w:tcPr>
          <w:p w14:paraId="295FFE87" w14:textId="217F62DE" w:rsidR="00077F0E" w:rsidRDefault="00077F0E" w:rsidP="0007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Dice (0.846 for internal testing and 0.816 for external validation)</w:t>
            </w:r>
          </w:p>
          <w:p w14:paraId="4396FAA7" w14:textId="62794A27" w:rsidR="00077F0E" w:rsidRDefault="00077F0E" w:rsidP="0007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Thickness measurement error: ~3.0 </w:t>
            </w:r>
            <w:r w:rsidRPr="0039657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µ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170" w:type="dxa"/>
            <w:vAlign w:val="center"/>
          </w:tcPr>
          <w:p w14:paraId="121AB91B" w14:textId="75DB2D20" w:rsidR="00077F0E" w:rsidRDefault="00077F0E" w:rsidP="0007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thon (Pytorch)</w:t>
            </w:r>
          </w:p>
        </w:tc>
      </w:tr>
      <w:tr w:rsidR="00077F0E" w14:paraId="60C2CD19" w14:textId="77777777" w:rsidTr="00071C6B">
        <w:tc>
          <w:tcPr>
            <w:tcW w:w="1525" w:type="dxa"/>
            <w:vAlign w:val="center"/>
          </w:tcPr>
          <w:p w14:paraId="4F98FBDD" w14:textId="5F8032BF" w:rsidR="00077F0E" w:rsidRPr="00B663C7" w:rsidRDefault="00077F0E" w:rsidP="0007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sz w:val="20"/>
                <w:szCs w:val="20"/>
              </w:rPr>
              <w:t xml:space="preserve">Lee 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[7</w:t>
            </w:r>
            <w:r w:rsidR="00093CC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3B031C7C" w14:textId="6233900C" w:rsidR="00077F0E" w:rsidRDefault="00077F0E" w:rsidP="0007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900" w:type="dxa"/>
            <w:vAlign w:val="center"/>
          </w:tcPr>
          <w:p w14:paraId="6F2A13A5" w14:textId="77777777" w:rsidR="00077F0E" w:rsidRDefault="00077F0E" w:rsidP="0007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  <w:p w14:paraId="01689AAA" w14:textId="3C408160" w:rsidR="00077F0E" w:rsidRDefault="00077F0E" w:rsidP="0007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,403)</w:t>
            </w:r>
          </w:p>
        </w:tc>
        <w:tc>
          <w:tcPr>
            <w:tcW w:w="3960" w:type="dxa"/>
            <w:vAlign w:val="center"/>
          </w:tcPr>
          <w:p w14:paraId="25022887" w14:textId="11B01107" w:rsidR="00077F0E" w:rsidRDefault="00077F0E" w:rsidP="0007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o-step microchannel segmentation using DeepLab v3 plus and shallow CNN</w:t>
            </w:r>
          </w:p>
        </w:tc>
        <w:tc>
          <w:tcPr>
            <w:tcW w:w="4860" w:type="dxa"/>
            <w:vAlign w:val="center"/>
          </w:tcPr>
          <w:p w14:paraId="2A89E228" w14:textId="77777777" w:rsidR="00077F0E" w:rsidRDefault="00077F0E" w:rsidP="0007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Candidate classification: sensitivity (99.5%), specificity (98.8%), accuracy (99.1%))</w:t>
            </w:r>
          </w:p>
          <w:p w14:paraId="5ED9826F" w14:textId="06B5DD3F" w:rsidR="00077F0E" w:rsidRDefault="00077F0E" w:rsidP="0007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Segmentation: sensitivity (87.7%), specificity (99.8%), Dice (0.73)</w:t>
            </w:r>
          </w:p>
        </w:tc>
        <w:tc>
          <w:tcPr>
            <w:tcW w:w="1170" w:type="dxa"/>
            <w:vAlign w:val="center"/>
          </w:tcPr>
          <w:p w14:paraId="596DB4ED" w14:textId="09F55CA8" w:rsidR="00077F0E" w:rsidRDefault="00077F0E" w:rsidP="0007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LAB</w:t>
            </w:r>
          </w:p>
        </w:tc>
      </w:tr>
      <w:tr w:rsidR="00077F0E" w14:paraId="47028502" w14:textId="77777777" w:rsidTr="0035489F">
        <w:tc>
          <w:tcPr>
            <w:tcW w:w="12955" w:type="dxa"/>
            <w:gridSpan w:val="6"/>
            <w:vAlign w:val="center"/>
          </w:tcPr>
          <w:p w14:paraId="20891BF7" w14:textId="1784DB83" w:rsidR="00077F0E" w:rsidRPr="00B663C7" w:rsidRDefault="00077F0E" w:rsidP="00077F0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nt analysis</w:t>
            </w:r>
          </w:p>
        </w:tc>
      </w:tr>
      <w:tr w:rsidR="00077F0E" w14:paraId="7635BFC1" w14:textId="77777777" w:rsidTr="005C2F6B">
        <w:tc>
          <w:tcPr>
            <w:tcW w:w="1525" w:type="dxa"/>
            <w:vAlign w:val="center"/>
          </w:tcPr>
          <w:p w14:paraId="0153157B" w14:textId="0F297FB2" w:rsidR="00077F0E" w:rsidRPr="00B663C7" w:rsidRDefault="00077F0E" w:rsidP="0007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sz w:val="20"/>
                <w:szCs w:val="20"/>
              </w:rPr>
              <w:t xml:space="preserve">Wang 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="004F542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93CC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6B6BC2EF" w14:textId="4EA7BCC3" w:rsidR="00077F0E" w:rsidRPr="00DA33F2" w:rsidRDefault="00077F0E" w:rsidP="0007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3F2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00" w:type="dxa"/>
            <w:vAlign w:val="center"/>
          </w:tcPr>
          <w:p w14:paraId="23CFF792" w14:textId="77777777" w:rsidR="00077F0E" w:rsidRPr="00DA33F2" w:rsidRDefault="00077F0E" w:rsidP="0007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3F2">
              <w:rPr>
                <w:rFonts w:ascii="Times New Roman" w:hAnsi="Times New Roman" w:cs="Times New Roman" w:hint="eastAsia"/>
                <w:sz w:val="20"/>
                <w:szCs w:val="20"/>
              </w:rPr>
              <w:t>72</w:t>
            </w:r>
          </w:p>
          <w:p w14:paraId="20222DF5" w14:textId="6C472359" w:rsidR="00077F0E" w:rsidRPr="00DA33F2" w:rsidRDefault="00077F0E" w:rsidP="0007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3F2">
              <w:rPr>
                <w:rFonts w:ascii="Times New Roman" w:hAnsi="Times New Roman" w:cs="Times New Roman" w:hint="eastAsia"/>
                <w:sz w:val="20"/>
                <w:szCs w:val="20"/>
              </w:rPr>
              <w:t>(8,000)</w:t>
            </w:r>
          </w:p>
        </w:tc>
        <w:tc>
          <w:tcPr>
            <w:tcW w:w="3960" w:type="dxa"/>
            <w:vAlign w:val="center"/>
          </w:tcPr>
          <w:p w14:paraId="5A49DB01" w14:textId="1FB0B1F6" w:rsidR="00077F0E" w:rsidRPr="00DA33F2" w:rsidRDefault="00077F0E" w:rsidP="0007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3F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A33F2">
              <w:rPr>
                <w:rFonts w:ascii="Times New Roman" w:hAnsi="Times New Roman" w:cs="Times New Roman" w:hint="eastAsia"/>
                <w:sz w:val="20"/>
                <w:szCs w:val="20"/>
              </w:rPr>
              <w:t>tent strut detection using a Bayesian network and graph search algorithm</w:t>
            </w:r>
          </w:p>
        </w:tc>
        <w:tc>
          <w:tcPr>
            <w:tcW w:w="4860" w:type="dxa"/>
            <w:vAlign w:val="center"/>
          </w:tcPr>
          <w:p w14:paraId="5A5B8CFB" w14:textId="28D7C265" w:rsidR="00077F0E" w:rsidRDefault="00077F0E" w:rsidP="0007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 Recall: 91.0%, precision: 84.0%</w:t>
            </w:r>
          </w:p>
        </w:tc>
        <w:tc>
          <w:tcPr>
            <w:tcW w:w="1170" w:type="dxa"/>
            <w:vAlign w:val="center"/>
          </w:tcPr>
          <w:p w14:paraId="053C5281" w14:textId="0BFEA1C2" w:rsidR="00077F0E" w:rsidRDefault="00077F0E" w:rsidP="0007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LAB</w:t>
            </w:r>
          </w:p>
        </w:tc>
      </w:tr>
      <w:tr w:rsidR="00077F0E" w14:paraId="1568D516" w14:textId="77777777" w:rsidTr="005C2F6B">
        <w:tc>
          <w:tcPr>
            <w:tcW w:w="1525" w:type="dxa"/>
            <w:vAlign w:val="center"/>
          </w:tcPr>
          <w:p w14:paraId="5D920BA3" w14:textId="1B905269" w:rsidR="00077F0E" w:rsidRPr="00B663C7" w:rsidRDefault="00077F0E" w:rsidP="0007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sz w:val="20"/>
                <w:szCs w:val="20"/>
              </w:rPr>
              <w:t>Lu [</w:t>
            </w:r>
            <w:r w:rsidR="004F542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93CC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46D5623A" w14:textId="197F538D" w:rsidR="00077F0E" w:rsidRDefault="00077F0E" w:rsidP="0007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00" w:type="dxa"/>
            <w:vAlign w:val="center"/>
          </w:tcPr>
          <w:p w14:paraId="44B51912" w14:textId="77777777" w:rsidR="00077F0E" w:rsidRDefault="00077F0E" w:rsidP="0007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  <w:p w14:paraId="03262823" w14:textId="728FA100" w:rsidR="00077F0E" w:rsidRDefault="00077F0E" w:rsidP="0007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,125)</w:t>
            </w:r>
          </w:p>
        </w:tc>
        <w:tc>
          <w:tcPr>
            <w:tcW w:w="3960" w:type="dxa"/>
            <w:vAlign w:val="center"/>
          </w:tcPr>
          <w:p w14:paraId="69DE6AC1" w14:textId="0B20788F" w:rsidR="00077F0E" w:rsidRDefault="00077F0E" w:rsidP="0007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nt strut detection/classification using hand-drafted features and SVM</w:t>
            </w:r>
          </w:p>
        </w:tc>
        <w:tc>
          <w:tcPr>
            <w:tcW w:w="4860" w:type="dxa"/>
            <w:vAlign w:val="center"/>
          </w:tcPr>
          <w:p w14:paraId="77BDCDA7" w14:textId="77777777" w:rsidR="00077F0E" w:rsidRDefault="00077F0E" w:rsidP="0007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Strut classification: sensitivity (94%), specificity (90%)</w:t>
            </w:r>
          </w:p>
          <w:p w14:paraId="14B2561E" w14:textId="4787795A" w:rsidR="00077F0E" w:rsidRDefault="00077F0E" w:rsidP="0007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Strut to lumen distance error: 0.1±2.9 </w:t>
            </w:r>
            <w:r w:rsidRPr="00DB4B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µm</w:t>
            </w:r>
          </w:p>
        </w:tc>
        <w:tc>
          <w:tcPr>
            <w:tcW w:w="1170" w:type="dxa"/>
            <w:vAlign w:val="center"/>
          </w:tcPr>
          <w:p w14:paraId="189E8BE0" w14:textId="33474AF0" w:rsidR="00077F0E" w:rsidRDefault="00077F0E" w:rsidP="0007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LAB</w:t>
            </w:r>
          </w:p>
        </w:tc>
      </w:tr>
      <w:tr w:rsidR="00077F0E" w14:paraId="36A4A44D" w14:textId="77777777" w:rsidTr="00B61D61">
        <w:tc>
          <w:tcPr>
            <w:tcW w:w="1525" w:type="dxa"/>
            <w:vAlign w:val="center"/>
          </w:tcPr>
          <w:p w14:paraId="43E2F79D" w14:textId="66BE64B3" w:rsidR="00077F0E" w:rsidRPr="00B663C7" w:rsidRDefault="00077F0E" w:rsidP="0007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sz w:val="20"/>
                <w:szCs w:val="20"/>
              </w:rPr>
              <w:t xml:space="preserve">Jiang 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="00093CCD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754209BD" w14:textId="24500C0F" w:rsidR="00077F0E" w:rsidRDefault="00077F0E" w:rsidP="0007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00" w:type="dxa"/>
            <w:vAlign w:val="center"/>
          </w:tcPr>
          <w:p w14:paraId="7BAD379E" w14:textId="77777777" w:rsidR="00077F0E" w:rsidRDefault="00077F0E" w:rsidP="0007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017C9159" w14:textId="205CC201" w:rsidR="00077F0E" w:rsidRDefault="00077F0E" w:rsidP="0007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65)</w:t>
            </w:r>
          </w:p>
        </w:tc>
        <w:tc>
          <w:tcPr>
            <w:tcW w:w="3960" w:type="dxa"/>
            <w:vAlign w:val="center"/>
          </w:tcPr>
          <w:p w14:paraId="22E0B636" w14:textId="6B762677" w:rsidR="00077F0E" w:rsidRDefault="00077F0E" w:rsidP="0007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ction of metallic stent struts using YOLOv3 and R-FCN networks</w:t>
            </w:r>
          </w:p>
        </w:tc>
        <w:tc>
          <w:tcPr>
            <w:tcW w:w="4860" w:type="dxa"/>
            <w:vAlign w:val="center"/>
          </w:tcPr>
          <w:p w14:paraId="16E899F6" w14:textId="5D23CFA0" w:rsidR="00077F0E" w:rsidRDefault="00077F0E" w:rsidP="0007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Stent strut detection: precision (96.4%), sensitivity (96%)</w:t>
            </w:r>
          </w:p>
        </w:tc>
        <w:tc>
          <w:tcPr>
            <w:tcW w:w="1170" w:type="dxa"/>
            <w:vAlign w:val="center"/>
          </w:tcPr>
          <w:p w14:paraId="7467368D" w14:textId="2FD5843E" w:rsidR="00077F0E" w:rsidRDefault="00077F0E" w:rsidP="0007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77F0E" w14:paraId="09EA0D15" w14:textId="77777777" w:rsidTr="001D1467">
        <w:tc>
          <w:tcPr>
            <w:tcW w:w="1525" w:type="dxa"/>
            <w:vAlign w:val="center"/>
          </w:tcPr>
          <w:p w14:paraId="70E235CB" w14:textId="35E879DF" w:rsidR="00077F0E" w:rsidRPr="00B663C7" w:rsidRDefault="00077F0E" w:rsidP="0007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sz w:val="20"/>
                <w:szCs w:val="20"/>
              </w:rPr>
              <w:t xml:space="preserve">Wu 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[9</w:t>
            </w:r>
            <w:r w:rsidR="00093C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3136A143" w14:textId="6D53D86C" w:rsidR="00077F0E" w:rsidRDefault="00077F0E" w:rsidP="0007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00" w:type="dxa"/>
            <w:vAlign w:val="center"/>
          </w:tcPr>
          <w:p w14:paraId="4F8FA764" w14:textId="77777777" w:rsidR="00077F0E" w:rsidRDefault="00077F0E" w:rsidP="0007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  <w:p w14:paraId="17D54C34" w14:textId="0300773F" w:rsidR="00077F0E" w:rsidRDefault="00077F0E" w:rsidP="0007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1,780)</w:t>
            </w:r>
          </w:p>
        </w:tc>
        <w:tc>
          <w:tcPr>
            <w:tcW w:w="3960" w:type="dxa"/>
            <w:vAlign w:val="center"/>
          </w:tcPr>
          <w:p w14:paraId="6CD91797" w14:textId="6C09FA8D" w:rsidR="00077F0E" w:rsidRDefault="00077F0E" w:rsidP="0007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-shape-like deep learning model for stent strut detection</w:t>
            </w:r>
          </w:p>
        </w:tc>
        <w:tc>
          <w:tcPr>
            <w:tcW w:w="4860" w:type="dxa"/>
            <w:vAlign w:val="center"/>
          </w:tcPr>
          <w:p w14:paraId="7F327DEC" w14:textId="24CF0A21" w:rsidR="00077F0E" w:rsidRDefault="00077F0E" w:rsidP="0007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Stent strut segmentation: Dice (0.907), Jaccard (0.838)</w:t>
            </w:r>
          </w:p>
          <w:p w14:paraId="1AF5F0AE" w14:textId="681A8B7B" w:rsidR="00077F0E" w:rsidRDefault="00077F0E" w:rsidP="0007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Stent strut detection: precision (94.3%), sensitivity (94.0%)</w:t>
            </w:r>
          </w:p>
        </w:tc>
        <w:tc>
          <w:tcPr>
            <w:tcW w:w="1170" w:type="dxa"/>
            <w:vAlign w:val="center"/>
          </w:tcPr>
          <w:p w14:paraId="681F0AB1" w14:textId="4E953489" w:rsidR="00077F0E" w:rsidRDefault="00077F0E" w:rsidP="0007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77F0E" w14:paraId="54E6DAC1" w14:textId="77777777" w:rsidTr="007C1856">
        <w:tc>
          <w:tcPr>
            <w:tcW w:w="1525" w:type="dxa"/>
            <w:vAlign w:val="center"/>
          </w:tcPr>
          <w:p w14:paraId="355EC76C" w14:textId="113B9C8C" w:rsidR="00077F0E" w:rsidRPr="00B663C7" w:rsidRDefault="00077F0E" w:rsidP="0007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sz w:val="20"/>
                <w:szCs w:val="20"/>
              </w:rPr>
              <w:t xml:space="preserve">Lau 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[9</w:t>
            </w:r>
            <w:r w:rsidR="00093CC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101554AD" w14:textId="2A387A90" w:rsidR="00077F0E" w:rsidRDefault="00077F0E" w:rsidP="0007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00" w:type="dxa"/>
            <w:vAlign w:val="center"/>
          </w:tcPr>
          <w:p w14:paraId="20424FE8" w14:textId="77777777" w:rsidR="00077F0E" w:rsidRDefault="00077F0E" w:rsidP="0007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  <w:p w14:paraId="1D5E2D8B" w14:textId="55450066" w:rsidR="00077F0E" w:rsidRDefault="00077F0E" w:rsidP="0007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7,799)</w:t>
            </w:r>
          </w:p>
        </w:tc>
        <w:tc>
          <w:tcPr>
            <w:tcW w:w="3960" w:type="dxa"/>
            <w:vAlign w:val="center"/>
          </w:tcPr>
          <w:p w14:paraId="4105E5EB" w14:textId="3316D920" w:rsidR="00077F0E" w:rsidRDefault="00077F0E" w:rsidP="0007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-Net combined with MobileNetV2 and DenseNet121 to segment metal stents and bioresorbable scaffolds</w:t>
            </w:r>
          </w:p>
        </w:tc>
        <w:tc>
          <w:tcPr>
            <w:tcW w:w="4860" w:type="dxa"/>
            <w:vAlign w:val="center"/>
          </w:tcPr>
          <w:p w14:paraId="3D50CF8C" w14:textId="77777777" w:rsidR="00077F0E" w:rsidRDefault="00077F0E" w:rsidP="0007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BVS segmentation: Dice (0.860)</w:t>
            </w:r>
          </w:p>
          <w:p w14:paraId="3CBCAF56" w14:textId="4961F61D" w:rsidR="00077F0E" w:rsidRDefault="00077F0E" w:rsidP="0007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Metal stent segmentation: precision (92.0%), sensitivity (92.0%)</w:t>
            </w:r>
          </w:p>
        </w:tc>
        <w:tc>
          <w:tcPr>
            <w:tcW w:w="1170" w:type="dxa"/>
            <w:vAlign w:val="center"/>
          </w:tcPr>
          <w:p w14:paraId="2D9F575A" w14:textId="7AC6E818" w:rsidR="00077F0E" w:rsidRDefault="00077F0E" w:rsidP="00077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thon (Tensorflow)</w:t>
            </w:r>
          </w:p>
        </w:tc>
      </w:tr>
      <w:tr w:rsidR="003779A3" w14:paraId="33EA0682" w14:textId="77777777" w:rsidTr="007C1856">
        <w:tc>
          <w:tcPr>
            <w:tcW w:w="1525" w:type="dxa"/>
            <w:vAlign w:val="center"/>
          </w:tcPr>
          <w:p w14:paraId="0BD61EC9" w14:textId="433C3739" w:rsidR="003779A3" w:rsidRPr="00B663C7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Lu 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[9</w:t>
            </w:r>
            <w:r w:rsidR="00124B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3067B01B" w14:textId="7AC249F6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00" w:type="dxa"/>
            <w:vAlign w:val="center"/>
          </w:tcPr>
          <w:p w14:paraId="0A9C6D70" w14:textId="77777777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  <w:p w14:paraId="14DBD74A" w14:textId="2E1F19F6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9,500)</w:t>
            </w:r>
          </w:p>
        </w:tc>
        <w:tc>
          <w:tcPr>
            <w:tcW w:w="3960" w:type="dxa"/>
            <w:vAlign w:val="center"/>
          </w:tcPr>
          <w:p w14:paraId="50DEF428" w14:textId="7A33B5A6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Tivat-Stent software for stent analysis</w:t>
            </w:r>
          </w:p>
        </w:tc>
        <w:tc>
          <w:tcPr>
            <w:tcW w:w="4860" w:type="dxa"/>
            <w:vAlign w:val="center"/>
          </w:tcPr>
          <w:p w14:paraId="2CCCA5DB" w14:textId="77777777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CCC of automatically measured stent region: 0.970</w:t>
            </w:r>
          </w:p>
          <w:p w14:paraId="1449828E" w14:textId="42038279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Strut classification: uncovered (82%), covered (99%)</w:t>
            </w:r>
          </w:p>
        </w:tc>
        <w:tc>
          <w:tcPr>
            <w:tcW w:w="1170" w:type="dxa"/>
            <w:vAlign w:val="center"/>
          </w:tcPr>
          <w:p w14:paraId="63223F7A" w14:textId="1BB1337A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LAB</w:t>
            </w:r>
          </w:p>
        </w:tc>
      </w:tr>
      <w:tr w:rsidR="003779A3" w14:paraId="6602D162" w14:textId="77777777" w:rsidTr="008D46FF">
        <w:tc>
          <w:tcPr>
            <w:tcW w:w="12955" w:type="dxa"/>
            <w:gridSpan w:val="6"/>
            <w:vAlign w:val="center"/>
          </w:tcPr>
          <w:p w14:paraId="76CE5E41" w14:textId="6A8B24D2" w:rsidR="003779A3" w:rsidRPr="00B663C7" w:rsidRDefault="003779A3" w:rsidP="003779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T-derived FFR</w:t>
            </w:r>
          </w:p>
        </w:tc>
      </w:tr>
      <w:tr w:rsidR="003779A3" w14:paraId="0DB75743" w14:textId="77777777" w:rsidTr="00436BB4">
        <w:tc>
          <w:tcPr>
            <w:tcW w:w="1525" w:type="dxa"/>
            <w:vAlign w:val="center"/>
          </w:tcPr>
          <w:p w14:paraId="15AE6387" w14:textId="7F073BA9" w:rsidR="003779A3" w:rsidRPr="00B663C7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sz w:val="20"/>
                <w:szCs w:val="20"/>
              </w:rPr>
              <w:t xml:space="preserve">Yu 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[9</w:t>
            </w:r>
            <w:r w:rsidR="00A326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5E2CE884" w14:textId="45C36D1F" w:rsidR="003779A3" w:rsidRPr="00CF1708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70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00" w:type="dxa"/>
            <w:vAlign w:val="center"/>
          </w:tcPr>
          <w:p w14:paraId="101ECF93" w14:textId="77777777" w:rsidR="003779A3" w:rsidRPr="00CF1708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708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  <w:p w14:paraId="7BE0EBD0" w14:textId="64F48325" w:rsidR="003779A3" w:rsidRPr="00CF1708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70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F17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60" w:type="dxa"/>
            <w:vAlign w:val="center"/>
          </w:tcPr>
          <w:p w14:paraId="7EC37EEC" w14:textId="2DC93C27" w:rsidR="003779A3" w:rsidRPr="00CF1708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tPlus software for automated computation of OFR from IVOCT</w:t>
            </w:r>
          </w:p>
        </w:tc>
        <w:tc>
          <w:tcPr>
            <w:tcW w:w="4860" w:type="dxa"/>
            <w:vAlign w:val="center"/>
          </w:tcPr>
          <w:p w14:paraId="3F9B4282" w14:textId="4FB355D6" w:rsidR="003779A3" w:rsidRPr="00CF1708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708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etection of FFR&lt;0.8: sensitivity (87.0%), specificity (92.0%), accuracy (90.0%)</w:t>
            </w:r>
          </w:p>
        </w:tc>
        <w:tc>
          <w:tcPr>
            <w:tcW w:w="1170" w:type="dxa"/>
            <w:vAlign w:val="center"/>
          </w:tcPr>
          <w:p w14:paraId="425338D0" w14:textId="7CB106EE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779A3" w14:paraId="37FBDD8A" w14:textId="77777777" w:rsidTr="00436BB4">
        <w:tc>
          <w:tcPr>
            <w:tcW w:w="1525" w:type="dxa"/>
            <w:vAlign w:val="center"/>
          </w:tcPr>
          <w:p w14:paraId="122AB94B" w14:textId="4219A842" w:rsidR="003779A3" w:rsidRPr="00B663C7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sz w:val="20"/>
                <w:szCs w:val="20"/>
              </w:rPr>
              <w:t xml:space="preserve">Huang 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="00E7577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32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0C131E4F" w14:textId="7944F193" w:rsidR="003779A3" w:rsidRPr="00CF1708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00" w:type="dxa"/>
            <w:vAlign w:val="center"/>
          </w:tcPr>
          <w:p w14:paraId="4E4F0F11" w14:textId="77777777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  <w:p w14:paraId="547E68AE" w14:textId="7FE0E062" w:rsidR="003779A3" w:rsidRPr="00CF1708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3960" w:type="dxa"/>
            <w:vAlign w:val="center"/>
          </w:tcPr>
          <w:p w14:paraId="1082CCF5" w14:textId="35F739A6" w:rsidR="003779A3" w:rsidRPr="00CF1708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ernal validation of OctPlus OFR</w:t>
            </w:r>
          </w:p>
        </w:tc>
        <w:tc>
          <w:tcPr>
            <w:tcW w:w="4860" w:type="dxa"/>
            <w:vAlign w:val="center"/>
          </w:tcPr>
          <w:p w14:paraId="23766955" w14:textId="2DF0DE31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708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tection of FFR&lt;0.8: sensitivity (86.0%), specificity (95.0%), accuracy (92.0%) </w:t>
            </w:r>
          </w:p>
          <w:p w14:paraId="04FD7C25" w14:textId="7A514536" w:rsidR="003779A3" w:rsidRPr="00CF1708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Agreement with wire-based FFR: </w:t>
            </w:r>
            <w:r w:rsidRPr="00C234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0.87, ICC=0.87</w:t>
            </w:r>
          </w:p>
        </w:tc>
        <w:tc>
          <w:tcPr>
            <w:tcW w:w="1170" w:type="dxa"/>
            <w:vAlign w:val="center"/>
          </w:tcPr>
          <w:p w14:paraId="0B904035" w14:textId="2E63C525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779A3" w14:paraId="3E22A68D" w14:textId="77777777" w:rsidTr="00436BB4">
        <w:tc>
          <w:tcPr>
            <w:tcW w:w="1525" w:type="dxa"/>
            <w:vAlign w:val="center"/>
          </w:tcPr>
          <w:p w14:paraId="57CECD34" w14:textId="019B5540" w:rsidR="003779A3" w:rsidRPr="00B663C7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sz w:val="20"/>
                <w:szCs w:val="20"/>
              </w:rPr>
              <w:t xml:space="preserve">Gutiérrez-Chico 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="00E7577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326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33A31963" w14:textId="04D1601D" w:rsidR="003779A3" w:rsidRPr="00CF1708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00" w:type="dxa"/>
            <w:vAlign w:val="center"/>
          </w:tcPr>
          <w:p w14:paraId="0C8BE82C" w14:textId="77777777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  <w:p w14:paraId="1311A81C" w14:textId="1E29131E" w:rsidR="003779A3" w:rsidRPr="00CF1708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3960" w:type="dxa"/>
            <w:vAlign w:val="center"/>
          </w:tcPr>
          <w:p w14:paraId="276AF60B" w14:textId="043604E0" w:rsidR="003779A3" w:rsidRPr="00CF1708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ernal validation of OctPlus OFR</w:t>
            </w:r>
          </w:p>
        </w:tc>
        <w:tc>
          <w:tcPr>
            <w:tcW w:w="4860" w:type="dxa"/>
            <w:vAlign w:val="center"/>
          </w:tcPr>
          <w:p w14:paraId="740DA85A" w14:textId="0C88C36A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 Detection of FFR&lt;0.8: sensitivity (92.0%), specificity (93.0%), accuracy (93.0%)</w:t>
            </w:r>
          </w:p>
          <w:p w14:paraId="4D6DBC7E" w14:textId="4FEAA695" w:rsidR="003779A3" w:rsidRPr="00CF1708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Median time to obtain OCT-FFR: 1.07 min </w:t>
            </w:r>
          </w:p>
        </w:tc>
        <w:tc>
          <w:tcPr>
            <w:tcW w:w="1170" w:type="dxa"/>
            <w:vAlign w:val="center"/>
          </w:tcPr>
          <w:p w14:paraId="05E505F8" w14:textId="674D3465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779A3" w14:paraId="0AF0D41C" w14:textId="77777777" w:rsidTr="005F3B9C">
        <w:tc>
          <w:tcPr>
            <w:tcW w:w="1525" w:type="dxa"/>
            <w:vAlign w:val="center"/>
          </w:tcPr>
          <w:p w14:paraId="06BB0AE8" w14:textId="50366D07" w:rsidR="003779A3" w:rsidRPr="00B663C7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sz w:val="20"/>
                <w:szCs w:val="20"/>
              </w:rPr>
              <w:t xml:space="preserve">Cha 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="00A3262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509E2260" w14:textId="5296665B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00" w:type="dxa"/>
            <w:vAlign w:val="center"/>
          </w:tcPr>
          <w:p w14:paraId="2EA37A25" w14:textId="77777777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  <w:p w14:paraId="5D99A145" w14:textId="3680053C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3960" w:type="dxa"/>
            <w:vAlign w:val="center"/>
          </w:tcPr>
          <w:p w14:paraId="69CCADE7" w14:textId="11511991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diction of OCT-based FFR using random forest model </w:t>
            </w:r>
          </w:p>
        </w:tc>
        <w:tc>
          <w:tcPr>
            <w:tcW w:w="4860" w:type="dxa"/>
            <w:vAlign w:val="center"/>
          </w:tcPr>
          <w:p w14:paraId="60E27A69" w14:textId="75BD632A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Detection of FFR&lt;0.8: sensitivity (100%), specificity (92.9%), accuracy (95.2%)</w:t>
            </w:r>
          </w:p>
          <w:p w14:paraId="4B6980F9" w14:textId="4DC426AC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Agreement with wire-based FFR: </w:t>
            </w:r>
            <w:r w:rsidRPr="002C46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0.853, MAE=0.04</w:t>
            </w:r>
          </w:p>
        </w:tc>
        <w:tc>
          <w:tcPr>
            <w:tcW w:w="1170" w:type="dxa"/>
            <w:vAlign w:val="center"/>
          </w:tcPr>
          <w:p w14:paraId="2985BEAE" w14:textId="10E3153A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779A3" w14:paraId="5329C6A7" w14:textId="77777777" w:rsidTr="00FE3C8B">
        <w:tc>
          <w:tcPr>
            <w:tcW w:w="12955" w:type="dxa"/>
            <w:gridSpan w:val="6"/>
            <w:vAlign w:val="center"/>
          </w:tcPr>
          <w:p w14:paraId="75CCF6ED" w14:textId="232AABC7" w:rsidR="003779A3" w:rsidRPr="00B663C7" w:rsidRDefault="003779A3" w:rsidP="003779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VOCT pullback registration</w:t>
            </w:r>
          </w:p>
        </w:tc>
      </w:tr>
      <w:tr w:rsidR="003779A3" w14:paraId="6B1687C1" w14:textId="77777777" w:rsidTr="00620A7B">
        <w:tc>
          <w:tcPr>
            <w:tcW w:w="1525" w:type="dxa"/>
            <w:vAlign w:val="center"/>
          </w:tcPr>
          <w:p w14:paraId="4F203957" w14:textId="1A3CAF8B" w:rsidR="003779A3" w:rsidRPr="00B663C7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sz w:val="20"/>
                <w:szCs w:val="20"/>
              </w:rPr>
              <w:t xml:space="preserve">Gharaibeh 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[10</w:t>
            </w:r>
            <w:r w:rsidR="00A32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2244ABEE" w14:textId="281D347D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00" w:type="dxa"/>
            <w:vAlign w:val="center"/>
          </w:tcPr>
          <w:p w14:paraId="445712F0" w14:textId="77777777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3F847D76" w14:textId="50C876A6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,940)</w:t>
            </w:r>
          </w:p>
        </w:tc>
        <w:tc>
          <w:tcPr>
            <w:tcW w:w="3960" w:type="dxa"/>
            <w:vAlign w:val="center"/>
          </w:tcPr>
          <w:p w14:paraId="58CDF3F4" w14:textId="706F8E18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stration of pre- and post-stenting pullbacks using the cross-correlations of 1D graphs</w:t>
            </w:r>
          </w:p>
        </w:tc>
        <w:tc>
          <w:tcPr>
            <w:tcW w:w="4860" w:type="dxa"/>
            <w:vAlign w:val="center"/>
          </w:tcPr>
          <w:p w14:paraId="4CB29368" w14:textId="3ADA3C22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Accuracy: &lt;1 frame interval (±200 </w:t>
            </w:r>
            <w:r w:rsidRPr="005D21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µ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79CDE6A7" w14:textId="18933A66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LAB</w:t>
            </w:r>
          </w:p>
        </w:tc>
      </w:tr>
      <w:tr w:rsidR="003779A3" w14:paraId="01D09CC2" w14:textId="77777777" w:rsidTr="00553ADB">
        <w:tc>
          <w:tcPr>
            <w:tcW w:w="12955" w:type="dxa"/>
            <w:gridSpan w:val="6"/>
            <w:vAlign w:val="center"/>
          </w:tcPr>
          <w:p w14:paraId="0582B118" w14:textId="4D1CA630" w:rsidR="003779A3" w:rsidRPr="00B663C7" w:rsidRDefault="003779A3" w:rsidP="003779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mputer simulation with FEA and CFD</w:t>
            </w:r>
          </w:p>
        </w:tc>
      </w:tr>
      <w:tr w:rsidR="003779A3" w14:paraId="45D45216" w14:textId="77777777" w:rsidTr="004C1F8B">
        <w:tc>
          <w:tcPr>
            <w:tcW w:w="1525" w:type="dxa"/>
            <w:vAlign w:val="center"/>
          </w:tcPr>
          <w:p w14:paraId="2D4E93FD" w14:textId="69E36160" w:rsidR="003779A3" w:rsidRPr="00B663C7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sz w:val="20"/>
                <w:szCs w:val="20"/>
              </w:rPr>
              <w:t xml:space="preserve">He 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[10</w:t>
            </w:r>
            <w:r w:rsidR="00A32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3A900B0F" w14:textId="65168644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00" w:type="dxa"/>
            <w:vAlign w:val="center"/>
          </w:tcPr>
          <w:p w14:paraId="2489BE0B" w14:textId="77777777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3050721" w14:textId="7ECC2056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00)</w:t>
            </w:r>
          </w:p>
        </w:tc>
        <w:tc>
          <w:tcPr>
            <w:tcW w:w="3960" w:type="dxa"/>
            <w:vAlign w:val="center"/>
          </w:tcPr>
          <w:p w14:paraId="32EF5E2C" w14:textId="79654B89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ffects of multiple stents with and without overlap using patient-specific FEA</w:t>
            </w:r>
          </w:p>
        </w:tc>
        <w:tc>
          <w:tcPr>
            <w:tcW w:w="4860" w:type="dxa"/>
            <w:vAlign w:val="center"/>
          </w:tcPr>
          <w:p w14:paraId="2FBBEFF0" w14:textId="39F7381D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Stent overlap led to greater lumen gain, but also poses a higher risk of tissue damage and restenosis. </w:t>
            </w:r>
          </w:p>
        </w:tc>
        <w:tc>
          <w:tcPr>
            <w:tcW w:w="1170" w:type="dxa"/>
            <w:vAlign w:val="center"/>
          </w:tcPr>
          <w:p w14:paraId="57F0A41A" w14:textId="0EC606C9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mics</w:t>
            </w:r>
          </w:p>
        </w:tc>
      </w:tr>
      <w:tr w:rsidR="003779A3" w14:paraId="52099F95" w14:textId="77777777" w:rsidTr="00C4063C">
        <w:tc>
          <w:tcPr>
            <w:tcW w:w="1525" w:type="dxa"/>
            <w:vAlign w:val="center"/>
          </w:tcPr>
          <w:p w14:paraId="0C927C03" w14:textId="6277B7DD" w:rsidR="003779A3" w:rsidRPr="00B663C7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sz w:val="20"/>
                <w:szCs w:val="20"/>
              </w:rPr>
              <w:t xml:space="preserve">Dong 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[10</w:t>
            </w:r>
            <w:r w:rsidR="00A32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6AAC375C" w14:textId="05332718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00" w:type="dxa"/>
            <w:vAlign w:val="center"/>
          </w:tcPr>
          <w:p w14:paraId="024DD77B" w14:textId="77777777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BD4AE12" w14:textId="16E78BB2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31)</w:t>
            </w:r>
          </w:p>
        </w:tc>
        <w:tc>
          <w:tcPr>
            <w:tcW w:w="3960" w:type="dxa"/>
            <w:vAlign w:val="center"/>
          </w:tcPr>
          <w:p w14:paraId="5926C6B9" w14:textId="1E188629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uence of calcification features on stent expansion using patient-specific FEA</w:t>
            </w:r>
          </w:p>
        </w:tc>
        <w:tc>
          <w:tcPr>
            <w:tcW w:w="4860" w:type="dxa"/>
            <w:vAlign w:val="center"/>
          </w:tcPr>
          <w:p w14:paraId="198B227F" w14:textId="034D324C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Stent expansion was strongly associated with the calcification angle and area. </w:t>
            </w:r>
          </w:p>
        </w:tc>
        <w:tc>
          <w:tcPr>
            <w:tcW w:w="1170" w:type="dxa"/>
            <w:vAlign w:val="center"/>
          </w:tcPr>
          <w:p w14:paraId="09B724C0" w14:textId="14264FDD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mics</w:t>
            </w:r>
          </w:p>
        </w:tc>
      </w:tr>
      <w:tr w:rsidR="003779A3" w14:paraId="04A6A8F2" w14:textId="77777777" w:rsidTr="007C251D">
        <w:tc>
          <w:tcPr>
            <w:tcW w:w="1525" w:type="dxa"/>
            <w:vAlign w:val="center"/>
          </w:tcPr>
          <w:p w14:paraId="6ED14B7F" w14:textId="0A88AEF6" w:rsidR="003779A3" w:rsidRPr="00B663C7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sz w:val="20"/>
                <w:szCs w:val="20"/>
              </w:rPr>
              <w:t xml:space="preserve">Dong 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[10</w:t>
            </w:r>
            <w:r w:rsidR="00A32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6E4A405E" w14:textId="1DCD7B25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00" w:type="dxa"/>
            <w:vAlign w:val="center"/>
          </w:tcPr>
          <w:p w14:paraId="43674A52" w14:textId="77777777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1945275" w14:textId="672E4133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40)</w:t>
            </w:r>
          </w:p>
        </w:tc>
        <w:tc>
          <w:tcPr>
            <w:tcW w:w="3960" w:type="dxa"/>
            <w:vAlign w:val="center"/>
          </w:tcPr>
          <w:p w14:paraId="222C132B" w14:textId="389EC633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act of post-dilation parameters to enhance stent expansion using patient-specific FEA</w:t>
            </w:r>
          </w:p>
        </w:tc>
        <w:tc>
          <w:tcPr>
            <w:tcW w:w="4860" w:type="dxa"/>
            <w:vAlign w:val="center"/>
          </w:tcPr>
          <w:p w14:paraId="10213E90" w14:textId="325D94CE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A balloon at a higher inflation pressure could safely improve the lumen area. </w:t>
            </w:r>
          </w:p>
        </w:tc>
        <w:tc>
          <w:tcPr>
            <w:tcW w:w="1170" w:type="dxa"/>
            <w:vAlign w:val="center"/>
          </w:tcPr>
          <w:p w14:paraId="6669D1E8" w14:textId="600535ED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mics</w:t>
            </w:r>
          </w:p>
        </w:tc>
      </w:tr>
      <w:tr w:rsidR="003779A3" w14:paraId="4DEFF677" w14:textId="77777777" w:rsidTr="00FF503A">
        <w:tc>
          <w:tcPr>
            <w:tcW w:w="1525" w:type="dxa"/>
            <w:vAlign w:val="center"/>
          </w:tcPr>
          <w:p w14:paraId="13897834" w14:textId="58D92CAE" w:rsidR="003779A3" w:rsidRPr="00B663C7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sz w:val="20"/>
                <w:szCs w:val="20"/>
              </w:rPr>
              <w:t xml:space="preserve">Gamage 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[10</w:t>
            </w:r>
            <w:r w:rsidR="00A326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1BD50F7A" w14:textId="2C92C4E1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900" w:type="dxa"/>
            <w:vAlign w:val="center"/>
          </w:tcPr>
          <w:p w14:paraId="7A045BB8" w14:textId="77777777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7BF71B8" w14:textId="064D3360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40)</w:t>
            </w:r>
          </w:p>
        </w:tc>
        <w:tc>
          <w:tcPr>
            <w:tcW w:w="3960" w:type="dxa"/>
            <w:vAlign w:val="center"/>
          </w:tcPr>
          <w:p w14:paraId="667A74BC" w14:textId="0BBFD34B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modynamic alternations following stenting and post-dilation using patient-specific CFD</w:t>
            </w:r>
          </w:p>
        </w:tc>
        <w:tc>
          <w:tcPr>
            <w:tcW w:w="4860" w:type="dxa"/>
            <w:vAlign w:val="center"/>
          </w:tcPr>
          <w:p w14:paraId="512FA04B" w14:textId="1BC4676F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Malapposed struts induced much higher shear rate, flow disturbances, and lower time-averaged wall shear stress. </w:t>
            </w:r>
          </w:p>
        </w:tc>
        <w:tc>
          <w:tcPr>
            <w:tcW w:w="1170" w:type="dxa"/>
            <w:vAlign w:val="center"/>
          </w:tcPr>
          <w:p w14:paraId="2B25385C" w14:textId="66333211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aceClaim / ICEM CFD</w:t>
            </w:r>
          </w:p>
        </w:tc>
      </w:tr>
      <w:tr w:rsidR="003779A3" w14:paraId="1401027C" w14:textId="77777777" w:rsidTr="00463B9D">
        <w:tc>
          <w:tcPr>
            <w:tcW w:w="1525" w:type="dxa"/>
            <w:vAlign w:val="center"/>
          </w:tcPr>
          <w:p w14:paraId="66581AC1" w14:textId="2E2C2932" w:rsidR="003779A3" w:rsidRPr="00B663C7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sz w:val="20"/>
                <w:szCs w:val="20"/>
              </w:rPr>
              <w:t xml:space="preserve">Gamage 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[10</w:t>
            </w:r>
            <w:r w:rsidR="00A326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5D07461D" w14:textId="74D2BDFA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900" w:type="dxa"/>
            <w:vAlign w:val="center"/>
          </w:tcPr>
          <w:p w14:paraId="007AD304" w14:textId="77777777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B19A4DE" w14:textId="0EB096EE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75)</w:t>
            </w:r>
          </w:p>
        </w:tc>
        <w:tc>
          <w:tcPr>
            <w:tcW w:w="3960" w:type="dxa"/>
            <w:vAlign w:val="center"/>
          </w:tcPr>
          <w:p w14:paraId="21D6CCCA" w14:textId="6ED7A33D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uence of side branches on FFR evaluation using patient-specific CFD</w:t>
            </w:r>
          </w:p>
        </w:tc>
        <w:tc>
          <w:tcPr>
            <w:tcW w:w="4860" w:type="dxa"/>
            <w:vAlign w:val="center"/>
          </w:tcPr>
          <w:p w14:paraId="05AC3CAD" w14:textId="206CE87F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The upstream side branch had a minimal effect on FFR, whereas a downstream branch resulted in a lower FFR. </w:t>
            </w:r>
          </w:p>
        </w:tc>
        <w:tc>
          <w:tcPr>
            <w:tcW w:w="1170" w:type="dxa"/>
            <w:vAlign w:val="center"/>
          </w:tcPr>
          <w:p w14:paraId="3BA069A0" w14:textId="73554502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aceClaim / ICEM CFD</w:t>
            </w:r>
          </w:p>
        </w:tc>
      </w:tr>
      <w:tr w:rsidR="003779A3" w14:paraId="311191E9" w14:textId="77777777" w:rsidTr="00655985">
        <w:tc>
          <w:tcPr>
            <w:tcW w:w="12955" w:type="dxa"/>
            <w:gridSpan w:val="6"/>
            <w:vAlign w:val="center"/>
          </w:tcPr>
          <w:p w14:paraId="05693B38" w14:textId="6A5D8D59" w:rsidR="003779A3" w:rsidRPr="00B663C7" w:rsidRDefault="003779A3" w:rsidP="003779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VOCT plaque characteristics used to refine CCTA analyses </w:t>
            </w:r>
          </w:p>
        </w:tc>
      </w:tr>
      <w:tr w:rsidR="003779A3" w14:paraId="70BBA7BF" w14:textId="77777777" w:rsidTr="00F82070">
        <w:tc>
          <w:tcPr>
            <w:tcW w:w="1525" w:type="dxa"/>
            <w:vAlign w:val="center"/>
          </w:tcPr>
          <w:p w14:paraId="7778B227" w14:textId="6413F357" w:rsidR="003779A3" w:rsidRPr="00B663C7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sz w:val="20"/>
                <w:szCs w:val="20"/>
              </w:rPr>
              <w:t xml:space="preserve">Kolossváry 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[11</w:t>
            </w:r>
            <w:r w:rsidR="00A326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6C577FE5" w14:textId="4A761637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00" w:type="dxa"/>
            <w:vAlign w:val="center"/>
          </w:tcPr>
          <w:p w14:paraId="11623C06" w14:textId="77777777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  <w:p w14:paraId="73D26C99" w14:textId="29214F98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3960" w:type="dxa"/>
            <w:vAlign w:val="center"/>
          </w:tcPr>
          <w:p w14:paraId="6A9D25E3" w14:textId="6F281586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que and radiomic features from CTA to predict OCT-defined TCFA</w:t>
            </w:r>
          </w:p>
        </w:tc>
        <w:tc>
          <w:tcPr>
            <w:tcW w:w="4860" w:type="dxa"/>
            <w:vAlign w:val="center"/>
          </w:tcPr>
          <w:p w14:paraId="06B3DBD0" w14:textId="5085DB18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AUC: low attenuation plaque (0.66), radiomics (0.80)</w:t>
            </w:r>
          </w:p>
        </w:tc>
        <w:tc>
          <w:tcPr>
            <w:tcW w:w="1170" w:type="dxa"/>
            <w:vAlign w:val="center"/>
          </w:tcPr>
          <w:p w14:paraId="6BB6D1EF" w14:textId="77777777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thon</w:t>
            </w:r>
          </w:p>
          <w:p w14:paraId="3D048052" w14:textId="7D0F3901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cikit-learn)</w:t>
            </w:r>
          </w:p>
        </w:tc>
      </w:tr>
      <w:tr w:rsidR="003779A3" w14:paraId="600AC3D0" w14:textId="77777777" w:rsidTr="001A1A6D">
        <w:tc>
          <w:tcPr>
            <w:tcW w:w="1525" w:type="dxa"/>
            <w:vAlign w:val="center"/>
          </w:tcPr>
          <w:p w14:paraId="0612EC7E" w14:textId="6AC0359D" w:rsidR="003779A3" w:rsidRPr="00B663C7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sz w:val="20"/>
                <w:szCs w:val="20"/>
              </w:rPr>
              <w:t xml:space="preserve">Kim 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[11</w:t>
            </w:r>
            <w:r w:rsidR="00A326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1F07500D" w14:textId="0C4B7311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900" w:type="dxa"/>
            <w:vAlign w:val="center"/>
          </w:tcPr>
          <w:p w14:paraId="673B55B5" w14:textId="77777777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7696D7FD" w14:textId="7E25B41D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3960" w:type="dxa"/>
            <w:vAlign w:val="center"/>
          </w:tcPr>
          <w:p w14:paraId="13E8F9E0" w14:textId="6378A6A5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AT radiomics features to predict IVOCT-defined vulnerable plaque (e.g., TCFA)</w:t>
            </w:r>
          </w:p>
        </w:tc>
        <w:tc>
          <w:tcPr>
            <w:tcW w:w="4860" w:type="dxa"/>
            <w:vAlign w:val="center"/>
          </w:tcPr>
          <w:p w14:paraId="1E5A3805" w14:textId="37B7C9F4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TCFA: AUC (0.78±0.13)</w:t>
            </w:r>
          </w:p>
          <w:p w14:paraId="2DCE453A" w14:textId="44C3915E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Microchannel: AUC (0.89±0.09)</w:t>
            </w:r>
          </w:p>
        </w:tc>
        <w:tc>
          <w:tcPr>
            <w:tcW w:w="1170" w:type="dxa"/>
            <w:vAlign w:val="center"/>
          </w:tcPr>
          <w:p w14:paraId="5D42A041" w14:textId="0FE6774E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thon (Pytorch)</w:t>
            </w:r>
          </w:p>
        </w:tc>
      </w:tr>
      <w:tr w:rsidR="003779A3" w14:paraId="1A892B36" w14:textId="77777777" w:rsidTr="00EC4660">
        <w:tc>
          <w:tcPr>
            <w:tcW w:w="1525" w:type="dxa"/>
            <w:vAlign w:val="center"/>
          </w:tcPr>
          <w:p w14:paraId="10BCA3D6" w14:textId="2208D088" w:rsidR="003779A3" w:rsidRPr="00B663C7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sz w:val="20"/>
                <w:szCs w:val="20"/>
              </w:rPr>
              <w:t xml:space="preserve">Cao 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[1</w:t>
            </w:r>
            <w:r w:rsidR="00CC1F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32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2FE60B34" w14:textId="5ACE95A2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900" w:type="dxa"/>
            <w:vAlign w:val="center"/>
          </w:tcPr>
          <w:p w14:paraId="7FE54EEE" w14:textId="4133BED5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  <w:p w14:paraId="2748A827" w14:textId="5DBC67E3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3960" w:type="dxa"/>
            <w:vAlign w:val="center"/>
          </w:tcPr>
          <w:p w14:paraId="2967A6FA" w14:textId="16DC4E6D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arison of plaques (calcified, non-calcified, and mixed) between CTA and OCT</w:t>
            </w:r>
          </w:p>
        </w:tc>
        <w:tc>
          <w:tcPr>
            <w:tcW w:w="4860" w:type="dxa"/>
            <w:vAlign w:val="center"/>
          </w:tcPr>
          <w:p w14:paraId="0784489C" w14:textId="7D924228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Sensitivity (92.0%), specificity (98.0%), accuracy (93.0%)</w:t>
            </w:r>
          </w:p>
        </w:tc>
        <w:tc>
          <w:tcPr>
            <w:tcW w:w="1170" w:type="dxa"/>
            <w:vAlign w:val="center"/>
          </w:tcPr>
          <w:p w14:paraId="78E23E9E" w14:textId="77613074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779A3" w14:paraId="606F81EF" w14:textId="77777777" w:rsidTr="0041719E">
        <w:tc>
          <w:tcPr>
            <w:tcW w:w="12955" w:type="dxa"/>
            <w:gridSpan w:val="6"/>
            <w:vAlign w:val="center"/>
          </w:tcPr>
          <w:p w14:paraId="711C2976" w14:textId="10F51B18" w:rsidR="003779A3" w:rsidRPr="00B663C7" w:rsidRDefault="003779A3" w:rsidP="003779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inical research – Stenting outcome prediction</w:t>
            </w:r>
          </w:p>
        </w:tc>
      </w:tr>
      <w:tr w:rsidR="003779A3" w14:paraId="7A43AD90" w14:textId="77777777" w:rsidTr="002B172F">
        <w:tc>
          <w:tcPr>
            <w:tcW w:w="1525" w:type="dxa"/>
            <w:vAlign w:val="center"/>
          </w:tcPr>
          <w:p w14:paraId="6124D544" w14:textId="75B5A7AF" w:rsidR="003779A3" w:rsidRPr="00B663C7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sz w:val="20"/>
                <w:szCs w:val="20"/>
              </w:rPr>
              <w:t xml:space="preserve">Fujino 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B663C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C1F7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5D167A00" w14:textId="5BF03E9E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900" w:type="dxa"/>
            <w:vAlign w:val="center"/>
          </w:tcPr>
          <w:p w14:paraId="5BAD8228" w14:textId="77777777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  <w:p w14:paraId="42534C35" w14:textId="7C1BA367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3960" w:type="dxa"/>
            <w:vAlign w:val="center"/>
          </w:tcPr>
          <w:p w14:paraId="109F70E9" w14:textId="12A8BDBA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CT-based calcium scoring system to predict stent underexpansion. </w:t>
            </w:r>
          </w:p>
        </w:tc>
        <w:tc>
          <w:tcPr>
            <w:tcW w:w="4860" w:type="dxa"/>
            <w:vAlign w:val="center"/>
          </w:tcPr>
          <w:p w14:paraId="684056A1" w14:textId="3E4EC0EE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Predictability for SEI&lt;70%: AUC (0.86)</w:t>
            </w:r>
          </w:p>
        </w:tc>
        <w:tc>
          <w:tcPr>
            <w:tcW w:w="1170" w:type="dxa"/>
            <w:vAlign w:val="center"/>
          </w:tcPr>
          <w:p w14:paraId="0748431F" w14:textId="59EDBC24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MP</w:t>
            </w:r>
          </w:p>
        </w:tc>
      </w:tr>
      <w:tr w:rsidR="003779A3" w14:paraId="58F20029" w14:textId="77777777" w:rsidTr="002460BA">
        <w:tc>
          <w:tcPr>
            <w:tcW w:w="1525" w:type="dxa"/>
            <w:vAlign w:val="center"/>
          </w:tcPr>
          <w:p w14:paraId="63D1D650" w14:textId="66AD54B7" w:rsidR="003779A3" w:rsidRPr="00B663C7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Gharaibeh 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="00CC1F7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0417B559" w14:textId="1D85E511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900" w:type="dxa"/>
            <w:vAlign w:val="center"/>
          </w:tcPr>
          <w:p w14:paraId="4597A571" w14:textId="77777777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  <w:p w14:paraId="1C94DB98" w14:textId="5329677C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3960" w:type="dxa"/>
            <w:vAlign w:val="center"/>
          </w:tcPr>
          <w:p w14:paraId="15B91BE8" w14:textId="3D07D9FF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diction of post-stent lumen area and SEI using hand-crafted plaque features. </w:t>
            </w:r>
          </w:p>
        </w:tc>
        <w:tc>
          <w:tcPr>
            <w:tcW w:w="4860" w:type="dxa"/>
            <w:vAlign w:val="center"/>
          </w:tcPr>
          <w:p w14:paraId="792FE26E" w14:textId="085211C6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Lumen area: RMSE (0.04±0.02 </w:t>
            </w:r>
            <w:r w:rsidRPr="007B50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</w:t>
            </w:r>
            <w:r w:rsidRPr="007B505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2C46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B50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0.94±0.04</w:t>
            </w:r>
          </w:p>
          <w:p w14:paraId="593845AF" w14:textId="7F60AA14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Detection of SEI&lt;80%: AUC (0.85±0.02)</w:t>
            </w:r>
          </w:p>
        </w:tc>
        <w:tc>
          <w:tcPr>
            <w:tcW w:w="1170" w:type="dxa"/>
            <w:vAlign w:val="center"/>
          </w:tcPr>
          <w:p w14:paraId="5ED6290F" w14:textId="4FE42B6A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LAB</w:t>
            </w:r>
          </w:p>
        </w:tc>
      </w:tr>
      <w:tr w:rsidR="003779A3" w14:paraId="7D7B53BC" w14:textId="77777777" w:rsidTr="00D24440">
        <w:tc>
          <w:tcPr>
            <w:tcW w:w="12955" w:type="dxa"/>
            <w:gridSpan w:val="6"/>
            <w:vAlign w:val="center"/>
          </w:tcPr>
          <w:p w14:paraId="073453B1" w14:textId="2D541069" w:rsidR="003779A3" w:rsidRPr="00B663C7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inical research – MACE prediction</w:t>
            </w:r>
          </w:p>
        </w:tc>
      </w:tr>
      <w:tr w:rsidR="003779A3" w14:paraId="7357E43C" w14:textId="77777777" w:rsidTr="001071A8">
        <w:tc>
          <w:tcPr>
            <w:tcW w:w="1525" w:type="dxa"/>
            <w:vAlign w:val="center"/>
          </w:tcPr>
          <w:p w14:paraId="4E71CF0E" w14:textId="4A3BBD0C" w:rsidR="003779A3" w:rsidRPr="00B663C7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sz w:val="20"/>
                <w:szCs w:val="20"/>
              </w:rPr>
              <w:t xml:space="preserve">Montone 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="00CC1F7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A326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7F21197C" w14:textId="22C63BF4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00" w:type="dxa"/>
            <w:vAlign w:val="center"/>
          </w:tcPr>
          <w:p w14:paraId="559CC9E6" w14:textId="77777777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  <w:p w14:paraId="33DB9C3D" w14:textId="0D35CAFC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3960" w:type="dxa"/>
            <w:vAlign w:val="center"/>
          </w:tcPr>
          <w:p w14:paraId="0B05A31C" w14:textId="2C8760B8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rrelation between OCT-defined macrophage infiltrates and MACE. </w:t>
            </w:r>
          </w:p>
        </w:tc>
        <w:tc>
          <w:tcPr>
            <w:tcW w:w="4860" w:type="dxa"/>
            <w:vAlign w:val="center"/>
          </w:tcPr>
          <w:p w14:paraId="458F929F" w14:textId="4F808330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Plaque erosion with macrophage infiltration for predicting MACE: HR 3.0, 95% CI 1.1-8.0, </w:t>
            </w:r>
            <w:r w:rsidRPr="008216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0.034</w:t>
            </w:r>
          </w:p>
        </w:tc>
        <w:tc>
          <w:tcPr>
            <w:tcW w:w="1170" w:type="dxa"/>
            <w:vAlign w:val="center"/>
          </w:tcPr>
          <w:p w14:paraId="2FF8B581" w14:textId="6419A093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SS</w:t>
            </w:r>
          </w:p>
        </w:tc>
      </w:tr>
      <w:tr w:rsidR="003779A3" w14:paraId="6DE73B97" w14:textId="77777777" w:rsidTr="009A68D3">
        <w:tc>
          <w:tcPr>
            <w:tcW w:w="1525" w:type="dxa"/>
            <w:vAlign w:val="center"/>
          </w:tcPr>
          <w:p w14:paraId="4DC92B86" w14:textId="1A90295E" w:rsidR="003779A3" w:rsidRPr="00B663C7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sz w:val="20"/>
                <w:szCs w:val="20"/>
              </w:rPr>
              <w:t xml:space="preserve">Zhao 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="00CC1F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3262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3997874D" w14:textId="6E9229BF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00" w:type="dxa"/>
            <w:vAlign w:val="center"/>
          </w:tcPr>
          <w:p w14:paraId="15F06D72" w14:textId="77777777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</w:p>
          <w:p w14:paraId="052E63BA" w14:textId="72D737E2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3960" w:type="dxa"/>
            <w:vAlign w:val="center"/>
          </w:tcPr>
          <w:p w14:paraId="5FB4865F" w14:textId="014224AA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gnostic significance of TCFA and residual syntax score (rSS) for MACE. </w:t>
            </w:r>
          </w:p>
        </w:tc>
        <w:tc>
          <w:tcPr>
            <w:tcW w:w="4860" w:type="dxa"/>
            <w:vAlign w:val="center"/>
          </w:tcPr>
          <w:p w14:paraId="08FA9D6B" w14:textId="7ECB554A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MACE predictability: AUC (0.816, 95% CI 0.765-0.860)</w:t>
            </w:r>
          </w:p>
        </w:tc>
        <w:tc>
          <w:tcPr>
            <w:tcW w:w="1170" w:type="dxa"/>
            <w:vAlign w:val="center"/>
          </w:tcPr>
          <w:p w14:paraId="1175C3DA" w14:textId="51986998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SS</w:t>
            </w:r>
          </w:p>
        </w:tc>
      </w:tr>
      <w:tr w:rsidR="003779A3" w14:paraId="17535E68" w14:textId="77777777" w:rsidTr="00FA45D9">
        <w:tc>
          <w:tcPr>
            <w:tcW w:w="1525" w:type="dxa"/>
            <w:vAlign w:val="center"/>
          </w:tcPr>
          <w:p w14:paraId="34263293" w14:textId="525291F2" w:rsidR="003779A3" w:rsidRPr="00B663C7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sz w:val="20"/>
                <w:szCs w:val="20"/>
              </w:rPr>
              <w:t xml:space="preserve">Kim 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[8</w:t>
            </w:r>
            <w:r w:rsidR="00A32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386EFDE8" w14:textId="4F2C7221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900" w:type="dxa"/>
            <w:vAlign w:val="center"/>
          </w:tcPr>
          <w:p w14:paraId="1853257D" w14:textId="1397656E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90</w:t>
            </w:r>
          </w:p>
          <w:p w14:paraId="150F7238" w14:textId="427B81FD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3960" w:type="dxa"/>
            <w:vAlign w:val="center"/>
          </w:tcPr>
          <w:p w14:paraId="0C9D8605" w14:textId="4F38B713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st-stenting IVOCT findings to predict adverse events (DoCE and MSE). </w:t>
            </w:r>
          </w:p>
        </w:tc>
        <w:tc>
          <w:tcPr>
            <w:tcW w:w="4860" w:type="dxa"/>
            <w:vAlign w:val="center"/>
          </w:tcPr>
          <w:p w14:paraId="08D245C5" w14:textId="5719B42A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DoCE: MSA (HR 1.2, 95% CI 1.0-1.4, </w:t>
            </w:r>
            <w:r w:rsidRPr="008216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0.045)</w:t>
            </w:r>
          </w:p>
          <w:p w14:paraId="1295E5CF" w14:textId="6B4A4891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MSE: Malapposition (HR 6.1, 95% CI 1.9-20.0, </w:t>
            </w:r>
            <w:r w:rsidRPr="008216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0.003)</w:t>
            </w:r>
          </w:p>
        </w:tc>
        <w:tc>
          <w:tcPr>
            <w:tcW w:w="1170" w:type="dxa"/>
            <w:vAlign w:val="center"/>
          </w:tcPr>
          <w:p w14:paraId="1B9DFF2F" w14:textId="028A0D3B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SS/R</w:t>
            </w:r>
          </w:p>
        </w:tc>
      </w:tr>
      <w:tr w:rsidR="003779A3" w14:paraId="22798148" w14:textId="77777777" w:rsidTr="006B514A">
        <w:tc>
          <w:tcPr>
            <w:tcW w:w="12955" w:type="dxa"/>
            <w:gridSpan w:val="6"/>
            <w:vAlign w:val="center"/>
          </w:tcPr>
          <w:p w14:paraId="747E0B04" w14:textId="4572814B" w:rsidR="003779A3" w:rsidRPr="00B663C7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inical research – Neo-atherosclerosis prediction</w:t>
            </w:r>
          </w:p>
        </w:tc>
      </w:tr>
      <w:tr w:rsidR="003779A3" w14:paraId="54E82227" w14:textId="77777777" w:rsidTr="005F6CAB">
        <w:tc>
          <w:tcPr>
            <w:tcW w:w="1525" w:type="dxa"/>
            <w:vAlign w:val="center"/>
          </w:tcPr>
          <w:p w14:paraId="00895255" w14:textId="0E948FC1" w:rsidR="003779A3" w:rsidRPr="00B663C7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sz w:val="20"/>
                <w:szCs w:val="20"/>
              </w:rPr>
              <w:t xml:space="preserve">Lee 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[12</w:t>
            </w:r>
            <w:r w:rsidR="00A326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2F283077" w14:textId="3428180C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900" w:type="dxa"/>
            <w:vAlign w:val="center"/>
          </w:tcPr>
          <w:p w14:paraId="351B032B" w14:textId="77777777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  <w:p w14:paraId="33D817CE" w14:textId="4954D8C9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3960" w:type="dxa"/>
            <w:vAlign w:val="center"/>
          </w:tcPr>
          <w:p w14:paraId="0415FF43" w14:textId="60787D5B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ion between IVOCT plaque characteristics and neo-atherosclerosis</w:t>
            </w:r>
          </w:p>
        </w:tc>
        <w:tc>
          <w:tcPr>
            <w:tcW w:w="4860" w:type="dxa"/>
            <w:vAlign w:val="center"/>
          </w:tcPr>
          <w:p w14:paraId="4E3129D2" w14:textId="7C253FF1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Predictor for neo-atherosclerosis: FC surface area (OR 1.4, 95% CI 1.1-1.8, </w:t>
            </w:r>
            <w:r w:rsidRPr="002C46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0.05, AUC 0.901)</w:t>
            </w:r>
          </w:p>
        </w:tc>
        <w:tc>
          <w:tcPr>
            <w:tcW w:w="1170" w:type="dxa"/>
            <w:vAlign w:val="center"/>
          </w:tcPr>
          <w:p w14:paraId="4F1E351B" w14:textId="47E51802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3779A3" w14:paraId="2DE9C4B4" w14:textId="77777777" w:rsidTr="002615ED">
        <w:tc>
          <w:tcPr>
            <w:tcW w:w="12955" w:type="dxa"/>
            <w:gridSpan w:val="6"/>
            <w:vAlign w:val="center"/>
          </w:tcPr>
          <w:p w14:paraId="6E32CCDA" w14:textId="7687D86C" w:rsidR="003779A3" w:rsidRPr="00B663C7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inical research – TVF prediction</w:t>
            </w:r>
          </w:p>
        </w:tc>
      </w:tr>
      <w:tr w:rsidR="003779A3" w14:paraId="63C92869" w14:textId="77777777" w:rsidTr="001B496D">
        <w:tc>
          <w:tcPr>
            <w:tcW w:w="1525" w:type="dxa"/>
            <w:vAlign w:val="center"/>
          </w:tcPr>
          <w:p w14:paraId="1318B8BD" w14:textId="762AD282" w:rsidR="003779A3" w:rsidRPr="00B663C7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sz w:val="20"/>
                <w:szCs w:val="20"/>
              </w:rPr>
              <w:t xml:space="preserve">Chen 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[12</w:t>
            </w:r>
            <w:r w:rsidR="00A32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3673EFE5" w14:textId="462B353C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900" w:type="dxa"/>
            <w:vAlign w:val="center"/>
          </w:tcPr>
          <w:p w14:paraId="1515FF99" w14:textId="77777777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  <w:p w14:paraId="18C6F7BD" w14:textId="58F92372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3960" w:type="dxa"/>
            <w:vAlign w:val="center"/>
          </w:tcPr>
          <w:p w14:paraId="241AD572" w14:textId="4F42370E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 and morphological characteristics to predict target lesion failure.</w:t>
            </w:r>
          </w:p>
        </w:tc>
        <w:tc>
          <w:tcPr>
            <w:tcW w:w="4860" w:type="dxa"/>
            <w:vAlign w:val="center"/>
          </w:tcPr>
          <w:p w14:paraId="60050E58" w14:textId="4B91799C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TVF predictors: lipidic neo-atherosclerosis (HR 2.1, 95% CI 1.4-3.1, </w:t>
            </w:r>
            <w:r w:rsidRPr="002C46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0.001) and female sex (HR 1.6, 95% CI 1.1-2.3, </w:t>
            </w:r>
            <w:r w:rsidRPr="002C46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0.03)</w:t>
            </w:r>
          </w:p>
        </w:tc>
        <w:tc>
          <w:tcPr>
            <w:tcW w:w="1170" w:type="dxa"/>
            <w:vAlign w:val="center"/>
          </w:tcPr>
          <w:p w14:paraId="3D0429EC" w14:textId="056175AB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SS</w:t>
            </w:r>
          </w:p>
        </w:tc>
      </w:tr>
      <w:tr w:rsidR="003779A3" w14:paraId="6EAF36AC" w14:textId="77777777" w:rsidTr="002A6403">
        <w:tc>
          <w:tcPr>
            <w:tcW w:w="1525" w:type="dxa"/>
            <w:vAlign w:val="center"/>
          </w:tcPr>
          <w:p w14:paraId="6E387B19" w14:textId="5C44CE27" w:rsidR="003779A3" w:rsidRPr="00B663C7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sz w:val="20"/>
                <w:szCs w:val="20"/>
              </w:rPr>
              <w:t xml:space="preserve">de Filippo 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[12</w:t>
            </w:r>
            <w:r w:rsidR="00A326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07D75DBB" w14:textId="6F8FBBA1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900" w:type="dxa"/>
            <w:vAlign w:val="center"/>
          </w:tcPr>
          <w:p w14:paraId="10F94BF3" w14:textId="321AF9B0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801</w:t>
            </w:r>
          </w:p>
          <w:p w14:paraId="6C3374EB" w14:textId="52F0FA84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3960" w:type="dxa"/>
            <w:vAlign w:val="center"/>
          </w:tcPr>
          <w:p w14:paraId="0D195F19" w14:textId="36EB1980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 and intracoronary imaging factors to predict target vessel failure</w:t>
            </w:r>
          </w:p>
        </w:tc>
        <w:tc>
          <w:tcPr>
            <w:tcW w:w="4860" w:type="dxa"/>
            <w:vAlign w:val="center"/>
          </w:tcPr>
          <w:p w14:paraId="37990753" w14:textId="337AA1AC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TVF predictor: total stent length (HR 1.01, 95% CI 1.00-1.02, </w:t>
            </w:r>
            <w:r w:rsidRPr="002C46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0.05)</w:t>
            </w:r>
          </w:p>
          <w:p w14:paraId="47E06175" w14:textId="0B9C81F8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TVF protector: use of intracoronary imaging (HR 0.35, 95% CI 0.12-0.82, </w:t>
            </w:r>
            <w:r w:rsidRPr="002C46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0.05)</w:t>
            </w:r>
          </w:p>
        </w:tc>
        <w:tc>
          <w:tcPr>
            <w:tcW w:w="1170" w:type="dxa"/>
            <w:vAlign w:val="center"/>
          </w:tcPr>
          <w:p w14:paraId="0607A770" w14:textId="0D9B7833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SS</w:t>
            </w:r>
          </w:p>
        </w:tc>
      </w:tr>
      <w:tr w:rsidR="003779A3" w14:paraId="4BA43B33" w14:textId="77777777" w:rsidTr="00E77635">
        <w:tc>
          <w:tcPr>
            <w:tcW w:w="1525" w:type="dxa"/>
            <w:vAlign w:val="center"/>
          </w:tcPr>
          <w:p w14:paraId="16791723" w14:textId="29C98A98" w:rsidR="003779A3" w:rsidRPr="00B663C7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sz w:val="20"/>
                <w:szCs w:val="20"/>
              </w:rPr>
              <w:t xml:space="preserve">Kang 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[12</w:t>
            </w:r>
            <w:r w:rsidR="00A32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3E7947A5" w14:textId="4DEFECBD" w:rsidR="003779A3" w:rsidRPr="00C25F9B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F9B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900" w:type="dxa"/>
            <w:vAlign w:val="center"/>
          </w:tcPr>
          <w:p w14:paraId="31DD3020" w14:textId="77777777" w:rsidR="003779A3" w:rsidRPr="00C25F9B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F9B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  <w:p w14:paraId="4DBE6C0B" w14:textId="772E7C93" w:rsidR="003779A3" w:rsidRPr="00C25F9B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F9B"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3960" w:type="dxa"/>
            <w:vAlign w:val="center"/>
          </w:tcPr>
          <w:p w14:paraId="1D43B971" w14:textId="2065FD27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arison of clinical outcomes between OCT-guided and IVUS-guided PCI</w:t>
            </w:r>
          </w:p>
        </w:tc>
        <w:tc>
          <w:tcPr>
            <w:tcW w:w="4860" w:type="dxa"/>
            <w:vAlign w:val="center"/>
          </w:tcPr>
          <w:p w14:paraId="66D8D699" w14:textId="3D31112E" w:rsidR="003779A3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The incidence of TVF of OCT and IVUS groups: 2.2% and 3.7%, respectively (</w:t>
            </w:r>
            <w:r w:rsidRPr="00E54F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0.047) </w:t>
            </w:r>
          </w:p>
        </w:tc>
        <w:tc>
          <w:tcPr>
            <w:tcW w:w="1170" w:type="dxa"/>
            <w:vAlign w:val="center"/>
          </w:tcPr>
          <w:p w14:paraId="27ADA51E" w14:textId="36332EDD" w:rsidR="003779A3" w:rsidRDefault="003779A3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S</w:t>
            </w:r>
          </w:p>
        </w:tc>
      </w:tr>
      <w:tr w:rsidR="003779A3" w14:paraId="3F431722" w14:textId="77777777" w:rsidTr="006A443D">
        <w:tc>
          <w:tcPr>
            <w:tcW w:w="12955" w:type="dxa"/>
            <w:gridSpan w:val="6"/>
            <w:vAlign w:val="center"/>
          </w:tcPr>
          <w:p w14:paraId="443BA559" w14:textId="38B2EB7F" w:rsidR="003779A3" w:rsidRPr="00B663C7" w:rsidRDefault="003779A3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inical research – CAV prediction</w:t>
            </w:r>
          </w:p>
        </w:tc>
      </w:tr>
      <w:tr w:rsidR="006C74AC" w14:paraId="6112E741" w14:textId="77777777" w:rsidTr="006C74AC">
        <w:tc>
          <w:tcPr>
            <w:tcW w:w="1525" w:type="dxa"/>
            <w:vAlign w:val="center"/>
          </w:tcPr>
          <w:p w14:paraId="1F11935F" w14:textId="5067CF3C" w:rsidR="006C74AC" w:rsidRPr="00B663C7" w:rsidRDefault="006C74AC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sz w:val="20"/>
                <w:szCs w:val="20"/>
              </w:rPr>
              <w:t xml:space="preserve">Pazdernik 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[12</w:t>
            </w:r>
            <w:r w:rsidR="00A326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004F6C0C" w14:textId="7B994094" w:rsidR="006C74AC" w:rsidRPr="002F7EB7" w:rsidRDefault="006C74AC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7EB7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900" w:type="dxa"/>
            <w:vAlign w:val="center"/>
          </w:tcPr>
          <w:p w14:paraId="655243CA" w14:textId="77777777" w:rsidR="006C74AC" w:rsidRDefault="006C74AC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01F0B53F" w14:textId="03D0D51A" w:rsidR="006C74AC" w:rsidRDefault="006C74AC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3960" w:type="dxa"/>
            <w:vAlign w:val="center"/>
          </w:tcPr>
          <w:p w14:paraId="6BF30403" w14:textId="77777777" w:rsidR="006C74AC" w:rsidRDefault="006C74AC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tomated 3D IVOCT vessel wall analysis to quantify CAV</w:t>
            </w:r>
          </w:p>
        </w:tc>
        <w:tc>
          <w:tcPr>
            <w:tcW w:w="4860" w:type="dxa"/>
            <w:vAlign w:val="center"/>
          </w:tcPr>
          <w:p w14:paraId="09A27B92" w14:textId="405DDCF9" w:rsidR="006C74AC" w:rsidRDefault="006C74AC" w:rsidP="00377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Significant reduction in the mean luminal area (</w:t>
            </w:r>
            <w:r w:rsidRPr="00EE54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0.05) and progression in mean intimal thickness (</w:t>
            </w:r>
            <w:r w:rsidRPr="00EE54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0.05)</w:t>
            </w:r>
          </w:p>
        </w:tc>
        <w:tc>
          <w:tcPr>
            <w:tcW w:w="1170" w:type="dxa"/>
            <w:vAlign w:val="center"/>
          </w:tcPr>
          <w:p w14:paraId="396B3667" w14:textId="5460E74A" w:rsidR="006C74AC" w:rsidRDefault="006C74AC" w:rsidP="00377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6C74AC" w14:paraId="1E353667" w14:textId="77777777" w:rsidTr="006C74AC">
        <w:tc>
          <w:tcPr>
            <w:tcW w:w="1525" w:type="dxa"/>
            <w:vAlign w:val="center"/>
          </w:tcPr>
          <w:p w14:paraId="2F39F8B1" w14:textId="65BA87BD" w:rsidR="006C74AC" w:rsidRPr="00B663C7" w:rsidRDefault="006C74AC" w:rsidP="006C7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sz w:val="20"/>
                <w:szCs w:val="20"/>
              </w:rPr>
              <w:t xml:space="preserve">Chih 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[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326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5E0661A9" w14:textId="3C696EA8" w:rsidR="006C74AC" w:rsidRPr="002F7EB7" w:rsidRDefault="006C74AC" w:rsidP="006C74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900" w:type="dxa"/>
            <w:vAlign w:val="center"/>
          </w:tcPr>
          <w:p w14:paraId="33C6FCB9" w14:textId="77777777" w:rsidR="006C74AC" w:rsidRDefault="006C74AC" w:rsidP="006C74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  <w:p w14:paraId="35DD758C" w14:textId="73DA08F0" w:rsidR="006C74AC" w:rsidRDefault="006C74AC" w:rsidP="006C74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3960" w:type="dxa"/>
            <w:vAlign w:val="center"/>
          </w:tcPr>
          <w:p w14:paraId="0BF35DF2" w14:textId="0E95E730" w:rsidR="006C74AC" w:rsidRDefault="006C74AC" w:rsidP="006C7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T imaging predictors of early CAV progression</w:t>
            </w:r>
          </w:p>
        </w:tc>
        <w:tc>
          <w:tcPr>
            <w:tcW w:w="4860" w:type="dxa"/>
            <w:vAlign w:val="center"/>
          </w:tcPr>
          <w:p w14:paraId="27D2C3A0" w14:textId="77777777" w:rsidR="006C74AC" w:rsidRDefault="006C74AC" w:rsidP="006C7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Median intimal volume increase: 42%</w:t>
            </w:r>
          </w:p>
          <w:p w14:paraId="1267B77A" w14:textId="5BA7AAE3" w:rsidR="006C74AC" w:rsidRDefault="006C74AC" w:rsidP="006C7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Predictors of CAV progression: male sex, fibrotic plaque, and index of microcirculatory resistance</w:t>
            </w:r>
          </w:p>
        </w:tc>
        <w:tc>
          <w:tcPr>
            <w:tcW w:w="1170" w:type="dxa"/>
            <w:vAlign w:val="center"/>
          </w:tcPr>
          <w:p w14:paraId="2FF67D64" w14:textId="4A53B788" w:rsidR="006C74AC" w:rsidRDefault="006C74AC" w:rsidP="006C74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S</w:t>
            </w:r>
          </w:p>
        </w:tc>
      </w:tr>
      <w:tr w:rsidR="006C74AC" w14:paraId="6C0E9288" w14:textId="77777777" w:rsidTr="006C74AC">
        <w:tc>
          <w:tcPr>
            <w:tcW w:w="1525" w:type="dxa"/>
            <w:vAlign w:val="center"/>
          </w:tcPr>
          <w:p w14:paraId="58250C54" w14:textId="67A72E09" w:rsidR="006C74AC" w:rsidRPr="00B663C7" w:rsidRDefault="006C74AC" w:rsidP="006C7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sz w:val="20"/>
                <w:szCs w:val="20"/>
              </w:rPr>
              <w:t xml:space="preserve">Jensen </w:t>
            </w:r>
            <w:r w:rsidRPr="00B663C7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[1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  <w:r w:rsidR="00A32627">
              <w:rPr>
                <w:rFonts w:ascii="Times New Roman" w:hAnsi="Times New Roman" w:cs="Times New Roman"/>
                <w:iCs/>
                <w:sz w:val="20"/>
                <w:szCs w:val="20"/>
              </w:rPr>
              <w:t>7</w:t>
            </w:r>
            <w:r w:rsidRPr="00B663C7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2056E5C2" w14:textId="184D3A39" w:rsidR="006C74AC" w:rsidRPr="002F7EB7" w:rsidRDefault="006C74AC" w:rsidP="006C74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900" w:type="dxa"/>
            <w:vAlign w:val="center"/>
          </w:tcPr>
          <w:p w14:paraId="65BF6BFB" w14:textId="77777777" w:rsidR="006C74AC" w:rsidRDefault="006C74AC" w:rsidP="006C74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  <w:p w14:paraId="40B904E4" w14:textId="7B9E5CC3" w:rsidR="006C74AC" w:rsidRDefault="006C74AC" w:rsidP="006C74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3960" w:type="dxa"/>
            <w:vAlign w:val="center"/>
          </w:tcPr>
          <w:p w14:paraId="14FD6843" w14:textId="0559AA37" w:rsidR="006C74AC" w:rsidRDefault="006C74AC" w:rsidP="006C7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gnostic potential of OCT-derived measurements for CAV</w:t>
            </w:r>
          </w:p>
        </w:tc>
        <w:tc>
          <w:tcPr>
            <w:tcW w:w="4860" w:type="dxa"/>
            <w:vAlign w:val="center"/>
          </w:tcPr>
          <w:p w14:paraId="5895861D" w14:textId="5BE3BFBE" w:rsidR="006C74AC" w:rsidRDefault="006C74AC" w:rsidP="006C7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CAV predictors: LAD derived intima/media ratio (HR 3.4, 95% CI 1.3-8.6, </w:t>
            </w:r>
            <w:r w:rsidRPr="00554D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0.03), lumen/intima ratio (HR 2.8, 95% CI 1.1-7.1, </w:t>
            </w:r>
            <w:r w:rsidRPr="00554D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0.03)</w:t>
            </w:r>
          </w:p>
        </w:tc>
        <w:tc>
          <w:tcPr>
            <w:tcW w:w="1170" w:type="dxa"/>
            <w:vAlign w:val="center"/>
          </w:tcPr>
          <w:p w14:paraId="7B46F414" w14:textId="4B3FCBF7" w:rsidR="006C74AC" w:rsidRDefault="006C74AC" w:rsidP="006C74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A</w:t>
            </w:r>
          </w:p>
        </w:tc>
      </w:tr>
      <w:tr w:rsidR="006C74AC" w14:paraId="183A5258" w14:textId="77777777" w:rsidTr="006C74AC">
        <w:tc>
          <w:tcPr>
            <w:tcW w:w="1525" w:type="dxa"/>
            <w:vAlign w:val="center"/>
          </w:tcPr>
          <w:p w14:paraId="34E21DED" w14:textId="2EE1A7DE" w:rsidR="006C74AC" w:rsidRPr="00B663C7" w:rsidRDefault="006C74AC" w:rsidP="006C7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sz w:val="20"/>
                <w:szCs w:val="20"/>
              </w:rPr>
              <w:t xml:space="preserve">Cote 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[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326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61A2EFA0" w14:textId="2AEED1C2" w:rsidR="006C74AC" w:rsidRPr="002F7EB7" w:rsidRDefault="006C74AC" w:rsidP="006C74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900" w:type="dxa"/>
            <w:vAlign w:val="center"/>
          </w:tcPr>
          <w:p w14:paraId="26F1BBDF" w14:textId="77777777" w:rsidR="006C74AC" w:rsidRDefault="006C74AC" w:rsidP="006C74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42CFC7DC" w14:textId="22C11CED" w:rsidR="006C74AC" w:rsidRDefault="006C74AC" w:rsidP="006C74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3960" w:type="dxa"/>
            <w:vAlign w:val="center"/>
          </w:tcPr>
          <w:p w14:paraId="38330AA1" w14:textId="657F6B70" w:rsidR="006C74AC" w:rsidRDefault="006C74AC" w:rsidP="006C7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arison of intimal/medial thickness and cross-sectional area with LV strain</w:t>
            </w:r>
          </w:p>
        </w:tc>
        <w:tc>
          <w:tcPr>
            <w:tcW w:w="4860" w:type="dxa"/>
            <w:vAlign w:val="center"/>
          </w:tcPr>
          <w:p w14:paraId="6449A27E" w14:textId="77777777" w:rsidR="006C74AC" w:rsidRDefault="006C74AC" w:rsidP="006C7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LV strain to intima thickness (</w:t>
            </w:r>
            <w:r w:rsidRPr="00E54F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-0.497, </w:t>
            </w:r>
            <w:r w:rsidRPr="00E54F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0.042)</w:t>
            </w:r>
          </w:p>
          <w:p w14:paraId="192B95D0" w14:textId="77EBB0CF" w:rsidR="006C74AC" w:rsidRDefault="006C74AC" w:rsidP="006C7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LV strain to media thickness (</w:t>
            </w:r>
            <w:r w:rsidRPr="00E54F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-0.503, </w:t>
            </w:r>
            <w:r w:rsidRPr="00E54F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0.039)</w:t>
            </w:r>
          </w:p>
        </w:tc>
        <w:tc>
          <w:tcPr>
            <w:tcW w:w="1170" w:type="dxa"/>
            <w:vAlign w:val="center"/>
          </w:tcPr>
          <w:p w14:paraId="381EFF71" w14:textId="27EAEAC3" w:rsidR="006C74AC" w:rsidRDefault="006C74AC" w:rsidP="006C74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SS</w:t>
            </w:r>
          </w:p>
        </w:tc>
      </w:tr>
      <w:tr w:rsidR="006C74AC" w14:paraId="3AD6070A" w14:textId="77777777" w:rsidTr="006C74AC">
        <w:tc>
          <w:tcPr>
            <w:tcW w:w="1525" w:type="dxa"/>
            <w:vAlign w:val="center"/>
          </w:tcPr>
          <w:p w14:paraId="01D98FDB" w14:textId="28A1F912" w:rsidR="006C74AC" w:rsidRPr="00B663C7" w:rsidRDefault="006C74AC" w:rsidP="006C7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sz w:val="20"/>
                <w:szCs w:val="20"/>
              </w:rPr>
              <w:t>Mc</w:t>
            </w:r>
            <w:r w:rsidR="00A32627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B663C7">
              <w:rPr>
                <w:rFonts w:ascii="Times New Roman" w:hAnsi="Times New Roman" w:cs="Times New Roman"/>
                <w:sz w:val="20"/>
                <w:szCs w:val="20"/>
              </w:rPr>
              <w:t xml:space="preserve">overn 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[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326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12706AC6" w14:textId="14496925" w:rsidR="006C74AC" w:rsidRPr="002F7EB7" w:rsidRDefault="006C74AC" w:rsidP="006C74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00" w:type="dxa"/>
            <w:vAlign w:val="center"/>
          </w:tcPr>
          <w:p w14:paraId="5F536BB5" w14:textId="77777777" w:rsidR="006C74AC" w:rsidRDefault="006C74AC" w:rsidP="006C74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  <w:p w14:paraId="7DBCF9D5" w14:textId="1E57F298" w:rsidR="006C74AC" w:rsidRDefault="006C74AC" w:rsidP="006C74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3960" w:type="dxa"/>
            <w:vAlign w:val="center"/>
          </w:tcPr>
          <w:p w14:paraId="55C9514B" w14:textId="2F028404" w:rsidR="006C74AC" w:rsidRDefault="006C74AC" w:rsidP="006C7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T findings to quantify CAV</w:t>
            </w:r>
          </w:p>
        </w:tc>
        <w:tc>
          <w:tcPr>
            <w:tcW w:w="4860" w:type="dxa"/>
            <w:vAlign w:val="center"/>
          </w:tcPr>
          <w:p w14:paraId="2740A043" w14:textId="0E8F5C48" w:rsidR="006C74AC" w:rsidRDefault="006C74AC" w:rsidP="006C7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Median intima thickness: previous/current rejection (0.12, IQR 0.09-0.17) and no rejection (0.09, IQR 0.08-0.13) </w:t>
            </w:r>
          </w:p>
        </w:tc>
        <w:tc>
          <w:tcPr>
            <w:tcW w:w="1170" w:type="dxa"/>
            <w:vAlign w:val="center"/>
          </w:tcPr>
          <w:p w14:paraId="7550E109" w14:textId="2CD3ECEE" w:rsidR="006C74AC" w:rsidRDefault="006C74AC" w:rsidP="006C74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A</w:t>
            </w:r>
          </w:p>
        </w:tc>
      </w:tr>
      <w:tr w:rsidR="006C74AC" w14:paraId="772749B3" w14:textId="77777777" w:rsidTr="006C74AC">
        <w:tc>
          <w:tcPr>
            <w:tcW w:w="1525" w:type="dxa"/>
            <w:vAlign w:val="center"/>
          </w:tcPr>
          <w:p w14:paraId="04637835" w14:textId="43CD4452" w:rsidR="006C74AC" w:rsidRPr="00B663C7" w:rsidRDefault="006C74AC" w:rsidP="006C7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sz w:val="20"/>
                <w:szCs w:val="20"/>
              </w:rPr>
              <w:t xml:space="preserve">Orban 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[1</w:t>
            </w:r>
            <w:r w:rsidR="00C01C5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7707329C" w14:textId="39EC4AFF" w:rsidR="006C74AC" w:rsidRDefault="006C74AC" w:rsidP="006C74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00" w:type="dxa"/>
            <w:vAlign w:val="center"/>
          </w:tcPr>
          <w:p w14:paraId="3905FC24" w14:textId="77777777" w:rsidR="006C74AC" w:rsidRDefault="006C74AC" w:rsidP="006C74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6A2D9510" w14:textId="35A6D34F" w:rsidR="006C74AC" w:rsidRDefault="006C74AC" w:rsidP="006C74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3960" w:type="dxa"/>
            <w:vAlign w:val="center"/>
          </w:tcPr>
          <w:p w14:paraId="71BC7388" w14:textId="5C055C8F" w:rsidR="006C74AC" w:rsidRDefault="006C74AC" w:rsidP="006C7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arison of OCT findings between pediatric and adult HTx patients</w:t>
            </w:r>
          </w:p>
        </w:tc>
        <w:tc>
          <w:tcPr>
            <w:tcW w:w="4860" w:type="dxa"/>
            <w:vAlign w:val="center"/>
          </w:tcPr>
          <w:p w14:paraId="54BCB224" w14:textId="77777777" w:rsidR="006C74AC" w:rsidRDefault="006C74AC" w:rsidP="006C7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≥ 5years intima/media: adult (2.3, IQR 1.6-3.6) vs. pediatric (5.4, IQR 2.8-13.4)</w:t>
            </w:r>
          </w:p>
          <w:p w14:paraId="65A917BF" w14:textId="660AE0E6" w:rsidR="006C74AC" w:rsidRDefault="006C74AC" w:rsidP="006C7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&gt;5 and ≤ 10 years intima thickness: adult (0.4, IQR 0.3-0.7) vs. pediatric (0.2, IQR 0.1-0.3) </w:t>
            </w:r>
          </w:p>
        </w:tc>
        <w:tc>
          <w:tcPr>
            <w:tcW w:w="1170" w:type="dxa"/>
            <w:vAlign w:val="center"/>
          </w:tcPr>
          <w:p w14:paraId="2300F798" w14:textId="4A62BEE1" w:rsidR="006C74AC" w:rsidRDefault="006C74AC" w:rsidP="006C74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SS</w:t>
            </w:r>
          </w:p>
        </w:tc>
      </w:tr>
      <w:tr w:rsidR="006C74AC" w14:paraId="35F3883F" w14:textId="77777777" w:rsidTr="006C74AC">
        <w:tc>
          <w:tcPr>
            <w:tcW w:w="1525" w:type="dxa"/>
            <w:vAlign w:val="center"/>
          </w:tcPr>
          <w:p w14:paraId="1C17CAE9" w14:textId="307E1CAE" w:rsidR="006C74AC" w:rsidRPr="006C74AC" w:rsidRDefault="006C74AC" w:rsidP="006C7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4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azdernik </w:t>
            </w:r>
            <w:r w:rsidRPr="006C74AC">
              <w:rPr>
                <w:rFonts w:ascii="Times New Roman" w:hAnsi="Times New Roman" w:cs="Times New Roman" w:hint="eastAsia"/>
                <w:sz w:val="20"/>
                <w:szCs w:val="20"/>
              </w:rPr>
              <w:t>[1</w:t>
            </w:r>
            <w:r w:rsidRPr="006C74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01C5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C74AC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57D005E3" w14:textId="7BF669A5" w:rsidR="006C74AC" w:rsidRPr="006C74AC" w:rsidRDefault="006C74AC" w:rsidP="006C74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4AC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00" w:type="dxa"/>
            <w:vAlign w:val="center"/>
          </w:tcPr>
          <w:p w14:paraId="2ABADAB0" w14:textId="77777777" w:rsidR="006C74AC" w:rsidRPr="006C74AC" w:rsidRDefault="006C74AC" w:rsidP="006C74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4AC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  <w:p w14:paraId="627ECCF9" w14:textId="70BFEE26" w:rsidR="006C74AC" w:rsidRPr="006C74AC" w:rsidRDefault="006C74AC" w:rsidP="006C74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4AC"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3960" w:type="dxa"/>
            <w:vAlign w:val="center"/>
          </w:tcPr>
          <w:p w14:paraId="62004B83" w14:textId="12BE3D60" w:rsidR="006C74AC" w:rsidRDefault="006C74AC" w:rsidP="006C7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tomated 3D IVOCT vessel wall analysis to quantify CAV</w:t>
            </w:r>
          </w:p>
        </w:tc>
        <w:tc>
          <w:tcPr>
            <w:tcW w:w="4860" w:type="dxa"/>
            <w:vAlign w:val="center"/>
          </w:tcPr>
          <w:p w14:paraId="0895073F" w14:textId="4A904499" w:rsidR="006C74AC" w:rsidRDefault="006C74AC" w:rsidP="006C7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Significant reduction in the mean luminal area (</w:t>
            </w:r>
            <w:r w:rsidRPr="00EE54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0.05) and progression in mean intimal thickness (</w:t>
            </w:r>
            <w:r w:rsidRPr="00EE54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0.05)</w:t>
            </w:r>
          </w:p>
        </w:tc>
        <w:tc>
          <w:tcPr>
            <w:tcW w:w="1170" w:type="dxa"/>
            <w:vAlign w:val="center"/>
          </w:tcPr>
          <w:p w14:paraId="5843A3E6" w14:textId="4FBD2A3A" w:rsidR="006C74AC" w:rsidRDefault="006C74AC" w:rsidP="006C74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A70F4C" w14:paraId="2A60DA70" w14:textId="77777777" w:rsidTr="006C74AC">
        <w:tc>
          <w:tcPr>
            <w:tcW w:w="1525" w:type="dxa"/>
            <w:vAlign w:val="center"/>
          </w:tcPr>
          <w:p w14:paraId="767D952A" w14:textId="505EA169" w:rsidR="00A70F4C" w:rsidRPr="006C74AC" w:rsidRDefault="00A70F4C" w:rsidP="006C7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4AC">
              <w:rPr>
                <w:rFonts w:ascii="Times New Roman" w:hAnsi="Times New Roman" w:cs="Times New Roman"/>
                <w:sz w:val="20"/>
                <w:szCs w:val="20"/>
              </w:rPr>
              <w:t xml:space="preserve">Pazdernik </w:t>
            </w:r>
            <w:r w:rsidRPr="006C74AC">
              <w:rPr>
                <w:rFonts w:ascii="Times New Roman" w:hAnsi="Times New Roman" w:cs="Times New Roman" w:hint="eastAsia"/>
                <w:sz w:val="20"/>
                <w:szCs w:val="20"/>
              </w:rPr>
              <w:t>[1</w:t>
            </w:r>
            <w:r w:rsidRPr="006C74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01C5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C74AC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4AD07082" w14:textId="0CF8FF2D" w:rsidR="00A70F4C" w:rsidRPr="006C74AC" w:rsidRDefault="00785621" w:rsidP="006C74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00" w:type="dxa"/>
            <w:vAlign w:val="center"/>
          </w:tcPr>
          <w:p w14:paraId="713F12D0" w14:textId="77777777" w:rsidR="00A70F4C" w:rsidRDefault="00785621" w:rsidP="006C74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  <w:p w14:paraId="3978F5A2" w14:textId="62F0C51E" w:rsidR="00785621" w:rsidRPr="006C74AC" w:rsidRDefault="00785621" w:rsidP="006C74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3960" w:type="dxa"/>
            <w:vAlign w:val="center"/>
          </w:tcPr>
          <w:p w14:paraId="7074097C" w14:textId="4A139A76" w:rsidR="00A70F4C" w:rsidRDefault="008B52B2" w:rsidP="006C7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tomated analysis of luminal, intimal-layer, and medial-layer using LOGISMOS</w:t>
            </w:r>
          </w:p>
        </w:tc>
        <w:tc>
          <w:tcPr>
            <w:tcW w:w="4860" w:type="dxa"/>
            <w:vAlign w:val="center"/>
          </w:tcPr>
          <w:p w14:paraId="2E9CDEBF" w14:textId="525DEB21" w:rsidR="00A70F4C" w:rsidRDefault="008B52B2" w:rsidP="006C7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675FE2">
              <w:rPr>
                <w:rFonts w:ascii="Times New Roman" w:hAnsi="Times New Roman" w:cs="Times New Roman"/>
                <w:sz w:val="20"/>
                <w:szCs w:val="20"/>
              </w:rPr>
              <w:t>Significant reduction in the mean luminal area (p&lt;0.001) and progression in mean intimal thickness (p&lt;0.001)</w:t>
            </w:r>
          </w:p>
        </w:tc>
        <w:tc>
          <w:tcPr>
            <w:tcW w:w="1170" w:type="dxa"/>
            <w:vAlign w:val="center"/>
          </w:tcPr>
          <w:p w14:paraId="531A133D" w14:textId="361339C1" w:rsidR="00A70F4C" w:rsidRDefault="00675FE2" w:rsidP="006C74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6C74AC" w14:paraId="663EC01B" w14:textId="77777777" w:rsidTr="00B46703">
        <w:tc>
          <w:tcPr>
            <w:tcW w:w="1525" w:type="dxa"/>
            <w:vAlign w:val="center"/>
          </w:tcPr>
          <w:p w14:paraId="0FEFDB45" w14:textId="4C967448" w:rsidR="006C74AC" w:rsidRPr="00B663C7" w:rsidRDefault="006C74AC" w:rsidP="006C7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sz w:val="20"/>
                <w:szCs w:val="20"/>
              </w:rPr>
              <w:t xml:space="preserve">Chahal 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[13</w:t>
            </w:r>
            <w:r w:rsidR="00C01C5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7FBBA381" w14:textId="7EA69970" w:rsidR="006C74AC" w:rsidRDefault="006C74AC" w:rsidP="006C74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00" w:type="dxa"/>
            <w:vAlign w:val="center"/>
          </w:tcPr>
          <w:p w14:paraId="5FFF6FED" w14:textId="77777777" w:rsidR="006C74AC" w:rsidRDefault="006C74AC" w:rsidP="006C74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5C7C89F7" w14:textId="67E002CF" w:rsidR="006C74AC" w:rsidRDefault="006C74AC" w:rsidP="006C74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3960" w:type="dxa"/>
            <w:vAlign w:val="center"/>
          </w:tcPr>
          <w:p w14:paraId="30C5BD8C" w14:textId="3DA319DA" w:rsidR="006C74AC" w:rsidRDefault="006C74AC" w:rsidP="006C7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ion of neo-vessels within the intima with intimal thickening and co-incident CAV</w:t>
            </w:r>
          </w:p>
        </w:tc>
        <w:tc>
          <w:tcPr>
            <w:tcW w:w="4860" w:type="dxa"/>
            <w:vAlign w:val="center"/>
          </w:tcPr>
          <w:p w14:paraId="1385A2BC" w14:textId="4F9EAAC8" w:rsidR="006C74AC" w:rsidRDefault="006C74AC" w:rsidP="006C7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CAV predictors: neo-vessels (OR 12.8, 95% CI 3.1-53.2)</w:t>
            </w:r>
          </w:p>
        </w:tc>
        <w:tc>
          <w:tcPr>
            <w:tcW w:w="1170" w:type="dxa"/>
            <w:vAlign w:val="center"/>
          </w:tcPr>
          <w:p w14:paraId="08C0C47E" w14:textId="0A8637F4" w:rsidR="006C74AC" w:rsidRDefault="006C74AC" w:rsidP="006C74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SS</w:t>
            </w:r>
          </w:p>
        </w:tc>
      </w:tr>
      <w:tr w:rsidR="006C74AC" w14:paraId="32F0A803" w14:textId="77777777" w:rsidTr="00B46703">
        <w:tc>
          <w:tcPr>
            <w:tcW w:w="1525" w:type="dxa"/>
            <w:vAlign w:val="center"/>
          </w:tcPr>
          <w:p w14:paraId="14A92E41" w14:textId="389D7DD7" w:rsidR="006C74AC" w:rsidRPr="00B663C7" w:rsidRDefault="006C74AC" w:rsidP="006C7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sz w:val="20"/>
                <w:szCs w:val="20"/>
              </w:rPr>
              <w:t xml:space="preserve">Reddy 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[13</w:t>
            </w:r>
            <w:r w:rsidR="00C01C5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396030AE" w14:textId="44E2F363" w:rsidR="006C74AC" w:rsidRDefault="006C74AC" w:rsidP="006C74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00" w:type="dxa"/>
            <w:vAlign w:val="center"/>
          </w:tcPr>
          <w:p w14:paraId="54C32241" w14:textId="43F4FEE0" w:rsidR="006C74AC" w:rsidRDefault="006C74AC" w:rsidP="006C74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3A385E79" w14:textId="4FE8FABC" w:rsidR="006C74AC" w:rsidRDefault="006C74AC" w:rsidP="006C74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3960" w:type="dxa"/>
            <w:vAlign w:val="center"/>
          </w:tcPr>
          <w:p w14:paraId="1F8D2AF1" w14:textId="5B95A1C6" w:rsidR="006C74AC" w:rsidRDefault="006C74AC" w:rsidP="006C7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arison of severe CAVs detected with angiography, IVUS, and OCT</w:t>
            </w:r>
          </w:p>
        </w:tc>
        <w:tc>
          <w:tcPr>
            <w:tcW w:w="4860" w:type="dxa"/>
            <w:vAlign w:val="center"/>
          </w:tcPr>
          <w:p w14:paraId="134C9D44" w14:textId="7AD6630E" w:rsidR="006C74AC" w:rsidRDefault="006C74AC" w:rsidP="006C7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Severe CAV detection with MIT &gt; 0.25 </w:t>
            </w:r>
            <w:r w:rsidRPr="008231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sensitivity (86.7%), specificity (74.3%)</w:t>
            </w:r>
          </w:p>
        </w:tc>
        <w:tc>
          <w:tcPr>
            <w:tcW w:w="1170" w:type="dxa"/>
            <w:vAlign w:val="center"/>
          </w:tcPr>
          <w:p w14:paraId="7D39F172" w14:textId="77CC3261" w:rsidR="006C74AC" w:rsidRDefault="006C74AC" w:rsidP="006C74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6C74AC" w14:paraId="1E9D4F09" w14:textId="77777777" w:rsidTr="00B46703">
        <w:tc>
          <w:tcPr>
            <w:tcW w:w="1525" w:type="dxa"/>
            <w:vAlign w:val="center"/>
          </w:tcPr>
          <w:p w14:paraId="44181652" w14:textId="27EC5D3E" w:rsidR="006C74AC" w:rsidRPr="00B663C7" w:rsidRDefault="006C74AC" w:rsidP="006C7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sz w:val="20"/>
                <w:szCs w:val="20"/>
              </w:rPr>
              <w:t xml:space="preserve">Rafique 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[13</w:t>
            </w:r>
            <w:r w:rsidR="00C01C5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6B1D2021" w14:textId="52DF3BF2" w:rsidR="006C74AC" w:rsidRDefault="006C74AC" w:rsidP="006C74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00" w:type="dxa"/>
            <w:vAlign w:val="center"/>
          </w:tcPr>
          <w:p w14:paraId="7AB44487" w14:textId="77777777" w:rsidR="006C74AC" w:rsidRDefault="006C74AC" w:rsidP="006C74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  <w:p w14:paraId="576671BF" w14:textId="110BF882" w:rsidR="006C74AC" w:rsidRDefault="006C74AC" w:rsidP="006C74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3960" w:type="dxa"/>
            <w:vAlign w:val="center"/>
          </w:tcPr>
          <w:p w14:paraId="10268BA0" w14:textId="02E1E096" w:rsidR="006C74AC" w:rsidRDefault="006C74AC" w:rsidP="006C7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rt-term effects of high-intensity interval training on CAV as assessed by OCT</w:t>
            </w:r>
          </w:p>
        </w:tc>
        <w:tc>
          <w:tcPr>
            <w:tcW w:w="4860" w:type="dxa"/>
            <w:vAlign w:val="center"/>
          </w:tcPr>
          <w:p w14:paraId="0145CC9F" w14:textId="60B9F636" w:rsidR="006C74AC" w:rsidRDefault="006C74AC" w:rsidP="006C7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Intima area: high intensity (0.6±1.2 </w:t>
            </w:r>
            <w:r w:rsidRPr="00DA36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</w:t>
            </w:r>
            <w:r w:rsidRPr="00DA360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and moderate intensity (0.3±0.6 </w:t>
            </w:r>
            <w:r w:rsidRPr="00DA36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</w:t>
            </w:r>
            <w:r w:rsidRPr="00DA360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6DC7A1F6" w14:textId="126F0F59" w:rsidR="006C74AC" w:rsidRDefault="006C74AC" w:rsidP="006C74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A</w:t>
            </w:r>
          </w:p>
        </w:tc>
      </w:tr>
      <w:tr w:rsidR="006C74AC" w14:paraId="517FB7D0" w14:textId="77777777" w:rsidTr="00B46703">
        <w:tc>
          <w:tcPr>
            <w:tcW w:w="1525" w:type="dxa"/>
            <w:vAlign w:val="center"/>
          </w:tcPr>
          <w:p w14:paraId="0E074977" w14:textId="7440C28C" w:rsidR="006C74AC" w:rsidRPr="00B663C7" w:rsidRDefault="006C74AC" w:rsidP="006C7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63C7">
              <w:rPr>
                <w:rFonts w:ascii="Times New Roman" w:hAnsi="Times New Roman" w:cs="Times New Roman"/>
                <w:sz w:val="20"/>
                <w:szCs w:val="20"/>
              </w:rPr>
              <w:t xml:space="preserve">Takahashi 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[13</w:t>
            </w:r>
            <w:r w:rsidR="00C01C5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663C7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40" w:type="dxa"/>
            <w:vAlign w:val="center"/>
          </w:tcPr>
          <w:p w14:paraId="489A198B" w14:textId="78388024" w:rsidR="006C74AC" w:rsidRDefault="006C74AC" w:rsidP="006C74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900" w:type="dxa"/>
            <w:vAlign w:val="center"/>
          </w:tcPr>
          <w:p w14:paraId="67AC96DA" w14:textId="77777777" w:rsidR="006C74AC" w:rsidRDefault="006C74AC" w:rsidP="006C74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14:paraId="5AD2D5FE" w14:textId="02917CA3" w:rsidR="006C74AC" w:rsidRDefault="006C74AC" w:rsidP="006C74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3960" w:type="dxa"/>
            <w:vAlign w:val="center"/>
          </w:tcPr>
          <w:p w14:paraId="65684BB6" w14:textId="6162CF61" w:rsidR="006C74AC" w:rsidRDefault="006C74AC" w:rsidP="006C7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gnostic role of early qualitative assessment using OCT for CAV</w:t>
            </w:r>
          </w:p>
        </w:tc>
        <w:tc>
          <w:tcPr>
            <w:tcW w:w="4860" w:type="dxa"/>
            <w:vAlign w:val="center"/>
          </w:tcPr>
          <w:p w14:paraId="3FDBE733" w14:textId="79B92EA9" w:rsidR="006C74AC" w:rsidRDefault="006C74AC" w:rsidP="006C7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Predictor of clinical events: OCT-defined plaque morphology (HR 4.6, 95% CI 1.5-13.9, </w:t>
            </w:r>
            <w:r w:rsidRPr="00CD32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0.008)</w:t>
            </w:r>
          </w:p>
        </w:tc>
        <w:tc>
          <w:tcPr>
            <w:tcW w:w="1170" w:type="dxa"/>
            <w:vAlign w:val="center"/>
          </w:tcPr>
          <w:p w14:paraId="724162FF" w14:textId="0FB75377" w:rsidR="006C74AC" w:rsidRDefault="006C74AC" w:rsidP="006C74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SS/R</w:t>
            </w:r>
          </w:p>
        </w:tc>
      </w:tr>
    </w:tbl>
    <w:p w14:paraId="4B4DB5E8" w14:textId="77777777" w:rsidR="006F231F" w:rsidRPr="007D4ED0" w:rsidRDefault="006F231F" w:rsidP="007D4ED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6F231F" w:rsidRPr="007D4ED0" w:rsidSect="002C0C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F912C2"/>
    <w:multiLevelType w:val="hybridMultilevel"/>
    <w:tmpl w:val="928690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384846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ED0"/>
    <w:rsid w:val="000032BE"/>
    <w:rsid w:val="00005553"/>
    <w:rsid w:val="00007973"/>
    <w:rsid w:val="00010590"/>
    <w:rsid w:val="00014C4C"/>
    <w:rsid w:val="00015B50"/>
    <w:rsid w:val="000167CD"/>
    <w:rsid w:val="00027C24"/>
    <w:rsid w:val="00031207"/>
    <w:rsid w:val="00040B7E"/>
    <w:rsid w:val="0004138F"/>
    <w:rsid w:val="00042388"/>
    <w:rsid w:val="00043BC1"/>
    <w:rsid w:val="00067567"/>
    <w:rsid w:val="00070E26"/>
    <w:rsid w:val="00077E54"/>
    <w:rsid w:val="00077F0E"/>
    <w:rsid w:val="000822A3"/>
    <w:rsid w:val="00093CCD"/>
    <w:rsid w:val="00093E02"/>
    <w:rsid w:val="000A368C"/>
    <w:rsid w:val="000A49B1"/>
    <w:rsid w:val="000A6489"/>
    <w:rsid w:val="000A6769"/>
    <w:rsid w:val="000A7B6F"/>
    <w:rsid w:val="000B093D"/>
    <w:rsid w:val="000B0CAA"/>
    <w:rsid w:val="000B18CA"/>
    <w:rsid w:val="000B4274"/>
    <w:rsid w:val="000B4612"/>
    <w:rsid w:val="000B53EC"/>
    <w:rsid w:val="000B6CC8"/>
    <w:rsid w:val="000C0DEF"/>
    <w:rsid w:val="000D16B7"/>
    <w:rsid w:val="000E03E9"/>
    <w:rsid w:val="000E20DA"/>
    <w:rsid w:val="000E215D"/>
    <w:rsid w:val="000F3303"/>
    <w:rsid w:val="000F341E"/>
    <w:rsid w:val="000F618B"/>
    <w:rsid w:val="00101AEB"/>
    <w:rsid w:val="00101D19"/>
    <w:rsid w:val="001026F4"/>
    <w:rsid w:val="001061AC"/>
    <w:rsid w:val="00107884"/>
    <w:rsid w:val="00117814"/>
    <w:rsid w:val="0012418A"/>
    <w:rsid w:val="00124BA0"/>
    <w:rsid w:val="00125643"/>
    <w:rsid w:val="00135241"/>
    <w:rsid w:val="00135474"/>
    <w:rsid w:val="00135FF3"/>
    <w:rsid w:val="00150507"/>
    <w:rsid w:val="00152AEA"/>
    <w:rsid w:val="00154F20"/>
    <w:rsid w:val="00161A9A"/>
    <w:rsid w:val="00162627"/>
    <w:rsid w:val="00163625"/>
    <w:rsid w:val="00166D86"/>
    <w:rsid w:val="00170A06"/>
    <w:rsid w:val="00174B13"/>
    <w:rsid w:val="00180958"/>
    <w:rsid w:val="00183FB3"/>
    <w:rsid w:val="00185179"/>
    <w:rsid w:val="00193B59"/>
    <w:rsid w:val="001943CC"/>
    <w:rsid w:val="00194DC8"/>
    <w:rsid w:val="00195E0D"/>
    <w:rsid w:val="001A69E9"/>
    <w:rsid w:val="001B004F"/>
    <w:rsid w:val="001C1354"/>
    <w:rsid w:val="001C342E"/>
    <w:rsid w:val="001C3AE2"/>
    <w:rsid w:val="001C4579"/>
    <w:rsid w:val="001D3F30"/>
    <w:rsid w:val="001D5853"/>
    <w:rsid w:val="001E68AA"/>
    <w:rsid w:val="001F09A5"/>
    <w:rsid w:val="001F3FDD"/>
    <w:rsid w:val="001F455F"/>
    <w:rsid w:val="001F7720"/>
    <w:rsid w:val="00202828"/>
    <w:rsid w:val="00203E02"/>
    <w:rsid w:val="0020433D"/>
    <w:rsid w:val="00205BCC"/>
    <w:rsid w:val="002145E5"/>
    <w:rsid w:val="002206F0"/>
    <w:rsid w:val="00225705"/>
    <w:rsid w:val="00227A4D"/>
    <w:rsid w:val="00230B75"/>
    <w:rsid w:val="00232AC9"/>
    <w:rsid w:val="00233267"/>
    <w:rsid w:val="0023485A"/>
    <w:rsid w:val="002363E9"/>
    <w:rsid w:val="0023734C"/>
    <w:rsid w:val="002412B2"/>
    <w:rsid w:val="00252C4F"/>
    <w:rsid w:val="002639E4"/>
    <w:rsid w:val="0027298F"/>
    <w:rsid w:val="002853BD"/>
    <w:rsid w:val="002854C0"/>
    <w:rsid w:val="002958FC"/>
    <w:rsid w:val="002A0872"/>
    <w:rsid w:val="002A0A08"/>
    <w:rsid w:val="002B0081"/>
    <w:rsid w:val="002B300F"/>
    <w:rsid w:val="002B622E"/>
    <w:rsid w:val="002C0C7A"/>
    <w:rsid w:val="002C3879"/>
    <w:rsid w:val="002C4616"/>
    <w:rsid w:val="002C4634"/>
    <w:rsid w:val="002C49FB"/>
    <w:rsid w:val="002C6423"/>
    <w:rsid w:val="002C7AF2"/>
    <w:rsid w:val="002D51A5"/>
    <w:rsid w:val="002E3368"/>
    <w:rsid w:val="002E41C6"/>
    <w:rsid w:val="002F418C"/>
    <w:rsid w:val="002F4193"/>
    <w:rsid w:val="002F7EB7"/>
    <w:rsid w:val="00300E4B"/>
    <w:rsid w:val="00301C2B"/>
    <w:rsid w:val="00303139"/>
    <w:rsid w:val="0030626B"/>
    <w:rsid w:val="003067D9"/>
    <w:rsid w:val="003106BA"/>
    <w:rsid w:val="00320CFA"/>
    <w:rsid w:val="00326A08"/>
    <w:rsid w:val="00326C83"/>
    <w:rsid w:val="00330C3E"/>
    <w:rsid w:val="003310FD"/>
    <w:rsid w:val="00332E18"/>
    <w:rsid w:val="003373AF"/>
    <w:rsid w:val="003463AA"/>
    <w:rsid w:val="0035489F"/>
    <w:rsid w:val="00356C06"/>
    <w:rsid w:val="003678C2"/>
    <w:rsid w:val="0037085D"/>
    <w:rsid w:val="00370903"/>
    <w:rsid w:val="00371920"/>
    <w:rsid w:val="0037361D"/>
    <w:rsid w:val="003759C0"/>
    <w:rsid w:val="003779A3"/>
    <w:rsid w:val="00395A8D"/>
    <w:rsid w:val="00396579"/>
    <w:rsid w:val="00396FFF"/>
    <w:rsid w:val="003A5724"/>
    <w:rsid w:val="003B6FEF"/>
    <w:rsid w:val="003C1338"/>
    <w:rsid w:val="003C167D"/>
    <w:rsid w:val="003C6B41"/>
    <w:rsid w:val="003D6253"/>
    <w:rsid w:val="003E1AB9"/>
    <w:rsid w:val="003E3FA8"/>
    <w:rsid w:val="00401127"/>
    <w:rsid w:val="00405429"/>
    <w:rsid w:val="004159F6"/>
    <w:rsid w:val="0041740C"/>
    <w:rsid w:val="00422EBD"/>
    <w:rsid w:val="00423116"/>
    <w:rsid w:val="00427471"/>
    <w:rsid w:val="00440174"/>
    <w:rsid w:val="004451D2"/>
    <w:rsid w:val="0044599E"/>
    <w:rsid w:val="0044699A"/>
    <w:rsid w:val="00453088"/>
    <w:rsid w:val="00460E37"/>
    <w:rsid w:val="00462C42"/>
    <w:rsid w:val="0046681B"/>
    <w:rsid w:val="004671AC"/>
    <w:rsid w:val="0047194B"/>
    <w:rsid w:val="004758B9"/>
    <w:rsid w:val="0047655D"/>
    <w:rsid w:val="004807E9"/>
    <w:rsid w:val="00482338"/>
    <w:rsid w:val="00483D7F"/>
    <w:rsid w:val="004A6E73"/>
    <w:rsid w:val="004B0B5D"/>
    <w:rsid w:val="004B2530"/>
    <w:rsid w:val="004B3C07"/>
    <w:rsid w:val="004C1BD8"/>
    <w:rsid w:val="004C666C"/>
    <w:rsid w:val="004D1F62"/>
    <w:rsid w:val="004E1851"/>
    <w:rsid w:val="004F5422"/>
    <w:rsid w:val="005039F8"/>
    <w:rsid w:val="005237C6"/>
    <w:rsid w:val="00525500"/>
    <w:rsid w:val="0053435A"/>
    <w:rsid w:val="00537AD9"/>
    <w:rsid w:val="00541DA5"/>
    <w:rsid w:val="005442FF"/>
    <w:rsid w:val="005449B3"/>
    <w:rsid w:val="00545485"/>
    <w:rsid w:val="00546390"/>
    <w:rsid w:val="00554DCA"/>
    <w:rsid w:val="00567D94"/>
    <w:rsid w:val="00570FC3"/>
    <w:rsid w:val="00573F55"/>
    <w:rsid w:val="00577875"/>
    <w:rsid w:val="00577905"/>
    <w:rsid w:val="00582AD8"/>
    <w:rsid w:val="00592032"/>
    <w:rsid w:val="00596D81"/>
    <w:rsid w:val="005A084E"/>
    <w:rsid w:val="005A46A2"/>
    <w:rsid w:val="005B48CE"/>
    <w:rsid w:val="005D1D44"/>
    <w:rsid w:val="005D21D0"/>
    <w:rsid w:val="005D7ED2"/>
    <w:rsid w:val="005E2887"/>
    <w:rsid w:val="005E3EA3"/>
    <w:rsid w:val="005E6CF3"/>
    <w:rsid w:val="005E73D5"/>
    <w:rsid w:val="005F0AFF"/>
    <w:rsid w:val="005F4F49"/>
    <w:rsid w:val="0060385D"/>
    <w:rsid w:val="00612E1E"/>
    <w:rsid w:val="00612EA8"/>
    <w:rsid w:val="00614EEB"/>
    <w:rsid w:val="00620C90"/>
    <w:rsid w:val="00621EDD"/>
    <w:rsid w:val="00624369"/>
    <w:rsid w:val="0062686B"/>
    <w:rsid w:val="00627B17"/>
    <w:rsid w:val="00641067"/>
    <w:rsid w:val="00644D18"/>
    <w:rsid w:val="006513CB"/>
    <w:rsid w:val="00651CC7"/>
    <w:rsid w:val="00654334"/>
    <w:rsid w:val="00670DB8"/>
    <w:rsid w:val="00675FE2"/>
    <w:rsid w:val="00687BBC"/>
    <w:rsid w:val="006919FD"/>
    <w:rsid w:val="006922B7"/>
    <w:rsid w:val="006925FF"/>
    <w:rsid w:val="00695295"/>
    <w:rsid w:val="00695AA0"/>
    <w:rsid w:val="006A0F20"/>
    <w:rsid w:val="006A40FD"/>
    <w:rsid w:val="006A5627"/>
    <w:rsid w:val="006A7E7C"/>
    <w:rsid w:val="006B4F8A"/>
    <w:rsid w:val="006B57B2"/>
    <w:rsid w:val="006B66EC"/>
    <w:rsid w:val="006C74AC"/>
    <w:rsid w:val="006D17C7"/>
    <w:rsid w:val="006D4280"/>
    <w:rsid w:val="006E03A2"/>
    <w:rsid w:val="006E0F34"/>
    <w:rsid w:val="006F231F"/>
    <w:rsid w:val="006F58BA"/>
    <w:rsid w:val="006F6B32"/>
    <w:rsid w:val="00706E30"/>
    <w:rsid w:val="00707EC7"/>
    <w:rsid w:val="00711545"/>
    <w:rsid w:val="0071435E"/>
    <w:rsid w:val="00715A19"/>
    <w:rsid w:val="0072052D"/>
    <w:rsid w:val="00733A78"/>
    <w:rsid w:val="00734B8A"/>
    <w:rsid w:val="00735136"/>
    <w:rsid w:val="00741796"/>
    <w:rsid w:val="007460C9"/>
    <w:rsid w:val="00746324"/>
    <w:rsid w:val="007468D3"/>
    <w:rsid w:val="0075192B"/>
    <w:rsid w:val="00754A7E"/>
    <w:rsid w:val="00757057"/>
    <w:rsid w:val="00762468"/>
    <w:rsid w:val="0076417F"/>
    <w:rsid w:val="00785621"/>
    <w:rsid w:val="00790077"/>
    <w:rsid w:val="0079229F"/>
    <w:rsid w:val="0079683C"/>
    <w:rsid w:val="007A77BD"/>
    <w:rsid w:val="007B0B87"/>
    <w:rsid w:val="007B5054"/>
    <w:rsid w:val="007C4358"/>
    <w:rsid w:val="007D0CF6"/>
    <w:rsid w:val="007D2812"/>
    <w:rsid w:val="007D299B"/>
    <w:rsid w:val="007D2FE8"/>
    <w:rsid w:val="007D4ED0"/>
    <w:rsid w:val="007D7A71"/>
    <w:rsid w:val="007E249E"/>
    <w:rsid w:val="007E6492"/>
    <w:rsid w:val="007F3763"/>
    <w:rsid w:val="007F5B15"/>
    <w:rsid w:val="00801B2F"/>
    <w:rsid w:val="0080650E"/>
    <w:rsid w:val="00813682"/>
    <w:rsid w:val="008216A1"/>
    <w:rsid w:val="008231E8"/>
    <w:rsid w:val="00825A95"/>
    <w:rsid w:val="00834108"/>
    <w:rsid w:val="008403E4"/>
    <w:rsid w:val="0084185A"/>
    <w:rsid w:val="00842913"/>
    <w:rsid w:val="00842EF7"/>
    <w:rsid w:val="00843916"/>
    <w:rsid w:val="0085178D"/>
    <w:rsid w:val="00851E9C"/>
    <w:rsid w:val="008522BD"/>
    <w:rsid w:val="0086062A"/>
    <w:rsid w:val="00864B27"/>
    <w:rsid w:val="008668E0"/>
    <w:rsid w:val="00872ED3"/>
    <w:rsid w:val="0089238D"/>
    <w:rsid w:val="00892403"/>
    <w:rsid w:val="0089322C"/>
    <w:rsid w:val="00894B0C"/>
    <w:rsid w:val="008A138B"/>
    <w:rsid w:val="008B372C"/>
    <w:rsid w:val="008B44D6"/>
    <w:rsid w:val="008B52B2"/>
    <w:rsid w:val="008B56BA"/>
    <w:rsid w:val="008B7B66"/>
    <w:rsid w:val="008C28D1"/>
    <w:rsid w:val="008C69AC"/>
    <w:rsid w:val="008D551A"/>
    <w:rsid w:val="008E07DD"/>
    <w:rsid w:val="008E13D0"/>
    <w:rsid w:val="008F0320"/>
    <w:rsid w:val="008F3931"/>
    <w:rsid w:val="008F72C3"/>
    <w:rsid w:val="008F7718"/>
    <w:rsid w:val="009005A1"/>
    <w:rsid w:val="00913F06"/>
    <w:rsid w:val="00915CA8"/>
    <w:rsid w:val="00917B7B"/>
    <w:rsid w:val="00920DE1"/>
    <w:rsid w:val="00926055"/>
    <w:rsid w:val="00934E1F"/>
    <w:rsid w:val="009376FA"/>
    <w:rsid w:val="0094023C"/>
    <w:rsid w:val="00941E24"/>
    <w:rsid w:val="009441A6"/>
    <w:rsid w:val="009467D8"/>
    <w:rsid w:val="0096299A"/>
    <w:rsid w:val="00964520"/>
    <w:rsid w:val="00964557"/>
    <w:rsid w:val="00973FCF"/>
    <w:rsid w:val="00975173"/>
    <w:rsid w:val="009843F7"/>
    <w:rsid w:val="00995D0F"/>
    <w:rsid w:val="009B10C5"/>
    <w:rsid w:val="009B1A5A"/>
    <w:rsid w:val="009B76F2"/>
    <w:rsid w:val="009C055D"/>
    <w:rsid w:val="009C0F55"/>
    <w:rsid w:val="009C161A"/>
    <w:rsid w:val="009C2237"/>
    <w:rsid w:val="009C4190"/>
    <w:rsid w:val="009D0CE5"/>
    <w:rsid w:val="009D2E6B"/>
    <w:rsid w:val="009D32FF"/>
    <w:rsid w:val="009D441C"/>
    <w:rsid w:val="009D6497"/>
    <w:rsid w:val="009E6ADA"/>
    <w:rsid w:val="009E70A8"/>
    <w:rsid w:val="009F0A0B"/>
    <w:rsid w:val="009F4BA0"/>
    <w:rsid w:val="00A03FE4"/>
    <w:rsid w:val="00A04088"/>
    <w:rsid w:val="00A12FCB"/>
    <w:rsid w:val="00A13A0C"/>
    <w:rsid w:val="00A21798"/>
    <w:rsid w:val="00A2297D"/>
    <w:rsid w:val="00A24A8E"/>
    <w:rsid w:val="00A32627"/>
    <w:rsid w:val="00A35854"/>
    <w:rsid w:val="00A426EF"/>
    <w:rsid w:val="00A42F09"/>
    <w:rsid w:val="00A53712"/>
    <w:rsid w:val="00A546E4"/>
    <w:rsid w:val="00A63129"/>
    <w:rsid w:val="00A64E4C"/>
    <w:rsid w:val="00A67CF9"/>
    <w:rsid w:val="00A70F4C"/>
    <w:rsid w:val="00A744B9"/>
    <w:rsid w:val="00A80D55"/>
    <w:rsid w:val="00A82307"/>
    <w:rsid w:val="00A85F93"/>
    <w:rsid w:val="00A8619D"/>
    <w:rsid w:val="00A95B69"/>
    <w:rsid w:val="00AA21C0"/>
    <w:rsid w:val="00AA5DE6"/>
    <w:rsid w:val="00AB4E9D"/>
    <w:rsid w:val="00AC0CD5"/>
    <w:rsid w:val="00AC11F0"/>
    <w:rsid w:val="00AC63D7"/>
    <w:rsid w:val="00AD0F3A"/>
    <w:rsid w:val="00AD4752"/>
    <w:rsid w:val="00AE00CE"/>
    <w:rsid w:val="00AE2E09"/>
    <w:rsid w:val="00B04408"/>
    <w:rsid w:val="00B0458F"/>
    <w:rsid w:val="00B04633"/>
    <w:rsid w:val="00B04BDE"/>
    <w:rsid w:val="00B211D3"/>
    <w:rsid w:val="00B22582"/>
    <w:rsid w:val="00B25129"/>
    <w:rsid w:val="00B36222"/>
    <w:rsid w:val="00B36338"/>
    <w:rsid w:val="00B374EF"/>
    <w:rsid w:val="00B40413"/>
    <w:rsid w:val="00B425BF"/>
    <w:rsid w:val="00B44FC6"/>
    <w:rsid w:val="00B4666F"/>
    <w:rsid w:val="00B46B58"/>
    <w:rsid w:val="00B54216"/>
    <w:rsid w:val="00B57230"/>
    <w:rsid w:val="00B62B41"/>
    <w:rsid w:val="00B649D7"/>
    <w:rsid w:val="00B6571C"/>
    <w:rsid w:val="00B663C7"/>
    <w:rsid w:val="00B679CC"/>
    <w:rsid w:val="00B70E16"/>
    <w:rsid w:val="00B736BF"/>
    <w:rsid w:val="00B83509"/>
    <w:rsid w:val="00B92782"/>
    <w:rsid w:val="00B92A0A"/>
    <w:rsid w:val="00B93F9B"/>
    <w:rsid w:val="00B975E8"/>
    <w:rsid w:val="00BA57B1"/>
    <w:rsid w:val="00BB1D43"/>
    <w:rsid w:val="00BC0792"/>
    <w:rsid w:val="00BC1855"/>
    <w:rsid w:val="00BD3333"/>
    <w:rsid w:val="00BD389D"/>
    <w:rsid w:val="00BD4CDA"/>
    <w:rsid w:val="00BD7FED"/>
    <w:rsid w:val="00BE112E"/>
    <w:rsid w:val="00BE12A0"/>
    <w:rsid w:val="00BE212D"/>
    <w:rsid w:val="00BE39C1"/>
    <w:rsid w:val="00C01C5C"/>
    <w:rsid w:val="00C134FE"/>
    <w:rsid w:val="00C140D3"/>
    <w:rsid w:val="00C14F5F"/>
    <w:rsid w:val="00C158D9"/>
    <w:rsid w:val="00C15D20"/>
    <w:rsid w:val="00C20348"/>
    <w:rsid w:val="00C20431"/>
    <w:rsid w:val="00C20FEA"/>
    <w:rsid w:val="00C2266A"/>
    <w:rsid w:val="00C22E35"/>
    <w:rsid w:val="00C230BA"/>
    <w:rsid w:val="00C231D1"/>
    <w:rsid w:val="00C23457"/>
    <w:rsid w:val="00C23CBA"/>
    <w:rsid w:val="00C246A3"/>
    <w:rsid w:val="00C25F9B"/>
    <w:rsid w:val="00C35191"/>
    <w:rsid w:val="00C371A1"/>
    <w:rsid w:val="00C411FC"/>
    <w:rsid w:val="00C433B3"/>
    <w:rsid w:val="00C50750"/>
    <w:rsid w:val="00C52B52"/>
    <w:rsid w:val="00C52C57"/>
    <w:rsid w:val="00C6490F"/>
    <w:rsid w:val="00C65396"/>
    <w:rsid w:val="00C67C61"/>
    <w:rsid w:val="00C70237"/>
    <w:rsid w:val="00C70247"/>
    <w:rsid w:val="00C8472F"/>
    <w:rsid w:val="00C900B8"/>
    <w:rsid w:val="00C94006"/>
    <w:rsid w:val="00CA2ED9"/>
    <w:rsid w:val="00CA4FDF"/>
    <w:rsid w:val="00CA7C0D"/>
    <w:rsid w:val="00CA7C5C"/>
    <w:rsid w:val="00CB1398"/>
    <w:rsid w:val="00CC1F7D"/>
    <w:rsid w:val="00CC48B7"/>
    <w:rsid w:val="00CC65A5"/>
    <w:rsid w:val="00CC7505"/>
    <w:rsid w:val="00CC7DA0"/>
    <w:rsid w:val="00CD32AF"/>
    <w:rsid w:val="00CD7486"/>
    <w:rsid w:val="00CD7566"/>
    <w:rsid w:val="00CE5375"/>
    <w:rsid w:val="00CE7C91"/>
    <w:rsid w:val="00CF1708"/>
    <w:rsid w:val="00CF1A44"/>
    <w:rsid w:val="00D1491A"/>
    <w:rsid w:val="00D245B9"/>
    <w:rsid w:val="00D50A88"/>
    <w:rsid w:val="00D560C0"/>
    <w:rsid w:val="00D6121E"/>
    <w:rsid w:val="00D65EC8"/>
    <w:rsid w:val="00D7789F"/>
    <w:rsid w:val="00D82FBE"/>
    <w:rsid w:val="00D866CF"/>
    <w:rsid w:val="00D962F8"/>
    <w:rsid w:val="00DA33F2"/>
    <w:rsid w:val="00DA360C"/>
    <w:rsid w:val="00DB1260"/>
    <w:rsid w:val="00DB4B98"/>
    <w:rsid w:val="00DD0785"/>
    <w:rsid w:val="00DD2234"/>
    <w:rsid w:val="00DD4FA2"/>
    <w:rsid w:val="00DE20DF"/>
    <w:rsid w:val="00DE244E"/>
    <w:rsid w:val="00DE5133"/>
    <w:rsid w:val="00DF4B9B"/>
    <w:rsid w:val="00DF6B92"/>
    <w:rsid w:val="00DF7015"/>
    <w:rsid w:val="00E03059"/>
    <w:rsid w:val="00E071C4"/>
    <w:rsid w:val="00E07357"/>
    <w:rsid w:val="00E2020A"/>
    <w:rsid w:val="00E20E6A"/>
    <w:rsid w:val="00E21B8A"/>
    <w:rsid w:val="00E26F43"/>
    <w:rsid w:val="00E279C9"/>
    <w:rsid w:val="00E3189E"/>
    <w:rsid w:val="00E318AA"/>
    <w:rsid w:val="00E408C5"/>
    <w:rsid w:val="00E43CC5"/>
    <w:rsid w:val="00E51E0A"/>
    <w:rsid w:val="00E54B02"/>
    <w:rsid w:val="00E54F36"/>
    <w:rsid w:val="00E55E40"/>
    <w:rsid w:val="00E5692C"/>
    <w:rsid w:val="00E5755C"/>
    <w:rsid w:val="00E57C30"/>
    <w:rsid w:val="00E626E2"/>
    <w:rsid w:val="00E752B6"/>
    <w:rsid w:val="00E75771"/>
    <w:rsid w:val="00E772AF"/>
    <w:rsid w:val="00E879FF"/>
    <w:rsid w:val="00E87ADB"/>
    <w:rsid w:val="00E94846"/>
    <w:rsid w:val="00E94934"/>
    <w:rsid w:val="00E9573B"/>
    <w:rsid w:val="00E96FBE"/>
    <w:rsid w:val="00EA0AA7"/>
    <w:rsid w:val="00EB0DAE"/>
    <w:rsid w:val="00EB39EA"/>
    <w:rsid w:val="00EB6B25"/>
    <w:rsid w:val="00EC5345"/>
    <w:rsid w:val="00ED0FAB"/>
    <w:rsid w:val="00ED6DA0"/>
    <w:rsid w:val="00EE5457"/>
    <w:rsid w:val="00EE5C4A"/>
    <w:rsid w:val="00EF5B01"/>
    <w:rsid w:val="00F0402D"/>
    <w:rsid w:val="00F04D72"/>
    <w:rsid w:val="00F06F56"/>
    <w:rsid w:val="00F1106F"/>
    <w:rsid w:val="00F114B7"/>
    <w:rsid w:val="00F14345"/>
    <w:rsid w:val="00F1629E"/>
    <w:rsid w:val="00F17258"/>
    <w:rsid w:val="00F201AD"/>
    <w:rsid w:val="00F20E5E"/>
    <w:rsid w:val="00F22CE4"/>
    <w:rsid w:val="00F25A8E"/>
    <w:rsid w:val="00F41A0E"/>
    <w:rsid w:val="00F449E2"/>
    <w:rsid w:val="00F45C5C"/>
    <w:rsid w:val="00F54451"/>
    <w:rsid w:val="00F554C3"/>
    <w:rsid w:val="00F604D2"/>
    <w:rsid w:val="00F67BCF"/>
    <w:rsid w:val="00F7452F"/>
    <w:rsid w:val="00F8129A"/>
    <w:rsid w:val="00F85111"/>
    <w:rsid w:val="00F909F2"/>
    <w:rsid w:val="00F93AB0"/>
    <w:rsid w:val="00F9655E"/>
    <w:rsid w:val="00FA676E"/>
    <w:rsid w:val="00FA6C6B"/>
    <w:rsid w:val="00FB3C66"/>
    <w:rsid w:val="00FB4A4C"/>
    <w:rsid w:val="00FC148A"/>
    <w:rsid w:val="00FD1601"/>
    <w:rsid w:val="00FD21A1"/>
    <w:rsid w:val="00FD21FC"/>
    <w:rsid w:val="00FD5B7E"/>
    <w:rsid w:val="00FE1CB0"/>
    <w:rsid w:val="00FE31BE"/>
    <w:rsid w:val="00FF094A"/>
    <w:rsid w:val="00FF10BF"/>
    <w:rsid w:val="00FF2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70E35"/>
  <w15:chartTrackingRefBased/>
  <w15:docId w15:val="{1DCB5203-852A-45D5-85C5-0C53ABF47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79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212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067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67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67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67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67D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7</TotalTime>
  <Pages>6</Pages>
  <Words>2436</Words>
  <Characters>13889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hwan Lee</dc:creator>
  <cp:keywords/>
  <dc:description/>
  <cp:lastModifiedBy>Juhwan Lee</cp:lastModifiedBy>
  <cp:revision>574</cp:revision>
  <dcterms:created xsi:type="dcterms:W3CDTF">2024-02-07T19:39:00Z</dcterms:created>
  <dcterms:modified xsi:type="dcterms:W3CDTF">2025-01-03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SV3PZIOh"/&gt;&lt;style id="http://www.zotero.org/styles/ieee" locale="en-US" hasBibliography="1" bibliographyStyleHasBeenSet="0"/&gt;&lt;prefs&gt;&lt;pref name="fieldType" value="Field"/&gt;&lt;/prefs&gt;&lt;/data&gt;</vt:lpwstr>
  </property>
</Properties>
</file>